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6D72D" w14:textId="1F7F7CC3" w:rsidR="00050C06" w:rsidRDefault="00050C06">
      <w:r w:rsidRPr="00050C06">
        <w:rPr>
          <w:rFonts w:ascii="TimesNewRomanPSMT" w:hAnsi="TimesNewRomanPSMT"/>
          <w:color w:val="000000"/>
          <w:sz w:val="22"/>
        </w:rPr>
        <w:t>Table S</w:t>
      </w:r>
      <w:r w:rsidR="0053345C">
        <w:rPr>
          <w:rFonts w:ascii="TimesNewRomanPSMT" w:hAnsi="TimesNewRomanPSMT" w:hint="eastAsia"/>
          <w:color w:val="000000"/>
          <w:sz w:val="22"/>
        </w:rPr>
        <w:t>1</w:t>
      </w:r>
      <w:r w:rsidRPr="00050C06">
        <w:rPr>
          <w:rFonts w:ascii="TimesNewRomanPSMT" w:hAnsi="TimesNewRomanPSMT"/>
          <w:color w:val="000000"/>
          <w:sz w:val="22"/>
        </w:rPr>
        <w:t xml:space="preserve">. </w:t>
      </w:r>
      <w:r>
        <w:rPr>
          <w:rFonts w:ascii="TimesNewRomanPSMT" w:hAnsi="TimesNewRomanPSMT"/>
          <w:color w:val="000000"/>
          <w:sz w:val="22"/>
        </w:rPr>
        <w:t>State</w:t>
      </w:r>
      <w:r w:rsidRPr="00050C06">
        <w:rPr>
          <w:rFonts w:ascii="TimesNewRomanPSMT" w:hAnsi="TimesNewRomanPSMT"/>
          <w:color w:val="000000"/>
          <w:sz w:val="22"/>
        </w:rPr>
        <w:t xml:space="preserve">-specific </w:t>
      </w:r>
      <w:r w:rsidR="008D7D8D">
        <w:rPr>
          <w:rFonts w:ascii="Times New Roman" w:hAnsi="Times New Roman" w:cs="Times New Roman"/>
          <w:szCs w:val="21"/>
        </w:rPr>
        <w:t>r</w:t>
      </w:r>
      <w:r w:rsidR="005D3051" w:rsidRPr="00050C06">
        <w:rPr>
          <w:rFonts w:ascii="Times New Roman" w:hAnsi="Times New Roman" w:cs="Times New Roman"/>
          <w:szCs w:val="21"/>
        </w:rPr>
        <w:t xml:space="preserve">elative </w:t>
      </w:r>
      <w:r w:rsidR="008D7D8D">
        <w:rPr>
          <w:rFonts w:ascii="Times New Roman" w:hAnsi="Times New Roman" w:cs="Times New Roman"/>
          <w:szCs w:val="21"/>
        </w:rPr>
        <w:t>r</w:t>
      </w:r>
      <w:r w:rsidR="005D3051" w:rsidRPr="00050C06">
        <w:rPr>
          <w:rFonts w:ascii="Times New Roman" w:hAnsi="Times New Roman" w:cs="Times New Roman"/>
          <w:szCs w:val="21"/>
        </w:rPr>
        <w:t>isk</w:t>
      </w:r>
      <w:r w:rsidRPr="00050C06">
        <w:rPr>
          <w:rFonts w:ascii="TimesNewRomanPSMT" w:hAnsi="TimesNewRomanPSMT"/>
          <w:color w:val="000000"/>
          <w:sz w:val="22"/>
        </w:rPr>
        <w:t xml:space="preserve"> </w:t>
      </w:r>
      <w:r w:rsidRPr="00D92743">
        <w:rPr>
          <w:rFonts w:ascii="Times New Roman" w:hAnsi="Times New Roman"/>
          <w:szCs w:val="21"/>
        </w:rPr>
        <w:t xml:space="preserve">of ILI </w:t>
      </w:r>
      <w:r w:rsidRPr="00F461F0">
        <w:rPr>
          <w:rFonts w:ascii="Times New Roman" w:hAnsi="Times New Roman"/>
          <w:szCs w:val="21"/>
        </w:rPr>
        <w:t xml:space="preserve">associated </w:t>
      </w:r>
      <w:r w:rsidRPr="00D92743">
        <w:rPr>
          <w:rFonts w:ascii="Times New Roman" w:hAnsi="Times New Roman"/>
          <w:szCs w:val="21"/>
        </w:rPr>
        <w:t xml:space="preserve">with </w:t>
      </w:r>
      <w:r w:rsidRPr="00F461F0">
        <w:rPr>
          <w:rFonts w:ascii="Times New Roman" w:hAnsi="Times New Roman"/>
          <w:szCs w:val="21"/>
        </w:rPr>
        <w:t xml:space="preserve">extreme </w:t>
      </w:r>
      <w:r w:rsidRPr="00D92743">
        <w:rPr>
          <w:rFonts w:ascii="Times New Roman" w:hAnsi="Times New Roman"/>
          <w:szCs w:val="21"/>
        </w:rPr>
        <w:t>temperature</w:t>
      </w:r>
      <w:r w:rsidRPr="00050C06">
        <w:rPr>
          <w:rFonts w:ascii="TimesNewRomanPSMT" w:hAnsi="TimesNewRomanPSMT"/>
          <w:color w:val="000000"/>
          <w:sz w:val="22"/>
        </w:rPr>
        <w:t xml:space="preserve"> </w:t>
      </w:r>
    </w:p>
    <w:tbl>
      <w:tblPr>
        <w:tblW w:w="4587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92"/>
        <w:gridCol w:w="2613"/>
        <w:gridCol w:w="2613"/>
      </w:tblGrid>
      <w:tr w:rsidR="00F74882" w:rsidRPr="00FC521A" w14:paraId="65D58AAD" w14:textId="006DD020" w:rsidTr="00F74882">
        <w:trPr>
          <w:trHeight w:val="320"/>
          <w:tblHeader/>
        </w:trPr>
        <w:tc>
          <w:tcPr>
            <w:tcW w:w="16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661736" w14:textId="76C824C5" w:rsidR="00F74882" w:rsidRPr="00FC521A" w:rsidRDefault="00F74882" w:rsidP="00F174BF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tate</w:t>
            </w:r>
          </w:p>
        </w:tc>
        <w:tc>
          <w:tcPr>
            <w:tcW w:w="1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968E14" w14:textId="74EEC4B8" w:rsidR="00F74882" w:rsidRPr="00FC521A" w:rsidRDefault="00F74882" w:rsidP="00F17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Relative </w:t>
            </w:r>
            <w:r w:rsidR="008B31A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</w:t>
            </w:r>
            <w:r w:rsidRPr="00FC521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isk </w:t>
            </w:r>
          </w:p>
        </w:tc>
        <w:tc>
          <w:tcPr>
            <w:tcW w:w="1671" w:type="pct"/>
            <w:tcBorders>
              <w:top w:val="single" w:sz="4" w:space="0" w:color="auto"/>
              <w:bottom w:val="single" w:sz="4" w:space="0" w:color="auto"/>
            </w:tcBorders>
          </w:tcPr>
          <w:p w14:paraId="0FD60A9C" w14:textId="58DC0BD0" w:rsidR="00F74882" w:rsidRPr="00FC521A" w:rsidRDefault="00F74882" w:rsidP="00F17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95% </w:t>
            </w:r>
            <w:r w:rsidR="008B31A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="005F143D">
              <w:rPr>
                <w:rFonts w:ascii="Times New Roman" w:hAnsi="Times New Roman"/>
                <w:color w:val="000000"/>
                <w:szCs w:val="21"/>
              </w:rPr>
              <w:t>onfidence interval</w:t>
            </w:r>
          </w:p>
        </w:tc>
      </w:tr>
      <w:tr w:rsidR="00F74882" w:rsidRPr="00FC521A" w14:paraId="484F4702" w14:textId="476C4717" w:rsidTr="00F74882">
        <w:trPr>
          <w:trHeight w:val="280"/>
        </w:trPr>
        <w:tc>
          <w:tcPr>
            <w:tcW w:w="16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A98AE7" w14:textId="16F1A454" w:rsidR="00F74882" w:rsidRPr="00FC521A" w:rsidRDefault="00F74882" w:rsidP="000712C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labama</w:t>
            </w:r>
          </w:p>
        </w:tc>
        <w:tc>
          <w:tcPr>
            <w:tcW w:w="167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EF56C7A" w14:textId="16C30A7F" w:rsidR="00F74882" w:rsidRPr="00FC521A" w:rsidRDefault="00F74882" w:rsidP="0007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.98</w:t>
            </w:r>
          </w:p>
        </w:tc>
        <w:tc>
          <w:tcPr>
            <w:tcW w:w="1671" w:type="pct"/>
            <w:tcBorders>
              <w:top w:val="single" w:sz="4" w:space="0" w:color="auto"/>
            </w:tcBorders>
          </w:tcPr>
          <w:p w14:paraId="1FF01CF7" w14:textId="44EC1276" w:rsidR="00F74882" w:rsidRPr="00FC521A" w:rsidRDefault="00F74882" w:rsidP="000712C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.47~3.59</w:t>
            </w:r>
          </w:p>
        </w:tc>
      </w:tr>
      <w:tr w:rsidR="00F74882" w:rsidRPr="00FC521A" w14:paraId="3F559A86" w14:textId="599400E0" w:rsidTr="00F74882">
        <w:trPr>
          <w:trHeight w:val="280"/>
        </w:trPr>
        <w:tc>
          <w:tcPr>
            <w:tcW w:w="1657" w:type="pct"/>
            <w:shd w:val="clear" w:color="auto" w:fill="auto"/>
            <w:noWrap/>
            <w:vAlign w:val="center"/>
          </w:tcPr>
          <w:p w14:paraId="2742EFDA" w14:textId="010A70C3" w:rsidR="00F74882" w:rsidRPr="00FC521A" w:rsidRDefault="00F74882" w:rsidP="000712C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rizona</w:t>
            </w:r>
          </w:p>
        </w:tc>
        <w:tc>
          <w:tcPr>
            <w:tcW w:w="1671" w:type="pct"/>
            <w:shd w:val="clear" w:color="auto" w:fill="auto"/>
            <w:noWrap/>
          </w:tcPr>
          <w:p w14:paraId="1D6B7AE0" w14:textId="114BDA79" w:rsidR="00F74882" w:rsidRPr="00FC521A" w:rsidRDefault="00F74882" w:rsidP="0007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.8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671" w:type="pct"/>
          </w:tcPr>
          <w:p w14:paraId="1DF286B7" w14:textId="51C7C01B" w:rsidR="00F74882" w:rsidRPr="00FC521A" w:rsidRDefault="00F74882" w:rsidP="000712C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.5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~2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3</w:t>
            </w:r>
          </w:p>
        </w:tc>
      </w:tr>
      <w:tr w:rsidR="00F74882" w:rsidRPr="00FC521A" w14:paraId="0BFAAB1B" w14:textId="7C26DF30" w:rsidTr="00F74882">
        <w:trPr>
          <w:trHeight w:val="280"/>
        </w:trPr>
        <w:tc>
          <w:tcPr>
            <w:tcW w:w="1657" w:type="pct"/>
            <w:shd w:val="clear" w:color="auto" w:fill="auto"/>
            <w:noWrap/>
            <w:vAlign w:val="center"/>
          </w:tcPr>
          <w:p w14:paraId="2A8734AF" w14:textId="5C252EF7" w:rsidR="00F74882" w:rsidRPr="00FC521A" w:rsidRDefault="00F74882" w:rsidP="000712C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rkansas</w:t>
            </w:r>
          </w:p>
        </w:tc>
        <w:tc>
          <w:tcPr>
            <w:tcW w:w="1671" w:type="pct"/>
            <w:shd w:val="clear" w:color="auto" w:fill="auto"/>
            <w:noWrap/>
          </w:tcPr>
          <w:p w14:paraId="181F833E" w14:textId="718117D4" w:rsidR="00F74882" w:rsidRPr="00FC521A" w:rsidRDefault="00F74882" w:rsidP="0007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.64</w:t>
            </w:r>
          </w:p>
        </w:tc>
        <w:tc>
          <w:tcPr>
            <w:tcW w:w="1671" w:type="pct"/>
          </w:tcPr>
          <w:p w14:paraId="7A4D23ED" w14:textId="4FA0D79E" w:rsidR="00F74882" w:rsidRPr="00FC521A" w:rsidRDefault="00F74882" w:rsidP="000712C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.92~3.63</w:t>
            </w:r>
          </w:p>
        </w:tc>
      </w:tr>
      <w:tr w:rsidR="00F74882" w:rsidRPr="00FC521A" w14:paraId="1C8E4CA6" w14:textId="7C684616" w:rsidTr="00F74882">
        <w:trPr>
          <w:trHeight w:val="280"/>
        </w:trPr>
        <w:tc>
          <w:tcPr>
            <w:tcW w:w="1657" w:type="pct"/>
            <w:shd w:val="clear" w:color="auto" w:fill="auto"/>
            <w:noWrap/>
            <w:vAlign w:val="center"/>
          </w:tcPr>
          <w:p w14:paraId="7BB88F9E" w14:textId="000E000B" w:rsidR="00F74882" w:rsidRPr="00FC521A" w:rsidRDefault="00F74882" w:rsidP="000712C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alifornia</w:t>
            </w:r>
          </w:p>
        </w:tc>
        <w:tc>
          <w:tcPr>
            <w:tcW w:w="1671" w:type="pct"/>
            <w:shd w:val="clear" w:color="auto" w:fill="auto"/>
            <w:noWrap/>
          </w:tcPr>
          <w:p w14:paraId="2D9DDF5A" w14:textId="1628477F" w:rsidR="00F74882" w:rsidRPr="00FC521A" w:rsidRDefault="00F74882" w:rsidP="0007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.98</w:t>
            </w:r>
          </w:p>
        </w:tc>
        <w:tc>
          <w:tcPr>
            <w:tcW w:w="1671" w:type="pct"/>
          </w:tcPr>
          <w:p w14:paraId="4755B819" w14:textId="687CB1D2" w:rsidR="00F74882" w:rsidRPr="00FC521A" w:rsidRDefault="00F74882" w:rsidP="000712C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.7</w:t>
            </w:r>
            <w:r w:rsidRPr="00FC5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~2.31</w:t>
            </w:r>
          </w:p>
        </w:tc>
      </w:tr>
      <w:tr w:rsidR="00F74882" w:rsidRPr="00FC521A" w14:paraId="1CB4FC0F" w14:textId="3E846588" w:rsidTr="00F74882">
        <w:trPr>
          <w:trHeight w:val="280"/>
        </w:trPr>
        <w:tc>
          <w:tcPr>
            <w:tcW w:w="1657" w:type="pct"/>
            <w:shd w:val="clear" w:color="auto" w:fill="auto"/>
            <w:noWrap/>
            <w:vAlign w:val="center"/>
          </w:tcPr>
          <w:p w14:paraId="3C9AD93F" w14:textId="213FEC0C" w:rsidR="00F74882" w:rsidRPr="00FC521A" w:rsidRDefault="00F74882" w:rsidP="000712C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olorado</w:t>
            </w:r>
          </w:p>
        </w:tc>
        <w:tc>
          <w:tcPr>
            <w:tcW w:w="1671" w:type="pct"/>
            <w:shd w:val="clear" w:color="auto" w:fill="auto"/>
            <w:noWrap/>
          </w:tcPr>
          <w:p w14:paraId="564E80EE" w14:textId="70FC1706" w:rsidR="00F74882" w:rsidRPr="00FC521A" w:rsidRDefault="00F74882" w:rsidP="0007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.79</w:t>
            </w:r>
          </w:p>
        </w:tc>
        <w:tc>
          <w:tcPr>
            <w:tcW w:w="1671" w:type="pct"/>
          </w:tcPr>
          <w:p w14:paraId="7837F310" w14:textId="12BEB4EF" w:rsidR="00F74882" w:rsidRPr="00FC521A" w:rsidRDefault="00F74882" w:rsidP="000712C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.23~3.5</w:t>
            </w:r>
          </w:p>
        </w:tc>
      </w:tr>
      <w:tr w:rsidR="00F74882" w:rsidRPr="00FC521A" w14:paraId="421572C6" w14:textId="157492CB" w:rsidTr="00F74882">
        <w:trPr>
          <w:trHeight w:val="280"/>
        </w:trPr>
        <w:tc>
          <w:tcPr>
            <w:tcW w:w="1657" w:type="pct"/>
            <w:shd w:val="clear" w:color="auto" w:fill="auto"/>
            <w:noWrap/>
            <w:vAlign w:val="center"/>
          </w:tcPr>
          <w:p w14:paraId="5853465B" w14:textId="1554B21E" w:rsidR="00F74882" w:rsidRPr="00FC521A" w:rsidRDefault="00F74882" w:rsidP="000712C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onnecticut</w:t>
            </w:r>
          </w:p>
        </w:tc>
        <w:tc>
          <w:tcPr>
            <w:tcW w:w="1671" w:type="pct"/>
            <w:shd w:val="clear" w:color="auto" w:fill="auto"/>
            <w:noWrap/>
          </w:tcPr>
          <w:p w14:paraId="3D7EBC95" w14:textId="6E2CE03A" w:rsidR="00F74882" w:rsidRPr="00FC521A" w:rsidRDefault="00F74882" w:rsidP="0007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.84</w:t>
            </w:r>
          </w:p>
        </w:tc>
        <w:tc>
          <w:tcPr>
            <w:tcW w:w="1671" w:type="pct"/>
          </w:tcPr>
          <w:p w14:paraId="34303177" w14:textId="39300107" w:rsidR="00F74882" w:rsidRPr="00FC521A" w:rsidRDefault="00F74882" w:rsidP="000712C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.48~2.28</w:t>
            </w:r>
          </w:p>
        </w:tc>
      </w:tr>
      <w:tr w:rsidR="00F74882" w:rsidRPr="00FC521A" w14:paraId="691562A2" w14:textId="37E67327" w:rsidTr="00F74882">
        <w:trPr>
          <w:trHeight w:val="280"/>
        </w:trPr>
        <w:tc>
          <w:tcPr>
            <w:tcW w:w="1657" w:type="pct"/>
            <w:shd w:val="clear" w:color="auto" w:fill="auto"/>
            <w:noWrap/>
            <w:vAlign w:val="center"/>
          </w:tcPr>
          <w:p w14:paraId="115DB318" w14:textId="71956659" w:rsidR="00F74882" w:rsidRPr="00FC521A" w:rsidRDefault="00F74882" w:rsidP="000712C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elaware</w:t>
            </w:r>
          </w:p>
        </w:tc>
        <w:tc>
          <w:tcPr>
            <w:tcW w:w="1671" w:type="pct"/>
            <w:shd w:val="clear" w:color="auto" w:fill="auto"/>
            <w:noWrap/>
          </w:tcPr>
          <w:p w14:paraId="0906E895" w14:textId="55CD7456" w:rsidR="00F74882" w:rsidRPr="00FC521A" w:rsidRDefault="00F74882" w:rsidP="0007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.85</w:t>
            </w:r>
          </w:p>
        </w:tc>
        <w:tc>
          <w:tcPr>
            <w:tcW w:w="1671" w:type="pct"/>
          </w:tcPr>
          <w:p w14:paraId="1EDC7F9A" w14:textId="01A438F9" w:rsidR="00F74882" w:rsidRPr="00FC521A" w:rsidRDefault="00F74882" w:rsidP="000712C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.09~3.15</w:t>
            </w:r>
          </w:p>
        </w:tc>
      </w:tr>
      <w:tr w:rsidR="00F74882" w:rsidRPr="00FC521A" w14:paraId="40FFB5D1" w14:textId="0C180805" w:rsidTr="00F74882">
        <w:trPr>
          <w:trHeight w:val="280"/>
        </w:trPr>
        <w:tc>
          <w:tcPr>
            <w:tcW w:w="1657" w:type="pct"/>
            <w:shd w:val="clear" w:color="auto" w:fill="auto"/>
            <w:noWrap/>
            <w:vAlign w:val="center"/>
          </w:tcPr>
          <w:p w14:paraId="68D78CCD" w14:textId="7C0CCD77" w:rsidR="00F74882" w:rsidRPr="00FC521A" w:rsidRDefault="00F74882" w:rsidP="000712C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istrict of Columbia</w:t>
            </w:r>
          </w:p>
        </w:tc>
        <w:tc>
          <w:tcPr>
            <w:tcW w:w="1671" w:type="pct"/>
            <w:shd w:val="clear" w:color="auto" w:fill="auto"/>
            <w:noWrap/>
          </w:tcPr>
          <w:p w14:paraId="06A347A2" w14:textId="424445FF" w:rsidR="00F74882" w:rsidRPr="00FC521A" w:rsidRDefault="00F74882" w:rsidP="0007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.35</w:t>
            </w:r>
          </w:p>
        </w:tc>
        <w:tc>
          <w:tcPr>
            <w:tcW w:w="1671" w:type="pct"/>
          </w:tcPr>
          <w:p w14:paraId="10F86FD3" w14:textId="142A4A41" w:rsidR="00F74882" w:rsidRPr="00FC521A" w:rsidRDefault="00F74882" w:rsidP="000712C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.07~1.71</w:t>
            </w:r>
          </w:p>
        </w:tc>
      </w:tr>
      <w:tr w:rsidR="00F74882" w:rsidRPr="00FC521A" w14:paraId="43FE2D8D" w14:textId="25E6BA7C" w:rsidTr="00F74882">
        <w:trPr>
          <w:trHeight w:val="280"/>
        </w:trPr>
        <w:tc>
          <w:tcPr>
            <w:tcW w:w="1657" w:type="pct"/>
            <w:shd w:val="clear" w:color="auto" w:fill="auto"/>
            <w:noWrap/>
            <w:vAlign w:val="center"/>
          </w:tcPr>
          <w:p w14:paraId="6611E075" w14:textId="720AA124" w:rsidR="00F74882" w:rsidRPr="00FC521A" w:rsidRDefault="00F74882" w:rsidP="000712C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eorgia</w:t>
            </w:r>
          </w:p>
        </w:tc>
        <w:tc>
          <w:tcPr>
            <w:tcW w:w="1671" w:type="pct"/>
            <w:shd w:val="clear" w:color="auto" w:fill="auto"/>
            <w:noWrap/>
          </w:tcPr>
          <w:p w14:paraId="47773A23" w14:textId="59240905" w:rsidR="00F74882" w:rsidRPr="00FC521A" w:rsidRDefault="00F74882" w:rsidP="0007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.63</w:t>
            </w:r>
          </w:p>
        </w:tc>
        <w:tc>
          <w:tcPr>
            <w:tcW w:w="1671" w:type="pct"/>
          </w:tcPr>
          <w:p w14:paraId="1F8CEFCE" w14:textId="356F5005" w:rsidR="00F74882" w:rsidRPr="00FC521A" w:rsidRDefault="00F74882" w:rsidP="000712C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.22~3.11</w:t>
            </w:r>
          </w:p>
        </w:tc>
      </w:tr>
      <w:tr w:rsidR="00F74882" w:rsidRPr="00FC521A" w14:paraId="513F7629" w14:textId="7CD8739F" w:rsidTr="00F74882">
        <w:trPr>
          <w:trHeight w:val="280"/>
        </w:trPr>
        <w:tc>
          <w:tcPr>
            <w:tcW w:w="1657" w:type="pct"/>
            <w:shd w:val="clear" w:color="auto" w:fill="auto"/>
            <w:noWrap/>
            <w:vAlign w:val="center"/>
          </w:tcPr>
          <w:p w14:paraId="1EC157FF" w14:textId="3CCD877C" w:rsidR="00F74882" w:rsidRPr="00FC521A" w:rsidRDefault="00F74882" w:rsidP="000712C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daho</w:t>
            </w:r>
          </w:p>
        </w:tc>
        <w:tc>
          <w:tcPr>
            <w:tcW w:w="1671" w:type="pct"/>
            <w:shd w:val="clear" w:color="auto" w:fill="auto"/>
            <w:noWrap/>
          </w:tcPr>
          <w:p w14:paraId="416816CC" w14:textId="31D1FE9F" w:rsidR="00F74882" w:rsidRPr="00FC521A" w:rsidRDefault="00F74882" w:rsidP="0007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.65</w:t>
            </w:r>
          </w:p>
        </w:tc>
        <w:tc>
          <w:tcPr>
            <w:tcW w:w="1671" w:type="pct"/>
          </w:tcPr>
          <w:p w14:paraId="16D88709" w14:textId="0A5D9BD6" w:rsidR="00F74882" w:rsidRPr="00FC521A" w:rsidRDefault="00F74882" w:rsidP="000712C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.87~3.76</w:t>
            </w:r>
          </w:p>
        </w:tc>
      </w:tr>
      <w:tr w:rsidR="00F74882" w:rsidRPr="00FC521A" w14:paraId="1CD5940C" w14:textId="0BC129E2" w:rsidTr="00F74882">
        <w:trPr>
          <w:trHeight w:val="280"/>
        </w:trPr>
        <w:tc>
          <w:tcPr>
            <w:tcW w:w="1657" w:type="pct"/>
            <w:shd w:val="clear" w:color="auto" w:fill="auto"/>
            <w:noWrap/>
            <w:vAlign w:val="center"/>
          </w:tcPr>
          <w:p w14:paraId="73F98FD8" w14:textId="091FBB2C" w:rsidR="00F74882" w:rsidRPr="00FC521A" w:rsidRDefault="00F74882" w:rsidP="000712C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llinois</w:t>
            </w:r>
          </w:p>
        </w:tc>
        <w:tc>
          <w:tcPr>
            <w:tcW w:w="1671" w:type="pct"/>
            <w:shd w:val="clear" w:color="auto" w:fill="auto"/>
            <w:noWrap/>
          </w:tcPr>
          <w:p w14:paraId="7628F896" w14:textId="72383DE6" w:rsidR="00F74882" w:rsidRPr="00FC521A" w:rsidRDefault="00F74882" w:rsidP="0007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.92</w:t>
            </w:r>
          </w:p>
        </w:tc>
        <w:tc>
          <w:tcPr>
            <w:tcW w:w="1671" w:type="pct"/>
          </w:tcPr>
          <w:p w14:paraId="0C706CC4" w14:textId="44300B9A" w:rsidR="00F74882" w:rsidRPr="00FC521A" w:rsidRDefault="00F74882" w:rsidP="000712C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.61~2.28</w:t>
            </w:r>
          </w:p>
        </w:tc>
      </w:tr>
      <w:tr w:rsidR="00F74882" w:rsidRPr="00FC521A" w14:paraId="0234C165" w14:textId="50094E61" w:rsidTr="00F74882">
        <w:trPr>
          <w:trHeight w:val="280"/>
        </w:trPr>
        <w:tc>
          <w:tcPr>
            <w:tcW w:w="1657" w:type="pct"/>
            <w:shd w:val="clear" w:color="auto" w:fill="auto"/>
            <w:noWrap/>
            <w:vAlign w:val="center"/>
          </w:tcPr>
          <w:p w14:paraId="54967689" w14:textId="4F51E8CA" w:rsidR="00F74882" w:rsidRPr="00FC521A" w:rsidRDefault="00F74882" w:rsidP="000712C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diana</w:t>
            </w:r>
          </w:p>
        </w:tc>
        <w:tc>
          <w:tcPr>
            <w:tcW w:w="1671" w:type="pct"/>
            <w:shd w:val="clear" w:color="auto" w:fill="auto"/>
            <w:noWrap/>
          </w:tcPr>
          <w:p w14:paraId="6B9D077A" w14:textId="4D974B5A" w:rsidR="00F74882" w:rsidRPr="00FC521A" w:rsidRDefault="00F74882" w:rsidP="0007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.34</w:t>
            </w:r>
          </w:p>
        </w:tc>
        <w:tc>
          <w:tcPr>
            <w:tcW w:w="1671" w:type="pct"/>
          </w:tcPr>
          <w:p w14:paraId="1010BB67" w14:textId="0239E8E4" w:rsidR="00F74882" w:rsidRPr="00FC521A" w:rsidRDefault="00F74882" w:rsidP="000712C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.75~3.14</w:t>
            </w:r>
          </w:p>
        </w:tc>
      </w:tr>
      <w:tr w:rsidR="00F74882" w:rsidRPr="00FC521A" w14:paraId="5EC35C1B" w14:textId="6CF221ED" w:rsidTr="00F74882">
        <w:trPr>
          <w:trHeight w:val="280"/>
        </w:trPr>
        <w:tc>
          <w:tcPr>
            <w:tcW w:w="1657" w:type="pct"/>
            <w:shd w:val="clear" w:color="auto" w:fill="auto"/>
            <w:noWrap/>
            <w:vAlign w:val="center"/>
          </w:tcPr>
          <w:p w14:paraId="41E5556B" w14:textId="3EDD44E9" w:rsidR="00F74882" w:rsidRPr="00FC521A" w:rsidRDefault="00F74882" w:rsidP="000712C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owa</w:t>
            </w:r>
          </w:p>
        </w:tc>
        <w:tc>
          <w:tcPr>
            <w:tcW w:w="1671" w:type="pct"/>
            <w:shd w:val="clear" w:color="auto" w:fill="auto"/>
            <w:noWrap/>
          </w:tcPr>
          <w:p w14:paraId="5314C481" w14:textId="7151CBCC" w:rsidR="00F74882" w:rsidRPr="00FC521A" w:rsidRDefault="00F74882" w:rsidP="0007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.29</w:t>
            </w:r>
          </w:p>
        </w:tc>
        <w:tc>
          <w:tcPr>
            <w:tcW w:w="1671" w:type="pct"/>
          </w:tcPr>
          <w:p w14:paraId="200C7431" w14:textId="02A8336C" w:rsidR="00F74882" w:rsidRPr="00FC521A" w:rsidRDefault="00F74882" w:rsidP="000712C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.6~3.26</w:t>
            </w:r>
          </w:p>
        </w:tc>
      </w:tr>
      <w:tr w:rsidR="00F74882" w:rsidRPr="00FC521A" w14:paraId="0D11127B" w14:textId="18D22F47" w:rsidTr="00F74882">
        <w:trPr>
          <w:trHeight w:val="280"/>
        </w:trPr>
        <w:tc>
          <w:tcPr>
            <w:tcW w:w="1657" w:type="pct"/>
            <w:shd w:val="clear" w:color="auto" w:fill="auto"/>
            <w:noWrap/>
            <w:vAlign w:val="center"/>
          </w:tcPr>
          <w:p w14:paraId="222AC95D" w14:textId="79CBE504" w:rsidR="00F74882" w:rsidRPr="00FC521A" w:rsidRDefault="00F74882" w:rsidP="000712C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Kansas</w:t>
            </w:r>
          </w:p>
        </w:tc>
        <w:tc>
          <w:tcPr>
            <w:tcW w:w="1671" w:type="pct"/>
            <w:shd w:val="clear" w:color="auto" w:fill="auto"/>
            <w:noWrap/>
          </w:tcPr>
          <w:p w14:paraId="7134AE56" w14:textId="4C0FB2D6" w:rsidR="00F74882" w:rsidRPr="00FC521A" w:rsidRDefault="00F74882" w:rsidP="0007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3.12</w:t>
            </w:r>
          </w:p>
        </w:tc>
        <w:tc>
          <w:tcPr>
            <w:tcW w:w="1671" w:type="pct"/>
          </w:tcPr>
          <w:p w14:paraId="526C8877" w14:textId="09C95962" w:rsidR="00F74882" w:rsidRPr="00FC521A" w:rsidRDefault="00F74882" w:rsidP="000712C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.38~4.1</w:t>
            </w:r>
            <w:r w:rsidRPr="00FC5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</w:tr>
      <w:tr w:rsidR="00F74882" w:rsidRPr="00FC521A" w14:paraId="41A7DBD4" w14:textId="28BC169F" w:rsidTr="00F74882">
        <w:trPr>
          <w:trHeight w:val="280"/>
        </w:trPr>
        <w:tc>
          <w:tcPr>
            <w:tcW w:w="1657" w:type="pct"/>
            <w:shd w:val="clear" w:color="auto" w:fill="auto"/>
            <w:noWrap/>
            <w:vAlign w:val="center"/>
          </w:tcPr>
          <w:p w14:paraId="5E89F94A" w14:textId="25A051A3" w:rsidR="00F74882" w:rsidRPr="00FC521A" w:rsidRDefault="00F74882" w:rsidP="000712C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Kentucky</w:t>
            </w:r>
          </w:p>
        </w:tc>
        <w:tc>
          <w:tcPr>
            <w:tcW w:w="1671" w:type="pct"/>
            <w:shd w:val="clear" w:color="auto" w:fill="auto"/>
            <w:noWrap/>
          </w:tcPr>
          <w:p w14:paraId="02779BFD" w14:textId="0B79B45C" w:rsidR="00F74882" w:rsidRPr="00FC521A" w:rsidRDefault="00F74882" w:rsidP="0007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.71</w:t>
            </w:r>
          </w:p>
        </w:tc>
        <w:tc>
          <w:tcPr>
            <w:tcW w:w="1671" w:type="pct"/>
          </w:tcPr>
          <w:p w14:paraId="52BC9FFC" w14:textId="0C76AFFC" w:rsidR="00F74882" w:rsidRPr="00FC521A" w:rsidRDefault="00F74882" w:rsidP="000712C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.9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~3.86</w:t>
            </w:r>
          </w:p>
        </w:tc>
      </w:tr>
      <w:tr w:rsidR="00F74882" w:rsidRPr="00FC521A" w14:paraId="4740A5B6" w14:textId="295278AA" w:rsidTr="00F74882">
        <w:trPr>
          <w:trHeight w:val="280"/>
        </w:trPr>
        <w:tc>
          <w:tcPr>
            <w:tcW w:w="1657" w:type="pct"/>
            <w:shd w:val="clear" w:color="auto" w:fill="auto"/>
            <w:noWrap/>
            <w:vAlign w:val="center"/>
          </w:tcPr>
          <w:p w14:paraId="7645EAC5" w14:textId="1298A85B" w:rsidR="00F74882" w:rsidRPr="00FC521A" w:rsidRDefault="00F74882" w:rsidP="000712C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ouisiana</w:t>
            </w:r>
          </w:p>
        </w:tc>
        <w:tc>
          <w:tcPr>
            <w:tcW w:w="1671" w:type="pct"/>
            <w:shd w:val="clear" w:color="auto" w:fill="auto"/>
            <w:noWrap/>
          </w:tcPr>
          <w:p w14:paraId="39F6AC66" w14:textId="4C8103AE" w:rsidR="00F74882" w:rsidRPr="00FC521A" w:rsidRDefault="00F74882" w:rsidP="0007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.34</w:t>
            </w:r>
          </w:p>
        </w:tc>
        <w:tc>
          <w:tcPr>
            <w:tcW w:w="1671" w:type="pct"/>
          </w:tcPr>
          <w:p w14:paraId="5BEBDDBC" w14:textId="404A08EB" w:rsidR="00F74882" w:rsidRPr="00FC521A" w:rsidRDefault="00F74882" w:rsidP="000712C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.99~2.75</w:t>
            </w:r>
          </w:p>
        </w:tc>
      </w:tr>
      <w:tr w:rsidR="00F74882" w:rsidRPr="00FC521A" w14:paraId="6B95EABD" w14:textId="02A6562F" w:rsidTr="00F74882">
        <w:trPr>
          <w:trHeight w:val="280"/>
        </w:trPr>
        <w:tc>
          <w:tcPr>
            <w:tcW w:w="1657" w:type="pct"/>
            <w:shd w:val="clear" w:color="auto" w:fill="auto"/>
            <w:noWrap/>
            <w:vAlign w:val="center"/>
          </w:tcPr>
          <w:p w14:paraId="35C303BA" w14:textId="2F6CEEE6" w:rsidR="00F74882" w:rsidRPr="00FC521A" w:rsidRDefault="00F74882" w:rsidP="000712C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aine</w:t>
            </w:r>
          </w:p>
        </w:tc>
        <w:tc>
          <w:tcPr>
            <w:tcW w:w="1671" w:type="pct"/>
            <w:shd w:val="clear" w:color="auto" w:fill="auto"/>
            <w:noWrap/>
          </w:tcPr>
          <w:p w14:paraId="29DF037F" w14:textId="40D60EE8" w:rsidR="00F74882" w:rsidRPr="00FC521A" w:rsidRDefault="00F74882" w:rsidP="0007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.68</w:t>
            </w:r>
          </w:p>
        </w:tc>
        <w:tc>
          <w:tcPr>
            <w:tcW w:w="1671" w:type="pct"/>
          </w:tcPr>
          <w:p w14:paraId="4244F73B" w14:textId="7344F3C2" w:rsidR="00F74882" w:rsidRPr="00FC521A" w:rsidRDefault="00F74882" w:rsidP="000712C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.27~2.22</w:t>
            </w:r>
          </w:p>
        </w:tc>
      </w:tr>
      <w:tr w:rsidR="00F74882" w:rsidRPr="00FC521A" w14:paraId="438B2B97" w14:textId="6ACD6814" w:rsidTr="00F74882">
        <w:trPr>
          <w:trHeight w:val="280"/>
        </w:trPr>
        <w:tc>
          <w:tcPr>
            <w:tcW w:w="1657" w:type="pct"/>
            <w:shd w:val="clear" w:color="auto" w:fill="auto"/>
            <w:noWrap/>
            <w:vAlign w:val="center"/>
          </w:tcPr>
          <w:p w14:paraId="53A903F0" w14:textId="24F1D865" w:rsidR="00F74882" w:rsidRPr="00FC521A" w:rsidRDefault="00F74882" w:rsidP="000712C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aryland</w:t>
            </w:r>
          </w:p>
        </w:tc>
        <w:tc>
          <w:tcPr>
            <w:tcW w:w="1671" w:type="pct"/>
            <w:shd w:val="clear" w:color="auto" w:fill="auto"/>
            <w:noWrap/>
          </w:tcPr>
          <w:p w14:paraId="0057CE1F" w14:textId="28CFD291" w:rsidR="00F74882" w:rsidRPr="00FC521A" w:rsidRDefault="00F74882" w:rsidP="0007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.37</w:t>
            </w:r>
          </w:p>
        </w:tc>
        <w:tc>
          <w:tcPr>
            <w:tcW w:w="1671" w:type="pct"/>
          </w:tcPr>
          <w:p w14:paraId="651EA958" w14:textId="37483FAE" w:rsidR="00F74882" w:rsidRPr="00FC521A" w:rsidRDefault="00F74882" w:rsidP="000712C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.77~3.18</w:t>
            </w:r>
          </w:p>
        </w:tc>
      </w:tr>
      <w:tr w:rsidR="00F74882" w:rsidRPr="00FC521A" w14:paraId="05CF2911" w14:textId="64538C54" w:rsidTr="00F74882">
        <w:trPr>
          <w:trHeight w:val="280"/>
        </w:trPr>
        <w:tc>
          <w:tcPr>
            <w:tcW w:w="1657" w:type="pct"/>
            <w:shd w:val="clear" w:color="auto" w:fill="auto"/>
            <w:noWrap/>
            <w:vAlign w:val="center"/>
          </w:tcPr>
          <w:p w14:paraId="18137740" w14:textId="5FE27D1E" w:rsidR="00F74882" w:rsidRPr="00FC521A" w:rsidRDefault="00F74882" w:rsidP="000712C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assachusetts</w:t>
            </w:r>
          </w:p>
        </w:tc>
        <w:tc>
          <w:tcPr>
            <w:tcW w:w="1671" w:type="pct"/>
            <w:shd w:val="clear" w:color="auto" w:fill="auto"/>
            <w:noWrap/>
          </w:tcPr>
          <w:p w14:paraId="757432D6" w14:textId="7581738E" w:rsidR="00F74882" w:rsidRPr="00FC521A" w:rsidRDefault="00F74882" w:rsidP="0007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.75</w:t>
            </w:r>
          </w:p>
        </w:tc>
        <w:tc>
          <w:tcPr>
            <w:tcW w:w="1671" w:type="pct"/>
          </w:tcPr>
          <w:p w14:paraId="743B59EA" w14:textId="69BFC6C2" w:rsidR="00F74882" w:rsidRPr="00FC521A" w:rsidRDefault="00F74882" w:rsidP="000712C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.47~2.09</w:t>
            </w:r>
          </w:p>
        </w:tc>
      </w:tr>
      <w:tr w:rsidR="00F74882" w:rsidRPr="00FC521A" w14:paraId="41103F44" w14:textId="23F55953" w:rsidTr="00F74882">
        <w:trPr>
          <w:trHeight w:val="280"/>
        </w:trPr>
        <w:tc>
          <w:tcPr>
            <w:tcW w:w="1657" w:type="pct"/>
            <w:shd w:val="clear" w:color="auto" w:fill="auto"/>
            <w:noWrap/>
            <w:vAlign w:val="center"/>
          </w:tcPr>
          <w:p w14:paraId="4B0CEB4E" w14:textId="25143471" w:rsidR="00F74882" w:rsidRPr="00FC521A" w:rsidRDefault="00F74882" w:rsidP="000712C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ichigan</w:t>
            </w:r>
          </w:p>
        </w:tc>
        <w:tc>
          <w:tcPr>
            <w:tcW w:w="1671" w:type="pct"/>
            <w:shd w:val="clear" w:color="auto" w:fill="auto"/>
            <w:noWrap/>
          </w:tcPr>
          <w:p w14:paraId="3D3BFAC5" w14:textId="5EA6BC0F" w:rsidR="00F74882" w:rsidRPr="00FC521A" w:rsidRDefault="00F74882" w:rsidP="0007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.66</w:t>
            </w:r>
          </w:p>
        </w:tc>
        <w:tc>
          <w:tcPr>
            <w:tcW w:w="1671" w:type="pct"/>
          </w:tcPr>
          <w:p w14:paraId="16708D9C" w14:textId="7D38E46D" w:rsidR="00F74882" w:rsidRPr="00FC521A" w:rsidRDefault="00F74882" w:rsidP="000712C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.31~2.11</w:t>
            </w:r>
          </w:p>
        </w:tc>
      </w:tr>
      <w:tr w:rsidR="00F74882" w:rsidRPr="00FC521A" w14:paraId="19D9A1DF" w14:textId="76F565F2" w:rsidTr="00F74882">
        <w:trPr>
          <w:trHeight w:val="280"/>
        </w:trPr>
        <w:tc>
          <w:tcPr>
            <w:tcW w:w="1657" w:type="pct"/>
            <w:shd w:val="clear" w:color="auto" w:fill="auto"/>
            <w:noWrap/>
            <w:vAlign w:val="center"/>
          </w:tcPr>
          <w:p w14:paraId="757FA54D" w14:textId="172488B1" w:rsidR="00F74882" w:rsidRPr="00FC521A" w:rsidRDefault="00F74882" w:rsidP="000712C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innesota</w:t>
            </w:r>
          </w:p>
        </w:tc>
        <w:tc>
          <w:tcPr>
            <w:tcW w:w="1671" w:type="pct"/>
            <w:shd w:val="clear" w:color="auto" w:fill="auto"/>
            <w:noWrap/>
          </w:tcPr>
          <w:p w14:paraId="4C3B4BD9" w14:textId="7A863274" w:rsidR="00F74882" w:rsidRPr="00FC521A" w:rsidRDefault="00F74882" w:rsidP="0007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.6</w:t>
            </w:r>
            <w:r w:rsidRPr="00FC5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671" w:type="pct"/>
          </w:tcPr>
          <w:p w14:paraId="3F54F1AC" w14:textId="0AA035A4" w:rsidR="00F74882" w:rsidRPr="00FC521A" w:rsidRDefault="00F74882" w:rsidP="000712C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.21~2.13</w:t>
            </w:r>
          </w:p>
        </w:tc>
      </w:tr>
      <w:tr w:rsidR="00F74882" w:rsidRPr="00FC521A" w14:paraId="691536B1" w14:textId="38C81798" w:rsidTr="00F74882">
        <w:trPr>
          <w:trHeight w:val="280"/>
        </w:trPr>
        <w:tc>
          <w:tcPr>
            <w:tcW w:w="1657" w:type="pct"/>
            <w:shd w:val="clear" w:color="auto" w:fill="auto"/>
            <w:noWrap/>
            <w:vAlign w:val="center"/>
          </w:tcPr>
          <w:p w14:paraId="69D47ECC" w14:textId="7BD10C39" w:rsidR="00F74882" w:rsidRPr="00FC521A" w:rsidRDefault="00F74882" w:rsidP="000712C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ississippi</w:t>
            </w:r>
          </w:p>
        </w:tc>
        <w:tc>
          <w:tcPr>
            <w:tcW w:w="1671" w:type="pct"/>
            <w:shd w:val="clear" w:color="auto" w:fill="auto"/>
            <w:noWrap/>
          </w:tcPr>
          <w:p w14:paraId="48E3E000" w14:textId="7BE9A10C" w:rsidR="00F74882" w:rsidRPr="00FC521A" w:rsidRDefault="00F74882" w:rsidP="0007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.97</w:t>
            </w:r>
          </w:p>
        </w:tc>
        <w:tc>
          <w:tcPr>
            <w:tcW w:w="1671" w:type="pct"/>
          </w:tcPr>
          <w:p w14:paraId="6F3E0053" w14:textId="3F369AC9" w:rsidR="00F74882" w:rsidRPr="00FC521A" w:rsidRDefault="00F74882" w:rsidP="000712C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.68~2.32</w:t>
            </w:r>
          </w:p>
        </w:tc>
      </w:tr>
      <w:tr w:rsidR="00F74882" w:rsidRPr="00FC521A" w14:paraId="607C27F5" w14:textId="389F75C0" w:rsidTr="00F74882">
        <w:trPr>
          <w:trHeight w:val="280"/>
        </w:trPr>
        <w:tc>
          <w:tcPr>
            <w:tcW w:w="1657" w:type="pct"/>
            <w:shd w:val="clear" w:color="auto" w:fill="auto"/>
            <w:noWrap/>
            <w:vAlign w:val="center"/>
          </w:tcPr>
          <w:p w14:paraId="460E5246" w14:textId="4B002E6E" w:rsidR="00F74882" w:rsidRPr="00FC521A" w:rsidRDefault="00F74882" w:rsidP="000712C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issouri</w:t>
            </w:r>
          </w:p>
        </w:tc>
        <w:tc>
          <w:tcPr>
            <w:tcW w:w="1671" w:type="pct"/>
            <w:shd w:val="clear" w:color="auto" w:fill="auto"/>
            <w:noWrap/>
          </w:tcPr>
          <w:p w14:paraId="311DD4DE" w14:textId="0EAF45DD" w:rsidR="00F74882" w:rsidRPr="00FC521A" w:rsidRDefault="00F74882" w:rsidP="0007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.76</w:t>
            </w:r>
          </w:p>
        </w:tc>
        <w:tc>
          <w:tcPr>
            <w:tcW w:w="1671" w:type="pct"/>
          </w:tcPr>
          <w:p w14:paraId="58751B7E" w14:textId="2CDCF26E" w:rsidR="00F74882" w:rsidRPr="00FC521A" w:rsidRDefault="00F74882" w:rsidP="000712C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.06~3.7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</w:tr>
      <w:tr w:rsidR="00F74882" w:rsidRPr="00FC521A" w14:paraId="3DA13E9D" w14:textId="1FAC9B53" w:rsidTr="00F74882">
        <w:trPr>
          <w:trHeight w:val="280"/>
        </w:trPr>
        <w:tc>
          <w:tcPr>
            <w:tcW w:w="1657" w:type="pct"/>
            <w:shd w:val="clear" w:color="auto" w:fill="auto"/>
            <w:noWrap/>
            <w:vAlign w:val="center"/>
          </w:tcPr>
          <w:p w14:paraId="53AAC452" w14:textId="4FF40B8D" w:rsidR="00F74882" w:rsidRPr="00FC521A" w:rsidRDefault="00F74882" w:rsidP="000712C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ontana</w:t>
            </w:r>
          </w:p>
        </w:tc>
        <w:tc>
          <w:tcPr>
            <w:tcW w:w="1671" w:type="pct"/>
            <w:shd w:val="clear" w:color="auto" w:fill="auto"/>
            <w:noWrap/>
          </w:tcPr>
          <w:p w14:paraId="540E24A9" w14:textId="7AE1B2D4" w:rsidR="00F74882" w:rsidRPr="00FC521A" w:rsidRDefault="00F74882" w:rsidP="0007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3.53</w:t>
            </w:r>
          </w:p>
        </w:tc>
        <w:tc>
          <w:tcPr>
            <w:tcW w:w="1671" w:type="pct"/>
          </w:tcPr>
          <w:p w14:paraId="3BCF7DDE" w14:textId="334D1E88" w:rsidR="00F74882" w:rsidRPr="00FC521A" w:rsidRDefault="00F74882" w:rsidP="000712C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.28~5.46</w:t>
            </w:r>
          </w:p>
        </w:tc>
      </w:tr>
      <w:tr w:rsidR="00F74882" w:rsidRPr="00FC521A" w14:paraId="1C81821B" w14:textId="221C88C3" w:rsidTr="00F74882">
        <w:trPr>
          <w:trHeight w:val="280"/>
        </w:trPr>
        <w:tc>
          <w:tcPr>
            <w:tcW w:w="1657" w:type="pct"/>
            <w:shd w:val="clear" w:color="auto" w:fill="auto"/>
            <w:noWrap/>
            <w:vAlign w:val="center"/>
          </w:tcPr>
          <w:p w14:paraId="0ABD96D0" w14:textId="54CDFEFF" w:rsidR="00F74882" w:rsidRPr="00FC521A" w:rsidRDefault="00F74882" w:rsidP="000712C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ebraska</w:t>
            </w:r>
          </w:p>
        </w:tc>
        <w:tc>
          <w:tcPr>
            <w:tcW w:w="1671" w:type="pct"/>
            <w:shd w:val="clear" w:color="auto" w:fill="auto"/>
            <w:noWrap/>
          </w:tcPr>
          <w:p w14:paraId="60E7179B" w14:textId="513BA2D9" w:rsidR="00F74882" w:rsidRPr="00FC521A" w:rsidRDefault="00F74882" w:rsidP="0007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3.01</w:t>
            </w:r>
          </w:p>
        </w:tc>
        <w:tc>
          <w:tcPr>
            <w:tcW w:w="1671" w:type="pct"/>
          </w:tcPr>
          <w:p w14:paraId="3BB775E2" w14:textId="30992691" w:rsidR="00F74882" w:rsidRPr="00FC521A" w:rsidRDefault="00F74882" w:rsidP="000712C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.2</w:t>
            </w:r>
            <w:r w:rsidRPr="00FC5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~4.13</w:t>
            </w:r>
          </w:p>
        </w:tc>
      </w:tr>
      <w:tr w:rsidR="00F74882" w:rsidRPr="00FC521A" w14:paraId="374C13ED" w14:textId="08323F2A" w:rsidTr="00F74882">
        <w:trPr>
          <w:trHeight w:val="280"/>
        </w:trPr>
        <w:tc>
          <w:tcPr>
            <w:tcW w:w="1657" w:type="pct"/>
            <w:shd w:val="clear" w:color="auto" w:fill="auto"/>
            <w:noWrap/>
            <w:vAlign w:val="center"/>
          </w:tcPr>
          <w:p w14:paraId="6D74860C" w14:textId="09AA8980" w:rsidR="00F74882" w:rsidRPr="00FC521A" w:rsidRDefault="00F74882" w:rsidP="000712C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evada</w:t>
            </w:r>
          </w:p>
        </w:tc>
        <w:tc>
          <w:tcPr>
            <w:tcW w:w="1671" w:type="pct"/>
            <w:shd w:val="clear" w:color="auto" w:fill="auto"/>
            <w:noWrap/>
          </w:tcPr>
          <w:p w14:paraId="0DB6C263" w14:textId="36C0C4C8" w:rsidR="00F74882" w:rsidRPr="00FC521A" w:rsidRDefault="00F74882" w:rsidP="0007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.9</w:t>
            </w:r>
            <w:r w:rsidRPr="00FC5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671" w:type="pct"/>
          </w:tcPr>
          <w:p w14:paraId="0AADDC7E" w14:textId="7E69565F" w:rsidR="00F74882" w:rsidRPr="00FC521A" w:rsidRDefault="00F74882" w:rsidP="000712C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.3</w:t>
            </w:r>
            <w:r w:rsidRPr="00FC5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~3.66</w:t>
            </w:r>
          </w:p>
        </w:tc>
      </w:tr>
      <w:tr w:rsidR="00F74882" w:rsidRPr="00FC521A" w14:paraId="73E1A076" w14:textId="4AF08405" w:rsidTr="00F74882">
        <w:trPr>
          <w:trHeight w:val="280"/>
        </w:trPr>
        <w:tc>
          <w:tcPr>
            <w:tcW w:w="1657" w:type="pct"/>
            <w:shd w:val="clear" w:color="auto" w:fill="auto"/>
            <w:noWrap/>
            <w:vAlign w:val="center"/>
          </w:tcPr>
          <w:p w14:paraId="69DFAD8A" w14:textId="0D67EB49" w:rsidR="00F74882" w:rsidRPr="00FC521A" w:rsidRDefault="00F74882" w:rsidP="000712C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ew Hampshire</w:t>
            </w:r>
          </w:p>
        </w:tc>
        <w:tc>
          <w:tcPr>
            <w:tcW w:w="1671" w:type="pct"/>
            <w:shd w:val="clear" w:color="auto" w:fill="auto"/>
            <w:noWrap/>
          </w:tcPr>
          <w:p w14:paraId="0F3809EE" w14:textId="73D3A749" w:rsidR="00F74882" w:rsidRPr="00FC521A" w:rsidRDefault="00F74882" w:rsidP="0007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.63</w:t>
            </w:r>
          </w:p>
        </w:tc>
        <w:tc>
          <w:tcPr>
            <w:tcW w:w="1671" w:type="pct"/>
          </w:tcPr>
          <w:p w14:paraId="0805A124" w14:textId="2A238894" w:rsidR="00F74882" w:rsidRPr="00FC521A" w:rsidRDefault="00F74882" w:rsidP="000712C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.05~2.54</w:t>
            </w:r>
          </w:p>
        </w:tc>
      </w:tr>
      <w:tr w:rsidR="00F74882" w:rsidRPr="00FC521A" w14:paraId="60E5E3E6" w14:textId="5B039614" w:rsidTr="00F74882">
        <w:trPr>
          <w:trHeight w:val="280"/>
        </w:trPr>
        <w:tc>
          <w:tcPr>
            <w:tcW w:w="1657" w:type="pct"/>
            <w:shd w:val="clear" w:color="auto" w:fill="auto"/>
            <w:noWrap/>
            <w:vAlign w:val="center"/>
          </w:tcPr>
          <w:p w14:paraId="714504FE" w14:textId="303BC71E" w:rsidR="00F74882" w:rsidRPr="00FC521A" w:rsidRDefault="00F74882" w:rsidP="000712C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ew Jersey</w:t>
            </w:r>
          </w:p>
        </w:tc>
        <w:tc>
          <w:tcPr>
            <w:tcW w:w="1671" w:type="pct"/>
            <w:shd w:val="clear" w:color="auto" w:fill="auto"/>
            <w:noWrap/>
          </w:tcPr>
          <w:p w14:paraId="3625BD8F" w14:textId="3F800620" w:rsidR="00F74882" w:rsidRPr="00FC521A" w:rsidRDefault="00F74882" w:rsidP="0007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.63</w:t>
            </w:r>
          </w:p>
        </w:tc>
        <w:tc>
          <w:tcPr>
            <w:tcW w:w="1671" w:type="pct"/>
          </w:tcPr>
          <w:p w14:paraId="33A1595B" w14:textId="303B583A" w:rsidR="00F74882" w:rsidRPr="00FC521A" w:rsidRDefault="00F74882" w:rsidP="000712C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.38~1.93</w:t>
            </w:r>
          </w:p>
        </w:tc>
      </w:tr>
      <w:tr w:rsidR="00F74882" w:rsidRPr="00FC521A" w14:paraId="7E3A8ED4" w14:textId="4FEDB49A" w:rsidTr="00F74882">
        <w:trPr>
          <w:trHeight w:val="280"/>
        </w:trPr>
        <w:tc>
          <w:tcPr>
            <w:tcW w:w="1657" w:type="pct"/>
            <w:shd w:val="clear" w:color="auto" w:fill="auto"/>
            <w:noWrap/>
            <w:vAlign w:val="center"/>
          </w:tcPr>
          <w:p w14:paraId="78078124" w14:textId="4BF14149" w:rsidR="00F74882" w:rsidRPr="00FC521A" w:rsidRDefault="00F74882" w:rsidP="000712C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ew Mexico</w:t>
            </w:r>
          </w:p>
        </w:tc>
        <w:tc>
          <w:tcPr>
            <w:tcW w:w="1671" w:type="pct"/>
            <w:shd w:val="clear" w:color="auto" w:fill="auto"/>
            <w:noWrap/>
          </w:tcPr>
          <w:p w14:paraId="4E7F21A5" w14:textId="0584178F" w:rsidR="00F74882" w:rsidRPr="00FC521A" w:rsidRDefault="00F74882" w:rsidP="0007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4.69</w:t>
            </w:r>
          </w:p>
        </w:tc>
        <w:tc>
          <w:tcPr>
            <w:tcW w:w="1671" w:type="pct"/>
          </w:tcPr>
          <w:p w14:paraId="6D3648CA" w14:textId="6FB48754" w:rsidR="00F74882" w:rsidRPr="00FC521A" w:rsidRDefault="00F74882" w:rsidP="000712C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3.72~5.92</w:t>
            </w:r>
          </w:p>
        </w:tc>
      </w:tr>
      <w:tr w:rsidR="00F74882" w:rsidRPr="00FC521A" w14:paraId="2CFD07A2" w14:textId="56936D36" w:rsidTr="00F74882">
        <w:trPr>
          <w:trHeight w:val="280"/>
        </w:trPr>
        <w:tc>
          <w:tcPr>
            <w:tcW w:w="1657" w:type="pct"/>
            <w:shd w:val="clear" w:color="auto" w:fill="auto"/>
            <w:noWrap/>
            <w:vAlign w:val="center"/>
          </w:tcPr>
          <w:p w14:paraId="68C520BF" w14:textId="4274841F" w:rsidR="00F74882" w:rsidRPr="00FC521A" w:rsidRDefault="00F74882" w:rsidP="000712C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ew York</w:t>
            </w:r>
          </w:p>
        </w:tc>
        <w:tc>
          <w:tcPr>
            <w:tcW w:w="1671" w:type="pct"/>
            <w:shd w:val="clear" w:color="auto" w:fill="auto"/>
            <w:noWrap/>
          </w:tcPr>
          <w:p w14:paraId="117412AC" w14:textId="59EBCE9E" w:rsidR="00F74882" w:rsidRPr="00FC521A" w:rsidRDefault="00F74882" w:rsidP="0007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.02</w:t>
            </w:r>
          </w:p>
        </w:tc>
        <w:tc>
          <w:tcPr>
            <w:tcW w:w="1671" w:type="pct"/>
          </w:tcPr>
          <w:p w14:paraId="70D185F5" w14:textId="7BB88EAF" w:rsidR="00F74882" w:rsidRPr="00FC521A" w:rsidRDefault="00F74882" w:rsidP="000712C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.58~2.58</w:t>
            </w:r>
          </w:p>
        </w:tc>
      </w:tr>
      <w:tr w:rsidR="00F74882" w:rsidRPr="00FC521A" w14:paraId="07F80F6D" w14:textId="310D03F0" w:rsidTr="00F74882">
        <w:trPr>
          <w:trHeight w:val="280"/>
        </w:trPr>
        <w:tc>
          <w:tcPr>
            <w:tcW w:w="1657" w:type="pct"/>
            <w:shd w:val="clear" w:color="auto" w:fill="auto"/>
            <w:noWrap/>
            <w:vAlign w:val="center"/>
          </w:tcPr>
          <w:p w14:paraId="526D8BAA" w14:textId="543D667F" w:rsidR="00F74882" w:rsidRPr="00FC521A" w:rsidRDefault="00F74882" w:rsidP="000712C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orth Carolina</w:t>
            </w:r>
          </w:p>
        </w:tc>
        <w:tc>
          <w:tcPr>
            <w:tcW w:w="1671" w:type="pct"/>
            <w:shd w:val="clear" w:color="auto" w:fill="auto"/>
            <w:noWrap/>
          </w:tcPr>
          <w:p w14:paraId="58BA8E75" w14:textId="6C6CCBAC" w:rsidR="00F74882" w:rsidRPr="00FC521A" w:rsidRDefault="00F74882" w:rsidP="0007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.01</w:t>
            </w:r>
          </w:p>
        </w:tc>
        <w:tc>
          <w:tcPr>
            <w:tcW w:w="1671" w:type="pct"/>
          </w:tcPr>
          <w:p w14:paraId="5B5CD272" w14:textId="7246C270" w:rsidR="00F74882" w:rsidRPr="00FC521A" w:rsidRDefault="00F74882" w:rsidP="000712C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.58~2.56</w:t>
            </w:r>
          </w:p>
        </w:tc>
      </w:tr>
      <w:tr w:rsidR="00F74882" w:rsidRPr="00FC521A" w14:paraId="799B3205" w14:textId="13024B77" w:rsidTr="00F74882">
        <w:trPr>
          <w:trHeight w:val="280"/>
        </w:trPr>
        <w:tc>
          <w:tcPr>
            <w:tcW w:w="1657" w:type="pct"/>
            <w:shd w:val="clear" w:color="auto" w:fill="auto"/>
            <w:noWrap/>
            <w:vAlign w:val="center"/>
          </w:tcPr>
          <w:p w14:paraId="3FF86A9F" w14:textId="09232E38" w:rsidR="00F74882" w:rsidRPr="00FC521A" w:rsidRDefault="00F74882" w:rsidP="000712C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orth Dakota</w:t>
            </w:r>
          </w:p>
        </w:tc>
        <w:tc>
          <w:tcPr>
            <w:tcW w:w="1671" w:type="pct"/>
            <w:shd w:val="clear" w:color="auto" w:fill="auto"/>
            <w:noWrap/>
          </w:tcPr>
          <w:p w14:paraId="64CF23BF" w14:textId="6BC22F5F" w:rsidR="00F74882" w:rsidRPr="00FC521A" w:rsidRDefault="00F74882" w:rsidP="0007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bookmarkStart w:id="0" w:name="_Hlk118809061"/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3.79</w:t>
            </w:r>
            <w:bookmarkEnd w:id="0"/>
          </w:p>
        </w:tc>
        <w:tc>
          <w:tcPr>
            <w:tcW w:w="1671" w:type="pct"/>
          </w:tcPr>
          <w:p w14:paraId="5A15C4DC" w14:textId="1F9E2E10" w:rsidR="00F74882" w:rsidRPr="00FC521A" w:rsidRDefault="00F74882" w:rsidP="000712C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.45~5.85</w:t>
            </w:r>
          </w:p>
        </w:tc>
      </w:tr>
      <w:tr w:rsidR="00F74882" w:rsidRPr="00FC521A" w14:paraId="38D1C422" w14:textId="102E0158" w:rsidTr="00F74882">
        <w:trPr>
          <w:trHeight w:val="280"/>
        </w:trPr>
        <w:tc>
          <w:tcPr>
            <w:tcW w:w="1657" w:type="pct"/>
            <w:shd w:val="clear" w:color="auto" w:fill="auto"/>
            <w:noWrap/>
            <w:vAlign w:val="center"/>
          </w:tcPr>
          <w:p w14:paraId="572829F0" w14:textId="4CF87FF0" w:rsidR="00F74882" w:rsidRPr="00FC521A" w:rsidRDefault="00F74882" w:rsidP="000712C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hio</w:t>
            </w:r>
          </w:p>
        </w:tc>
        <w:tc>
          <w:tcPr>
            <w:tcW w:w="1671" w:type="pct"/>
            <w:shd w:val="clear" w:color="auto" w:fill="auto"/>
            <w:noWrap/>
          </w:tcPr>
          <w:p w14:paraId="007F905C" w14:textId="3F9F9734" w:rsidR="00F74882" w:rsidRPr="00FC521A" w:rsidRDefault="00F74882" w:rsidP="0007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.88</w:t>
            </w:r>
          </w:p>
        </w:tc>
        <w:tc>
          <w:tcPr>
            <w:tcW w:w="1671" w:type="pct"/>
          </w:tcPr>
          <w:p w14:paraId="4FF64324" w14:textId="1259DA88" w:rsidR="00F74882" w:rsidRPr="00FC521A" w:rsidRDefault="00F74882" w:rsidP="000712C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.43~2.48</w:t>
            </w:r>
          </w:p>
        </w:tc>
      </w:tr>
      <w:tr w:rsidR="00F74882" w:rsidRPr="00FC521A" w14:paraId="015AAAB3" w14:textId="357AA26E" w:rsidTr="00F74882">
        <w:trPr>
          <w:trHeight w:val="280"/>
        </w:trPr>
        <w:tc>
          <w:tcPr>
            <w:tcW w:w="1657" w:type="pct"/>
            <w:shd w:val="clear" w:color="auto" w:fill="auto"/>
            <w:noWrap/>
            <w:vAlign w:val="center"/>
          </w:tcPr>
          <w:p w14:paraId="4E3FE1B7" w14:textId="5B3D5054" w:rsidR="00F74882" w:rsidRPr="00FC521A" w:rsidRDefault="00F74882" w:rsidP="000712C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klahoma</w:t>
            </w:r>
          </w:p>
        </w:tc>
        <w:tc>
          <w:tcPr>
            <w:tcW w:w="1671" w:type="pct"/>
            <w:shd w:val="clear" w:color="auto" w:fill="auto"/>
            <w:noWrap/>
          </w:tcPr>
          <w:p w14:paraId="1FEDD03E" w14:textId="5A3D1F70" w:rsidR="00F74882" w:rsidRPr="00FC521A" w:rsidRDefault="00F74882" w:rsidP="0007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3.01</w:t>
            </w:r>
          </w:p>
        </w:tc>
        <w:tc>
          <w:tcPr>
            <w:tcW w:w="1671" w:type="pct"/>
          </w:tcPr>
          <w:p w14:paraId="3CB63472" w14:textId="1C214829" w:rsidR="00F74882" w:rsidRPr="00FC521A" w:rsidRDefault="00F74882" w:rsidP="000712C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.33~3.9</w:t>
            </w:r>
            <w:r w:rsidRPr="00FC5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</w:tr>
      <w:tr w:rsidR="00F74882" w:rsidRPr="00FC521A" w14:paraId="2E161C08" w14:textId="3506D521" w:rsidTr="00F74882">
        <w:trPr>
          <w:trHeight w:val="280"/>
        </w:trPr>
        <w:tc>
          <w:tcPr>
            <w:tcW w:w="1657" w:type="pct"/>
            <w:shd w:val="clear" w:color="auto" w:fill="auto"/>
            <w:noWrap/>
            <w:vAlign w:val="center"/>
          </w:tcPr>
          <w:p w14:paraId="2E1C7700" w14:textId="2245688F" w:rsidR="00F74882" w:rsidRPr="00FC521A" w:rsidRDefault="00F74882" w:rsidP="000712C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regon</w:t>
            </w:r>
          </w:p>
        </w:tc>
        <w:tc>
          <w:tcPr>
            <w:tcW w:w="1671" w:type="pct"/>
            <w:shd w:val="clear" w:color="auto" w:fill="auto"/>
            <w:noWrap/>
          </w:tcPr>
          <w:p w14:paraId="05587892" w14:textId="6B33FC72" w:rsidR="00F74882" w:rsidRPr="00FC521A" w:rsidRDefault="00F74882" w:rsidP="0007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.46</w:t>
            </w:r>
          </w:p>
        </w:tc>
        <w:tc>
          <w:tcPr>
            <w:tcW w:w="1671" w:type="pct"/>
          </w:tcPr>
          <w:p w14:paraId="622B130D" w14:textId="43D9FB93" w:rsidR="00F74882" w:rsidRPr="00FC521A" w:rsidRDefault="00F74882" w:rsidP="000712C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.03~2.97</w:t>
            </w:r>
          </w:p>
        </w:tc>
      </w:tr>
      <w:tr w:rsidR="00F74882" w:rsidRPr="00FC521A" w14:paraId="5E05F526" w14:textId="2986BF2D" w:rsidTr="00F74882">
        <w:trPr>
          <w:trHeight w:val="280"/>
        </w:trPr>
        <w:tc>
          <w:tcPr>
            <w:tcW w:w="1657" w:type="pct"/>
            <w:shd w:val="clear" w:color="auto" w:fill="auto"/>
            <w:noWrap/>
            <w:vAlign w:val="center"/>
          </w:tcPr>
          <w:p w14:paraId="6A13F491" w14:textId="600E7198" w:rsidR="00F74882" w:rsidRPr="00FC521A" w:rsidRDefault="00F74882" w:rsidP="000712C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ennsylvania</w:t>
            </w:r>
          </w:p>
        </w:tc>
        <w:tc>
          <w:tcPr>
            <w:tcW w:w="1671" w:type="pct"/>
            <w:shd w:val="clear" w:color="auto" w:fill="auto"/>
            <w:noWrap/>
          </w:tcPr>
          <w:p w14:paraId="3AE77F28" w14:textId="2DF07FDF" w:rsidR="00F74882" w:rsidRPr="00FC521A" w:rsidRDefault="00F74882" w:rsidP="0007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.95</w:t>
            </w:r>
          </w:p>
        </w:tc>
        <w:tc>
          <w:tcPr>
            <w:tcW w:w="1671" w:type="pct"/>
          </w:tcPr>
          <w:p w14:paraId="3160F8F1" w14:textId="1C951677" w:rsidR="00F74882" w:rsidRPr="00FC521A" w:rsidRDefault="00F74882" w:rsidP="000712C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.61~2.35</w:t>
            </w:r>
          </w:p>
        </w:tc>
      </w:tr>
      <w:tr w:rsidR="00F74882" w:rsidRPr="00FC521A" w14:paraId="796B0C94" w14:textId="703AF5FD" w:rsidTr="00F74882">
        <w:trPr>
          <w:trHeight w:val="280"/>
        </w:trPr>
        <w:tc>
          <w:tcPr>
            <w:tcW w:w="1657" w:type="pct"/>
            <w:shd w:val="clear" w:color="auto" w:fill="auto"/>
            <w:noWrap/>
            <w:vAlign w:val="center"/>
          </w:tcPr>
          <w:p w14:paraId="3928B88A" w14:textId="13748E3E" w:rsidR="00F74882" w:rsidRPr="00FC521A" w:rsidRDefault="00F74882" w:rsidP="000712C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hode Island</w:t>
            </w:r>
          </w:p>
        </w:tc>
        <w:tc>
          <w:tcPr>
            <w:tcW w:w="1671" w:type="pct"/>
            <w:shd w:val="clear" w:color="auto" w:fill="auto"/>
            <w:noWrap/>
          </w:tcPr>
          <w:p w14:paraId="1B4677B5" w14:textId="7288A5D4" w:rsidR="00F74882" w:rsidRPr="00FC521A" w:rsidRDefault="00F74882" w:rsidP="0007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02</w:t>
            </w:r>
          </w:p>
        </w:tc>
        <w:tc>
          <w:tcPr>
            <w:tcW w:w="1671" w:type="pct"/>
          </w:tcPr>
          <w:p w14:paraId="20FBCCD8" w14:textId="0E4D69F7" w:rsidR="00F74882" w:rsidRPr="00FC521A" w:rsidDel="008017ED" w:rsidRDefault="00F74882" w:rsidP="000712C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0</w:t>
            </w: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~2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3</w:t>
            </w:r>
          </w:p>
        </w:tc>
      </w:tr>
      <w:tr w:rsidR="00F74882" w:rsidRPr="00FC521A" w14:paraId="7CDC5157" w14:textId="76EE3D87" w:rsidTr="00F74882">
        <w:trPr>
          <w:trHeight w:val="280"/>
        </w:trPr>
        <w:tc>
          <w:tcPr>
            <w:tcW w:w="1657" w:type="pct"/>
            <w:shd w:val="clear" w:color="auto" w:fill="auto"/>
            <w:noWrap/>
            <w:vAlign w:val="center"/>
          </w:tcPr>
          <w:p w14:paraId="7F5C2E9A" w14:textId="547E6AB9" w:rsidR="00F74882" w:rsidRPr="00FC521A" w:rsidRDefault="00F74882" w:rsidP="000712C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outh Carolina</w:t>
            </w:r>
          </w:p>
        </w:tc>
        <w:tc>
          <w:tcPr>
            <w:tcW w:w="1671" w:type="pct"/>
            <w:shd w:val="clear" w:color="auto" w:fill="auto"/>
            <w:noWrap/>
          </w:tcPr>
          <w:p w14:paraId="3442AC64" w14:textId="19B60845" w:rsidR="00F74882" w:rsidRPr="00FC521A" w:rsidRDefault="00F74882" w:rsidP="0007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3.17</w:t>
            </w:r>
          </w:p>
        </w:tc>
        <w:tc>
          <w:tcPr>
            <w:tcW w:w="1671" w:type="pct"/>
          </w:tcPr>
          <w:p w14:paraId="2CBB53B0" w14:textId="68F2687A" w:rsidR="00F74882" w:rsidRPr="00FC521A" w:rsidRDefault="00F74882" w:rsidP="000712C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.45~4.09</w:t>
            </w:r>
          </w:p>
        </w:tc>
      </w:tr>
      <w:tr w:rsidR="00F74882" w:rsidRPr="00FC521A" w14:paraId="11770F22" w14:textId="2986534B" w:rsidTr="00F74882">
        <w:trPr>
          <w:trHeight w:val="280"/>
        </w:trPr>
        <w:tc>
          <w:tcPr>
            <w:tcW w:w="1657" w:type="pct"/>
            <w:shd w:val="clear" w:color="auto" w:fill="auto"/>
            <w:noWrap/>
            <w:vAlign w:val="center"/>
          </w:tcPr>
          <w:p w14:paraId="6F8942E9" w14:textId="7B97C55C" w:rsidR="00F74882" w:rsidRPr="00FC521A" w:rsidRDefault="00F74882" w:rsidP="000712C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outh Dakota</w:t>
            </w:r>
          </w:p>
        </w:tc>
        <w:tc>
          <w:tcPr>
            <w:tcW w:w="1671" w:type="pct"/>
            <w:shd w:val="clear" w:color="auto" w:fill="auto"/>
            <w:noWrap/>
          </w:tcPr>
          <w:p w14:paraId="6DBD47C4" w14:textId="0B2BCAF1" w:rsidR="00F74882" w:rsidRPr="00FC521A" w:rsidRDefault="00F74882" w:rsidP="0007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.2</w:t>
            </w:r>
            <w:r w:rsidRPr="00FC52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671" w:type="pct"/>
          </w:tcPr>
          <w:p w14:paraId="21361B3F" w14:textId="369EFDA4" w:rsidR="00F74882" w:rsidRPr="00FC521A" w:rsidRDefault="00F74882" w:rsidP="000712C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.79~2.72</w:t>
            </w:r>
          </w:p>
        </w:tc>
      </w:tr>
      <w:tr w:rsidR="00F74882" w:rsidRPr="00FC521A" w14:paraId="3BFB3429" w14:textId="33BFFFCD" w:rsidTr="00F74882">
        <w:trPr>
          <w:trHeight w:val="280"/>
        </w:trPr>
        <w:tc>
          <w:tcPr>
            <w:tcW w:w="1657" w:type="pct"/>
            <w:shd w:val="clear" w:color="auto" w:fill="auto"/>
            <w:noWrap/>
            <w:vAlign w:val="center"/>
          </w:tcPr>
          <w:p w14:paraId="2DB41882" w14:textId="360C1DC5" w:rsidR="00F74882" w:rsidRPr="00FC521A" w:rsidRDefault="00F74882" w:rsidP="000712C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ennessee</w:t>
            </w:r>
          </w:p>
        </w:tc>
        <w:tc>
          <w:tcPr>
            <w:tcW w:w="1671" w:type="pct"/>
            <w:shd w:val="clear" w:color="auto" w:fill="auto"/>
            <w:noWrap/>
          </w:tcPr>
          <w:p w14:paraId="52AFC3E6" w14:textId="218BE17A" w:rsidR="00F74882" w:rsidRPr="00FC521A" w:rsidRDefault="00F74882" w:rsidP="0007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3.06</w:t>
            </w:r>
          </w:p>
        </w:tc>
        <w:tc>
          <w:tcPr>
            <w:tcW w:w="1671" w:type="pct"/>
          </w:tcPr>
          <w:p w14:paraId="67C532FD" w14:textId="0C7556F2" w:rsidR="00F74882" w:rsidRPr="00FC521A" w:rsidRDefault="00F74882" w:rsidP="000712C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.14~4.38</w:t>
            </w:r>
          </w:p>
        </w:tc>
      </w:tr>
      <w:tr w:rsidR="00F74882" w:rsidRPr="00FC521A" w14:paraId="517CDF0B" w14:textId="1341F3BF" w:rsidTr="00F74882">
        <w:trPr>
          <w:trHeight w:val="280"/>
        </w:trPr>
        <w:tc>
          <w:tcPr>
            <w:tcW w:w="1657" w:type="pct"/>
            <w:shd w:val="clear" w:color="auto" w:fill="auto"/>
            <w:noWrap/>
            <w:vAlign w:val="center"/>
          </w:tcPr>
          <w:p w14:paraId="1A1B9239" w14:textId="4DB22407" w:rsidR="00F74882" w:rsidRPr="00FC521A" w:rsidRDefault="00F74882" w:rsidP="000712C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exas</w:t>
            </w:r>
          </w:p>
        </w:tc>
        <w:tc>
          <w:tcPr>
            <w:tcW w:w="1671" w:type="pct"/>
            <w:shd w:val="clear" w:color="auto" w:fill="auto"/>
            <w:noWrap/>
          </w:tcPr>
          <w:p w14:paraId="4D084647" w14:textId="70E9A7F8" w:rsidR="00F74882" w:rsidRPr="00FC521A" w:rsidRDefault="00F74882" w:rsidP="0007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.52</w:t>
            </w:r>
          </w:p>
        </w:tc>
        <w:tc>
          <w:tcPr>
            <w:tcW w:w="1671" w:type="pct"/>
          </w:tcPr>
          <w:p w14:paraId="6430A613" w14:textId="0C9537A4" w:rsidR="00F74882" w:rsidRPr="00FC521A" w:rsidRDefault="00F74882" w:rsidP="000712C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.08~3.05</w:t>
            </w:r>
          </w:p>
        </w:tc>
      </w:tr>
      <w:tr w:rsidR="00F74882" w:rsidRPr="00FC521A" w14:paraId="5E05911E" w14:textId="39600FE1" w:rsidTr="00F74882">
        <w:trPr>
          <w:trHeight w:val="280"/>
        </w:trPr>
        <w:tc>
          <w:tcPr>
            <w:tcW w:w="1657" w:type="pct"/>
            <w:shd w:val="clear" w:color="auto" w:fill="auto"/>
            <w:noWrap/>
            <w:vAlign w:val="center"/>
          </w:tcPr>
          <w:p w14:paraId="2488AB71" w14:textId="3F5BD193" w:rsidR="00F74882" w:rsidRPr="00FC521A" w:rsidRDefault="00F74882" w:rsidP="000712C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tah</w:t>
            </w:r>
          </w:p>
        </w:tc>
        <w:tc>
          <w:tcPr>
            <w:tcW w:w="1671" w:type="pct"/>
            <w:shd w:val="clear" w:color="auto" w:fill="auto"/>
            <w:noWrap/>
          </w:tcPr>
          <w:p w14:paraId="520D29B3" w14:textId="31409C8E" w:rsidR="00F74882" w:rsidRPr="00FC521A" w:rsidRDefault="00F74882" w:rsidP="0007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.96</w:t>
            </w:r>
          </w:p>
        </w:tc>
        <w:tc>
          <w:tcPr>
            <w:tcW w:w="1671" w:type="pct"/>
          </w:tcPr>
          <w:p w14:paraId="354DF093" w14:textId="53844B1F" w:rsidR="00F74882" w:rsidRPr="00FC521A" w:rsidRDefault="00F74882" w:rsidP="000712C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.29~3.83</w:t>
            </w:r>
          </w:p>
        </w:tc>
      </w:tr>
      <w:tr w:rsidR="00F74882" w:rsidRPr="00FC521A" w14:paraId="75AC5B0E" w14:textId="0A12F5F9" w:rsidTr="00F74882">
        <w:trPr>
          <w:trHeight w:val="280"/>
        </w:trPr>
        <w:tc>
          <w:tcPr>
            <w:tcW w:w="1657" w:type="pct"/>
            <w:shd w:val="clear" w:color="auto" w:fill="auto"/>
            <w:noWrap/>
            <w:vAlign w:val="center"/>
          </w:tcPr>
          <w:p w14:paraId="672BD710" w14:textId="4B68FF41" w:rsidR="00F74882" w:rsidRPr="00FC521A" w:rsidRDefault="00F74882" w:rsidP="000712C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Vermont</w:t>
            </w:r>
          </w:p>
        </w:tc>
        <w:tc>
          <w:tcPr>
            <w:tcW w:w="1671" w:type="pct"/>
            <w:shd w:val="clear" w:color="auto" w:fill="auto"/>
            <w:noWrap/>
          </w:tcPr>
          <w:p w14:paraId="66B2D543" w14:textId="3B18AA88" w:rsidR="00F74882" w:rsidRPr="00FC521A" w:rsidRDefault="00F74882" w:rsidP="0007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.89</w:t>
            </w:r>
          </w:p>
        </w:tc>
        <w:tc>
          <w:tcPr>
            <w:tcW w:w="1671" w:type="pct"/>
          </w:tcPr>
          <w:p w14:paraId="1472F846" w14:textId="1542B51D" w:rsidR="00F74882" w:rsidRPr="00FC521A" w:rsidRDefault="00F74882" w:rsidP="000712C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.47~2.43</w:t>
            </w:r>
          </w:p>
        </w:tc>
      </w:tr>
      <w:tr w:rsidR="00F74882" w:rsidRPr="00FC521A" w14:paraId="2EFA55DB" w14:textId="19AB4C5B" w:rsidTr="00F74882">
        <w:trPr>
          <w:trHeight w:val="280"/>
        </w:trPr>
        <w:tc>
          <w:tcPr>
            <w:tcW w:w="1657" w:type="pct"/>
            <w:shd w:val="clear" w:color="auto" w:fill="auto"/>
            <w:noWrap/>
            <w:vAlign w:val="center"/>
          </w:tcPr>
          <w:p w14:paraId="34CC9C37" w14:textId="0C3D756B" w:rsidR="00F74882" w:rsidRPr="00FC521A" w:rsidRDefault="00F74882" w:rsidP="000712C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Virginia</w:t>
            </w:r>
          </w:p>
        </w:tc>
        <w:tc>
          <w:tcPr>
            <w:tcW w:w="1671" w:type="pct"/>
            <w:shd w:val="clear" w:color="auto" w:fill="auto"/>
            <w:noWrap/>
          </w:tcPr>
          <w:p w14:paraId="0D6D2392" w14:textId="3025561C" w:rsidR="00F74882" w:rsidRPr="00FC521A" w:rsidRDefault="00F74882" w:rsidP="0007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.56</w:t>
            </w:r>
          </w:p>
        </w:tc>
        <w:tc>
          <w:tcPr>
            <w:tcW w:w="1671" w:type="pct"/>
          </w:tcPr>
          <w:p w14:paraId="5B9CF801" w14:textId="3B2ACCA3" w:rsidR="00F74882" w:rsidRPr="00FC521A" w:rsidRDefault="00F74882" w:rsidP="000712C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.29~1.88</w:t>
            </w:r>
          </w:p>
        </w:tc>
      </w:tr>
      <w:tr w:rsidR="00F74882" w:rsidRPr="00FC521A" w14:paraId="646348EA" w14:textId="2FE31A00" w:rsidTr="00F74882">
        <w:trPr>
          <w:trHeight w:val="280"/>
        </w:trPr>
        <w:tc>
          <w:tcPr>
            <w:tcW w:w="1657" w:type="pct"/>
            <w:shd w:val="clear" w:color="auto" w:fill="auto"/>
            <w:noWrap/>
            <w:vAlign w:val="center"/>
          </w:tcPr>
          <w:p w14:paraId="5F8B606D" w14:textId="3DADBD0D" w:rsidR="00F74882" w:rsidRPr="00FC521A" w:rsidRDefault="00F74882" w:rsidP="000712C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ashington</w:t>
            </w:r>
          </w:p>
        </w:tc>
        <w:tc>
          <w:tcPr>
            <w:tcW w:w="1671" w:type="pct"/>
            <w:shd w:val="clear" w:color="auto" w:fill="auto"/>
            <w:noWrap/>
          </w:tcPr>
          <w:p w14:paraId="0960DF4D" w14:textId="53CAA44C" w:rsidR="00F74882" w:rsidRPr="00FC521A" w:rsidRDefault="00F74882" w:rsidP="0007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bookmarkStart w:id="1" w:name="_Hlk118809113"/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3.66</w:t>
            </w:r>
            <w:bookmarkEnd w:id="1"/>
          </w:p>
        </w:tc>
        <w:tc>
          <w:tcPr>
            <w:tcW w:w="1671" w:type="pct"/>
          </w:tcPr>
          <w:p w14:paraId="36695176" w14:textId="73F95E68" w:rsidR="00F74882" w:rsidRPr="00FC521A" w:rsidRDefault="00F74882" w:rsidP="000712C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.62~5.11</w:t>
            </w:r>
          </w:p>
        </w:tc>
      </w:tr>
      <w:tr w:rsidR="00F74882" w:rsidRPr="00FC521A" w14:paraId="000FFED3" w14:textId="0166DF15" w:rsidTr="00F74882">
        <w:trPr>
          <w:trHeight w:val="280"/>
        </w:trPr>
        <w:tc>
          <w:tcPr>
            <w:tcW w:w="1657" w:type="pct"/>
            <w:shd w:val="clear" w:color="auto" w:fill="auto"/>
            <w:noWrap/>
            <w:vAlign w:val="center"/>
          </w:tcPr>
          <w:p w14:paraId="7038CBCF" w14:textId="28729F5E" w:rsidR="00F74882" w:rsidRPr="00FC521A" w:rsidRDefault="00F74882" w:rsidP="000712C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est Virginia</w:t>
            </w:r>
          </w:p>
        </w:tc>
        <w:tc>
          <w:tcPr>
            <w:tcW w:w="1671" w:type="pct"/>
            <w:shd w:val="clear" w:color="auto" w:fill="auto"/>
            <w:noWrap/>
          </w:tcPr>
          <w:p w14:paraId="26E37BC5" w14:textId="78B484ED" w:rsidR="00F74882" w:rsidRPr="00FC521A" w:rsidRDefault="00F74882" w:rsidP="0007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.27</w:t>
            </w:r>
          </w:p>
        </w:tc>
        <w:tc>
          <w:tcPr>
            <w:tcW w:w="1671" w:type="pct"/>
          </w:tcPr>
          <w:p w14:paraId="6288D97B" w14:textId="40A7A9C7" w:rsidR="00F74882" w:rsidRPr="00FC521A" w:rsidRDefault="00F74882" w:rsidP="000712C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.66~3.13</w:t>
            </w:r>
          </w:p>
        </w:tc>
      </w:tr>
      <w:tr w:rsidR="00F74882" w:rsidRPr="00FC521A" w14:paraId="439A9C0A" w14:textId="370C2E02" w:rsidTr="00F74882">
        <w:trPr>
          <w:trHeight w:val="280"/>
        </w:trPr>
        <w:tc>
          <w:tcPr>
            <w:tcW w:w="1657" w:type="pct"/>
            <w:shd w:val="clear" w:color="auto" w:fill="auto"/>
            <w:noWrap/>
            <w:vAlign w:val="center"/>
          </w:tcPr>
          <w:p w14:paraId="6D2DD76B" w14:textId="3AD497A5" w:rsidR="00F74882" w:rsidRPr="00FC521A" w:rsidRDefault="00F74882" w:rsidP="000712C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isconsin</w:t>
            </w:r>
          </w:p>
        </w:tc>
        <w:tc>
          <w:tcPr>
            <w:tcW w:w="1671" w:type="pct"/>
            <w:shd w:val="clear" w:color="auto" w:fill="auto"/>
            <w:noWrap/>
          </w:tcPr>
          <w:p w14:paraId="10A27621" w14:textId="1E74882E" w:rsidR="00F74882" w:rsidRPr="00FC521A" w:rsidRDefault="00F74882" w:rsidP="0007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.14</w:t>
            </w:r>
          </w:p>
        </w:tc>
        <w:tc>
          <w:tcPr>
            <w:tcW w:w="1671" w:type="pct"/>
          </w:tcPr>
          <w:p w14:paraId="694DDE5D" w14:textId="7B2903A4" w:rsidR="00F74882" w:rsidRPr="00FC521A" w:rsidRDefault="00F74882" w:rsidP="000712C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0.91~1.43</w:t>
            </w:r>
          </w:p>
        </w:tc>
      </w:tr>
      <w:tr w:rsidR="00F74882" w:rsidRPr="00FC521A" w14:paraId="2423C188" w14:textId="6B58753E" w:rsidTr="00F74882">
        <w:trPr>
          <w:trHeight w:val="280"/>
        </w:trPr>
        <w:tc>
          <w:tcPr>
            <w:tcW w:w="1657" w:type="pct"/>
            <w:shd w:val="clear" w:color="auto" w:fill="auto"/>
            <w:noWrap/>
            <w:vAlign w:val="center"/>
          </w:tcPr>
          <w:p w14:paraId="30354C72" w14:textId="4043A455" w:rsidR="00F74882" w:rsidRPr="00FC521A" w:rsidRDefault="00F74882" w:rsidP="000712C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lastRenderedPageBreak/>
              <w:t>Wyoming</w:t>
            </w:r>
          </w:p>
        </w:tc>
        <w:tc>
          <w:tcPr>
            <w:tcW w:w="1671" w:type="pct"/>
            <w:shd w:val="clear" w:color="auto" w:fill="auto"/>
            <w:noWrap/>
          </w:tcPr>
          <w:p w14:paraId="40DAC77C" w14:textId="276541D0" w:rsidR="00F74882" w:rsidRPr="00FC521A" w:rsidRDefault="00F74882" w:rsidP="0007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3.42</w:t>
            </w:r>
          </w:p>
        </w:tc>
        <w:tc>
          <w:tcPr>
            <w:tcW w:w="1671" w:type="pct"/>
          </w:tcPr>
          <w:p w14:paraId="3B96B519" w14:textId="6F7DAE4D" w:rsidR="00F74882" w:rsidRPr="00FC521A" w:rsidRDefault="00F74882" w:rsidP="000712C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.38~4.94</w:t>
            </w:r>
          </w:p>
        </w:tc>
      </w:tr>
    </w:tbl>
    <w:p w14:paraId="162B1D15" w14:textId="77777777" w:rsidR="00DE1BB9" w:rsidRDefault="00DE1BB9" w:rsidP="00001E97">
      <w:pPr>
        <w:rPr>
          <w:rStyle w:val="fontstyle01"/>
          <w:rFonts w:ascii="Times New Roman" w:hAnsi="Times New Roman"/>
          <w:b w:val="0"/>
          <w:bCs w:val="0"/>
          <w:color w:val="auto"/>
          <w:sz w:val="21"/>
          <w:szCs w:val="22"/>
        </w:rPr>
      </w:pPr>
    </w:p>
    <w:p w14:paraId="1CE52DB4" w14:textId="77777777" w:rsidR="000E0470" w:rsidRPr="00DE1BB9" w:rsidRDefault="000E0470" w:rsidP="00001E97">
      <w:pPr>
        <w:rPr>
          <w:rStyle w:val="fontstyle01"/>
          <w:rFonts w:ascii="Times New Roman" w:hAnsi="Times New Roman" w:hint="eastAsia"/>
          <w:b w:val="0"/>
          <w:bCs w:val="0"/>
          <w:color w:val="auto"/>
          <w:sz w:val="21"/>
          <w:szCs w:val="22"/>
        </w:rPr>
      </w:pPr>
    </w:p>
    <w:p w14:paraId="148231A0" w14:textId="6AD8EE56" w:rsidR="00001E97" w:rsidRPr="00001E97" w:rsidRDefault="00001E97" w:rsidP="00001E97">
      <w:pPr>
        <w:rPr>
          <w:rFonts w:ascii="Times New Roman" w:hAnsi="Times New Roman" w:cs="Times New Roman"/>
          <w:color w:val="000000"/>
          <w:szCs w:val="21"/>
        </w:rPr>
      </w:pPr>
      <w:r w:rsidRPr="003B0EEF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  <w:t>Table</w:t>
      </w:r>
      <w:r w:rsidR="006F6650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  <w:t xml:space="preserve"> </w:t>
      </w:r>
      <w:r w:rsidRPr="003B0EEF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  <w:t>S</w:t>
      </w:r>
      <w:r w:rsidR="0053345C">
        <w:rPr>
          <w:rStyle w:val="fontstyle01"/>
          <w:rFonts w:ascii="Times New Roman" w:hAnsi="Times New Roman" w:cs="Times New Roman" w:hint="eastAsia"/>
          <w:b w:val="0"/>
          <w:bCs w:val="0"/>
          <w:sz w:val="21"/>
          <w:szCs w:val="21"/>
        </w:rPr>
        <w:t>2</w:t>
      </w:r>
      <w:r w:rsidRPr="003B0EEF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  <w:t xml:space="preserve"> Fraction</w:t>
      </w:r>
      <w:r w:rsidRPr="003B0EEF">
        <w:rPr>
          <w:rStyle w:val="fontstyle01"/>
          <w:rFonts w:ascii="Times New Roman" w:hAnsi="Times New Roman" w:cs="Times New Roman"/>
          <w:sz w:val="21"/>
          <w:szCs w:val="21"/>
        </w:rPr>
        <w:t xml:space="preserve"> </w:t>
      </w:r>
      <w:r w:rsidR="00E25D45" w:rsidRPr="003B0EEF">
        <w:rPr>
          <w:rFonts w:ascii="Times New Roman" w:hAnsi="Times New Roman"/>
        </w:rPr>
        <w:t>and number</w:t>
      </w:r>
      <w:r w:rsidR="00E25D45" w:rsidRPr="003B0EEF">
        <w:rPr>
          <w:rStyle w:val="a6"/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3B0EEF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  <w:t xml:space="preserve">of ILI attributable to cold </w:t>
      </w:r>
      <w:r w:rsidRPr="003B0EEF">
        <w:rPr>
          <w:rStyle w:val="fontstyle01"/>
          <w:rFonts w:ascii="Times New Roman" w:hAnsi="Times New Roman" w:cs="Times New Roman" w:hint="eastAsia"/>
          <w:b w:val="0"/>
          <w:bCs w:val="0"/>
          <w:sz w:val="21"/>
          <w:szCs w:val="21"/>
        </w:rPr>
        <w:t>for</w:t>
      </w:r>
      <w:r w:rsidRPr="003B0EEF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  <w:t xml:space="preserve"> </w:t>
      </w:r>
      <w:r w:rsidRPr="003B0EEF">
        <w:rPr>
          <w:rStyle w:val="fontstyle01"/>
          <w:rFonts w:ascii="Times New Roman" w:hAnsi="Times New Roman" w:cs="Times New Roman" w:hint="eastAsia"/>
          <w:b w:val="0"/>
          <w:bCs w:val="0"/>
          <w:sz w:val="21"/>
          <w:szCs w:val="21"/>
        </w:rPr>
        <w:t>each</w:t>
      </w:r>
      <w:r w:rsidRPr="003B0EEF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  <w:t xml:space="preserve"> </w:t>
      </w:r>
      <w:r w:rsidRPr="003B0EEF">
        <w:rPr>
          <w:rStyle w:val="fontstyle01"/>
          <w:rFonts w:ascii="Times New Roman" w:hAnsi="Times New Roman" w:cs="Times New Roman" w:hint="eastAsia"/>
          <w:b w:val="0"/>
          <w:bCs w:val="0"/>
          <w:sz w:val="21"/>
          <w:szCs w:val="21"/>
        </w:rPr>
        <w:t>stat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98"/>
        <w:gridCol w:w="2710"/>
        <w:gridCol w:w="3514"/>
      </w:tblGrid>
      <w:tr w:rsidR="00AE6A82" w:rsidRPr="00FC521A" w14:paraId="1C57C7AE" w14:textId="77777777" w:rsidTr="00A87FE1">
        <w:trPr>
          <w:trHeight w:val="290"/>
          <w:tblHeader/>
        </w:trPr>
        <w:tc>
          <w:tcPr>
            <w:tcW w:w="1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A7921" w14:textId="73E56201" w:rsidR="00AE6A82" w:rsidRPr="00FC521A" w:rsidRDefault="00AE6A82" w:rsidP="003A5FC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</w:t>
            </w:r>
            <w:r w:rsidRPr="00FC521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ate</w:t>
            </w:r>
          </w:p>
        </w:tc>
        <w:tc>
          <w:tcPr>
            <w:tcW w:w="1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5AEC5" w14:textId="4A883A43" w:rsidR="00AE6A82" w:rsidRPr="00FC521A" w:rsidRDefault="00AE6A82" w:rsidP="003A5FC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tributable fraction (%)</w:t>
            </w:r>
          </w:p>
        </w:tc>
        <w:tc>
          <w:tcPr>
            <w:tcW w:w="20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E95DA" w14:textId="4AF0DE34" w:rsidR="00AE6A82" w:rsidRPr="00FC521A" w:rsidRDefault="00AE6A82" w:rsidP="003A5FC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tributable number (</w:t>
            </w:r>
            <w:r w:rsidRPr="00FC521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FC521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</w:tr>
      <w:tr w:rsidR="00AE6A82" w:rsidRPr="00FC521A" w14:paraId="456FF777" w14:textId="77777777" w:rsidTr="00A87FE1">
        <w:trPr>
          <w:trHeight w:val="280"/>
        </w:trPr>
        <w:tc>
          <w:tcPr>
            <w:tcW w:w="13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41EDF" w14:textId="77777777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labama</w:t>
            </w:r>
          </w:p>
        </w:tc>
        <w:tc>
          <w:tcPr>
            <w:tcW w:w="159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37147D9" w14:textId="37546541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35.63(30.37~41.27)</w:t>
            </w:r>
          </w:p>
        </w:tc>
        <w:tc>
          <w:tcPr>
            <w:tcW w:w="206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BDE2CF7" w14:textId="7F6B19D5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17,019(99,754~135,554)</w:t>
            </w:r>
          </w:p>
        </w:tc>
      </w:tr>
      <w:tr w:rsidR="00AE6A82" w:rsidRPr="00FC521A" w14:paraId="57BCB958" w14:textId="77777777" w:rsidTr="00A87FE1">
        <w:trPr>
          <w:trHeight w:val="280"/>
        </w:trPr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73757442" w14:textId="77777777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rizona</w:t>
            </w:r>
          </w:p>
        </w:tc>
        <w:tc>
          <w:tcPr>
            <w:tcW w:w="1590" w:type="pct"/>
            <w:shd w:val="clear" w:color="auto" w:fill="auto"/>
            <w:noWrap/>
          </w:tcPr>
          <w:p w14:paraId="7BF9F49F" w14:textId="5AD9730F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2.</w:t>
            </w:r>
            <w:r w:rsidR="007B1E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1</w:t>
            </w: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7B1E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7.75</w:t>
            </w: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~2</w:t>
            </w:r>
            <w:r w:rsidR="007B1E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7B1E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7</w:t>
            </w: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062" w:type="pct"/>
            <w:shd w:val="clear" w:color="auto" w:fill="auto"/>
            <w:noWrap/>
          </w:tcPr>
          <w:p w14:paraId="3F2A6049" w14:textId="684DDE53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42,</w:t>
            </w:r>
            <w:r w:rsidR="007B1E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68</w:t>
            </w: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(3</w:t>
            </w:r>
            <w:r w:rsidR="007B1E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="007B1E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42</w:t>
            </w: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~5</w:t>
            </w:r>
            <w:r w:rsidR="007B1E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="007B1E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94</w:t>
            </w: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AE6A82" w:rsidRPr="00FC521A" w14:paraId="71118979" w14:textId="77777777" w:rsidTr="00A87FE1">
        <w:trPr>
          <w:trHeight w:val="280"/>
        </w:trPr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7E1F433A" w14:textId="77777777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rkansas</w:t>
            </w:r>
          </w:p>
        </w:tc>
        <w:tc>
          <w:tcPr>
            <w:tcW w:w="1590" w:type="pct"/>
            <w:shd w:val="clear" w:color="auto" w:fill="auto"/>
            <w:noWrap/>
          </w:tcPr>
          <w:p w14:paraId="1062F53E" w14:textId="358D39A5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37.46(22.84~47.82)</w:t>
            </w:r>
          </w:p>
        </w:tc>
        <w:tc>
          <w:tcPr>
            <w:tcW w:w="2062" w:type="pct"/>
            <w:shd w:val="clear" w:color="auto" w:fill="auto"/>
            <w:noWrap/>
          </w:tcPr>
          <w:p w14:paraId="3F671807" w14:textId="55E77EF7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6,387(9,993~20,921)</w:t>
            </w:r>
          </w:p>
        </w:tc>
      </w:tr>
      <w:tr w:rsidR="00AE6A82" w:rsidRPr="00FC521A" w14:paraId="68ABBCA5" w14:textId="77777777" w:rsidTr="00A87FE1">
        <w:trPr>
          <w:trHeight w:val="280"/>
        </w:trPr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48D3EB5B" w14:textId="77777777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lifornia</w:t>
            </w:r>
          </w:p>
        </w:tc>
        <w:tc>
          <w:tcPr>
            <w:tcW w:w="1590" w:type="pct"/>
            <w:shd w:val="clear" w:color="auto" w:fill="auto"/>
            <w:noWrap/>
          </w:tcPr>
          <w:p w14:paraId="04F8DA67" w14:textId="6101992E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0.00(15.42~24.25)</w:t>
            </w:r>
          </w:p>
        </w:tc>
        <w:tc>
          <w:tcPr>
            <w:tcW w:w="2062" w:type="pct"/>
            <w:shd w:val="clear" w:color="auto" w:fill="auto"/>
            <w:noWrap/>
          </w:tcPr>
          <w:p w14:paraId="59DF5AD0" w14:textId="72034FA9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92,751(71,475~112,437)</w:t>
            </w:r>
          </w:p>
        </w:tc>
      </w:tr>
      <w:tr w:rsidR="00AE6A82" w:rsidRPr="00FC521A" w14:paraId="43AA5E9E" w14:textId="77777777" w:rsidTr="00A87FE1">
        <w:trPr>
          <w:trHeight w:val="280"/>
        </w:trPr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1F70F30A" w14:textId="77777777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olorado</w:t>
            </w:r>
          </w:p>
        </w:tc>
        <w:tc>
          <w:tcPr>
            <w:tcW w:w="1590" w:type="pct"/>
            <w:shd w:val="clear" w:color="auto" w:fill="auto"/>
            <w:noWrap/>
          </w:tcPr>
          <w:p w14:paraId="4B288C17" w14:textId="62A34CC2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32.81(26.64~38.01)</w:t>
            </w:r>
          </w:p>
        </w:tc>
        <w:tc>
          <w:tcPr>
            <w:tcW w:w="2062" w:type="pct"/>
            <w:shd w:val="clear" w:color="auto" w:fill="auto"/>
            <w:noWrap/>
          </w:tcPr>
          <w:p w14:paraId="6D9336CE" w14:textId="110C09AB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50,040(40,623~57,972)</w:t>
            </w:r>
          </w:p>
        </w:tc>
      </w:tr>
      <w:tr w:rsidR="00AE6A82" w:rsidRPr="00FC521A" w14:paraId="0D4A2A55" w14:textId="77777777" w:rsidTr="00A87FE1">
        <w:trPr>
          <w:trHeight w:val="280"/>
        </w:trPr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79FCAEE2" w14:textId="77777777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onnecticut</w:t>
            </w:r>
          </w:p>
        </w:tc>
        <w:tc>
          <w:tcPr>
            <w:tcW w:w="1590" w:type="pct"/>
            <w:shd w:val="clear" w:color="auto" w:fill="auto"/>
            <w:noWrap/>
          </w:tcPr>
          <w:p w14:paraId="6DCE0BFC" w14:textId="6A8B5C1E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9.92(21.57~36.56)</w:t>
            </w:r>
          </w:p>
        </w:tc>
        <w:tc>
          <w:tcPr>
            <w:tcW w:w="2062" w:type="pct"/>
            <w:shd w:val="clear" w:color="auto" w:fill="auto"/>
            <w:noWrap/>
          </w:tcPr>
          <w:p w14:paraId="14AEB45E" w14:textId="5124BB7C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3,497(9,728~16,491)</w:t>
            </w:r>
          </w:p>
        </w:tc>
      </w:tr>
      <w:tr w:rsidR="00AE6A82" w:rsidRPr="00FC521A" w14:paraId="329CC9F5" w14:textId="77777777" w:rsidTr="00A87FE1">
        <w:trPr>
          <w:trHeight w:val="280"/>
        </w:trPr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7146AA7C" w14:textId="77777777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elaware</w:t>
            </w:r>
          </w:p>
        </w:tc>
        <w:tc>
          <w:tcPr>
            <w:tcW w:w="1590" w:type="pct"/>
            <w:shd w:val="clear" w:color="auto" w:fill="auto"/>
            <w:noWrap/>
          </w:tcPr>
          <w:p w14:paraId="3F074C4F" w14:textId="354A10E3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39.36(9.21~57.71)</w:t>
            </w:r>
          </w:p>
        </w:tc>
        <w:tc>
          <w:tcPr>
            <w:tcW w:w="2062" w:type="pct"/>
            <w:shd w:val="clear" w:color="auto" w:fill="auto"/>
            <w:noWrap/>
          </w:tcPr>
          <w:p w14:paraId="160756E2" w14:textId="546ABACB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3,064(717~4,493)</w:t>
            </w:r>
          </w:p>
        </w:tc>
      </w:tr>
      <w:tr w:rsidR="00AE6A82" w:rsidRPr="00FC521A" w14:paraId="353F39DA" w14:textId="77777777" w:rsidTr="00A87FE1">
        <w:trPr>
          <w:trHeight w:val="280"/>
        </w:trPr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43FC9C23" w14:textId="77777777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istrict of Columbia</w:t>
            </w:r>
          </w:p>
        </w:tc>
        <w:tc>
          <w:tcPr>
            <w:tcW w:w="1590" w:type="pct"/>
            <w:shd w:val="clear" w:color="auto" w:fill="auto"/>
            <w:noWrap/>
          </w:tcPr>
          <w:p w14:paraId="4CFEC647" w14:textId="66572901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0.18(2.52~17.12)</w:t>
            </w:r>
          </w:p>
        </w:tc>
        <w:tc>
          <w:tcPr>
            <w:tcW w:w="2062" w:type="pct"/>
            <w:shd w:val="clear" w:color="auto" w:fill="auto"/>
            <w:noWrap/>
          </w:tcPr>
          <w:p w14:paraId="65096A48" w14:textId="1D8CE12E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8,480(2,098~14,258)</w:t>
            </w:r>
          </w:p>
        </w:tc>
      </w:tr>
      <w:tr w:rsidR="00AE6A82" w:rsidRPr="00FC521A" w14:paraId="050ADDAB" w14:textId="77777777" w:rsidTr="00A87FE1">
        <w:trPr>
          <w:trHeight w:val="280"/>
        </w:trPr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559B3709" w14:textId="77777777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eorgia</w:t>
            </w:r>
          </w:p>
        </w:tc>
        <w:tc>
          <w:tcPr>
            <w:tcW w:w="1590" w:type="pct"/>
            <w:shd w:val="clear" w:color="auto" w:fill="auto"/>
            <w:noWrap/>
          </w:tcPr>
          <w:p w14:paraId="3E9B421D" w14:textId="2A8FAA63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31.01(26.36~35.49)</w:t>
            </w:r>
          </w:p>
        </w:tc>
        <w:tc>
          <w:tcPr>
            <w:tcW w:w="2062" w:type="pct"/>
            <w:shd w:val="clear" w:color="auto" w:fill="auto"/>
            <w:noWrap/>
          </w:tcPr>
          <w:p w14:paraId="65443750" w14:textId="2CFE9BEE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79,922(152950~205912)</w:t>
            </w:r>
          </w:p>
        </w:tc>
      </w:tr>
      <w:tr w:rsidR="00AE6A82" w:rsidRPr="00FC521A" w14:paraId="01A1B239" w14:textId="77777777" w:rsidTr="00A87FE1">
        <w:trPr>
          <w:trHeight w:val="280"/>
        </w:trPr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0CE6A84A" w14:textId="77777777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daho</w:t>
            </w:r>
          </w:p>
        </w:tc>
        <w:tc>
          <w:tcPr>
            <w:tcW w:w="1590" w:type="pct"/>
            <w:shd w:val="clear" w:color="auto" w:fill="auto"/>
            <w:noWrap/>
          </w:tcPr>
          <w:p w14:paraId="07D2D715" w14:textId="602F8CC4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35.00(24.39~44.03)</w:t>
            </w:r>
          </w:p>
        </w:tc>
        <w:tc>
          <w:tcPr>
            <w:tcW w:w="2062" w:type="pct"/>
            <w:shd w:val="clear" w:color="auto" w:fill="auto"/>
            <w:noWrap/>
          </w:tcPr>
          <w:p w14:paraId="3E91FCF2" w14:textId="7FDE88C4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6,681(4,655~8,403)</w:t>
            </w:r>
          </w:p>
        </w:tc>
      </w:tr>
      <w:tr w:rsidR="00AE6A82" w:rsidRPr="00FC521A" w14:paraId="1FF4D91D" w14:textId="77777777" w:rsidTr="00A87FE1">
        <w:trPr>
          <w:trHeight w:val="280"/>
        </w:trPr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333EF42C" w14:textId="77777777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llinois</w:t>
            </w:r>
          </w:p>
        </w:tc>
        <w:tc>
          <w:tcPr>
            <w:tcW w:w="1590" w:type="pct"/>
            <w:shd w:val="clear" w:color="auto" w:fill="auto"/>
            <w:noWrap/>
          </w:tcPr>
          <w:p w14:paraId="112A100F" w14:textId="555D6CB2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5.12(19.21~30.35)</w:t>
            </w:r>
          </w:p>
        </w:tc>
        <w:tc>
          <w:tcPr>
            <w:tcW w:w="2062" w:type="pct"/>
            <w:shd w:val="clear" w:color="auto" w:fill="auto"/>
            <w:noWrap/>
          </w:tcPr>
          <w:p w14:paraId="15B6C6C9" w14:textId="78A3BBCF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17,712(90,014~142,217)</w:t>
            </w:r>
          </w:p>
        </w:tc>
      </w:tr>
      <w:tr w:rsidR="00AE6A82" w:rsidRPr="00FC521A" w14:paraId="695CEC22" w14:textId="77777777" w:rsidTr="00A87FE1">
        <w:trPr>
          <w:trHeight w:val="280"/>
        </w:trPr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0F39DF54" w14:textId="77777777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diana</w:t>
            </w:r>
          </w:p>
        </w:tc>
        <w:tc>
          <w:tcPr>
            <w:tcW w:w="1590" w:type="pct"/>
            <w:shd w:val="clear" w:color="auto" w:fill="auto"/>
            <w:noWrap/>
          </w:tcPr>
          <w:p w14:paraId="3A3954AC" w14:textId="6C21C1C1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35.31(24.59~43.5)</w:t>
            </w:r>
          </w:p>
        </w:tc>
        <w:tc>
          <w:tcPr>
            <w:tcW w:w="2062" w:type="pct"/>
            <w:shd w:val="clear" w:color="auto" w:fill="auto"/>
            <w:noWrap/>
          </w:tcPr>
          <w:p w14:paraId="447220B0" w14:textId="5766EB43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9,310(13,448~23,786)</w:t>
            </w:r>
          </w:p>
        </w:tc>
      </w:tr>
      <w:tr w:rsidR="00AE6A82" w:rsidRPr="00FC521A" w14:paraId="1D0F4892" w14:textId="77777777" w:rsidTr="00A87FE1">
        <w:trPr>
          <w:trHeight w:val="280"/>
        </w:trPr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2CDBB948" w14:textId="77777777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owa</w:t>
            </w:r>
          </w:p>
        </w:tc>
        <w:tc>
          <w:tcPr>
            <w:tcW w:w="1590" w:type="pct"/>
            <w:shd w:val="clear" w:color="auto" w:fill="auto"/>
            <w:noWrap/>
          </w:tcPr>
          <w:p w14:paraId="045FCC56" w14:textId="00066075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39.00(26.07~48.47)</w:t>
            </w:r>
          </w:p>
        </w:tc>
        <w:tc>
          <w:tcPr>
            <w:tcW w:w="2062" w:type="pct"/>
            <w:shd w:val="clear" w:color="auto" w:fill="auto"/>
            <w:noWrap/>
          </w:tcPr>
          <w:p w14:paraId="6A2EB62A" w14:textId="2DE5EFC8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7,193(4,809~8,940)</w:t>
            </w:r>
          </w:p>
        </w:tc>
      </w:tr>
      <w:tr w:rsidR="00AE6A82" w:rsidRPr="00FC521A" w14:paraId="294C4ECA" w14:textId="77777777" w:rsidTr="00A87FE1">
        <w:trPr>
          <w:trHeight w:val="280"/>
        </w:trPr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6E5FBE50" w14:textId="6B694815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ansas</w:t>
            </w:r>
          </w:p>
        </w:tc>
        <w:tc>
          <w:tcPr>
            <w:tcW w:w="1590" w:type="pct"/>
            <w:shd w:val="clear" w:color="auto" w:fill="auto"/>
            <w:noWrap/>
          </w:tcPr>
          <w:p w14:paraId="6A14E285" w14:textId="4BA0600E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49.19(40.75~56.42)</w:t>
            </w:r>
          </w:p>
        </w:tc>
        <w:tc>
          <w:tcPr>
            <w:tcW w:w="2062" w:type="pct"/>
            <w:shd w:val="clear" w:color="auto" w:fill="auto"/>
            <w:noWrap/>
          </w:tcPr>
          <w:p w14:paraId="3E42F20A" w14:textId="15E4CFBB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35,780(29,642~41,042)</w:t>
            </w:r>
          </w:p>
        </w:tc>
      </w:tr>
      <w:tr w:rsidR="00AE6A82" w:rsidRPr="00FC521A" w14:paraId="733C1C33" w14:textId="77777777" w:rsidTr="00A87FE1">
        <w:trPr>
          <w:trHeight w:val="280"/>
        </w:trPr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6F775719" w14:textId="77777777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entucky</w:t>
            </w:r>
          </w:p>
        </w:tc>
        <w:tc>
          <w:tcPr>
            <w:tcW w:w="1590" w:type="pct"/>
            <w:shd w:val="clear" w:color="auto" w:fill="auto"/>
            <w:noWrap/>
          </w:tcPr>
          <w:p w14:paraId="5055515E" w14:textId="10506C78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44.96(31.82~55.44)</w:t>
            </w:r>
          </w:p>
        </w:tc>
        <w:tc>
          <w:tcPr>
            <w:tcW w:w="2062" w:type="pct"/>
            <w:shd w:val="clear" w:color="auto" w:fill="auto"/>
            <w:noWrap/>
          </w:tcPr>
          <w:p w14:paraId="741F6394" w14:textId="3E2FF19F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40,765(28,846~50,262)</w:t>
            </w:r>
          </w:p>
        </w:tc>
      </w:tr>
      <w:tr w:rsidR="00AE6A82" w:rsidRPr="00FC521A" w14:paraId="2FAAE14B" w14:textId="77777777" w:rsidTr="00A87FE1">
        <w:trPr>
          <w:trHeight w:val="280"/>
        </w:trPr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6412BF0B" w14:textId="77777777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ouisiana</w:t>
            </w:r>
          </w:p>
        </w:tc>
        <w:tc>
          <w:tcPr>
            <w:tcW w:w="1590" w:type="pct"/>
            <w:shd w:val="clear" w:color="auto" w:fill="auto"/>
            <w:noWrap/>
          </w:tcPr>
          <w:p w14:paraId="3E380634" w14:textId="49573D73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6.40(21.41~30.79)</w:t>
            </w:r>
          </w:p>
        </w:tc>
        <w:tc>
          <w:tcPr>
            <w:tcW w:w="2062" w:type="pct"/>
            <w:shd w:val="clear" w:color="auto" w:fill="auto"/>
            <w:noWrap/>
          </w:tcPr>
          <w:p w14:paraId="0652C060" w14:textId="5E86E71D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77,205(143,665~206,659)</w:t>
            </w:r>
          </w:p>
        </w:tc>
      </w:tr>
      <w:tr w:rsidR="00AE6A82" w:rsidRPr="00FC521A" w14:paraId="77065832" w14:textId="77777777" w:rsidTr="00A87FE1">
        <w:trPr>
          <w:trHeight w:val="280"/>
        </w:trPr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4991B97C" w14:textId="77777777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ine</w:t>
            </w:r>
          </w:p>
        </w:tc>
        <w:tc>
          <w:tcPr>
            <w:tcW w:w="1590" w:type="pct"/>
            <w:shd w:val="clear" w:color="auto" w:fill="auto"/>
            <w:noWrap/>
          </w:tcPr>
          <w:p w14:paraId="7685AF92" w14:textId="6A901DE6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4.02(14.19~32.38)</w:t>
            </w:r>
          </w:p>
        </w:tc>
        <w:tc>
          <w:tcPr>
            <w:tcW w:w="2062" w:type="pct"/>
            <w:shd w:val="clear" w:color="auto" w:fill="auto"/>
            <w:noWrap/>
          </w:tcPr>
          <w:p w14:paraId="01AD78F7" w14:textId="3A2BBE7A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7,433(4,390~10,019)</w:t>
            </w:r>
          </w:p>
        </w:tc>
      </w:tr>
      <w:tr w:rsidR="00AE6A82" w:rsidRPr="00FC521A" w14:paraId="1795A693" w14:textId="77777777" w:rsidTr="00A87FE1">
        <w:trPr>
          <w:trHeight w:val="280"/>
        </w:trPr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49726669" w14:textId="77777777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ryland</w:t>
            </w:r>
          </w:p>
        </w:tc>
        <w:tc>
          <w:tcPr>
            <w:tcW w:w="1590" w:type="pct"/>
            <w:shd w:val="clear" w:color="auto" w:fill="auto"/>
            <w:noWrap/>
          </w:tcPr>
          <w:p w14:paraId="44CF9872" w14:textId="3868BDC1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31.12(21.94~38.56)</w:t>
            </w:r>
          </w:p>
        </w:tc>
        <w:tc>
          <w:tcPr>
            <w:tcW w:w="2062" w:type="pct"/>
            <w:shd w:val="clear" w:color="auto" w:fill="auto"/>
            <w:noWrap/>
          </w:tcPr>
          <w:p w14:paraId="6B182022" w14:textId="393051FB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4,797(17,485~30,726)</w:t>
            </w:r>
          </w:p>
        </w:tc>
      </w:tr>
      <w:tr w:rsidR="00AE6A82" w:rsidRPr="00FC521A" w14:paraId="14138459" w14:textId="77777777" w:rsidTr="00A87FE1">
        <w:trPr>
          <w:trHeight w:val="280"/>
        </w:trPr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6324105E" w14:textId="77777777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ssachusetts</w:t>
            </w:r>
          </w:p>
        </w:tc>
        <w:tc>
          <w:tcPr>
            <w:tcW w:w="1590" w:type="pct"/>
            <w:shd w:val="clear" w:color="auto" w:fill="auto"/>
            <w:noWrap/>
          </w:tcPr>
          <w:p w14:paraId="7994E479" w14:textId="4EDCC73E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1.98(15.48~27.41)</w:t>
            </w:r>
          </w:p>
        </w:tc>
        <w:tc>
          <w:tcPr>
            <w:tcW w:w="2062" w:type="pct"/>
            <w:shd w:val="clear" w:color="auto" w:fill="auto"/>
            <w:noWrap/>
          </w:tcPr>
          <w:p w14:paraId="600DFF99" w14:textId="5F1C4E22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44,836(31,582~55,910)</w:t>
            </w:r>
          </w:p>
        </w:tc>
      </w:tr>
      <w:tr w:rsidR="00AE6A82" w:rsidRPr="00FC521A" w14:paraId="6CE2BAB1" w14:textId="77777777" w:rsidTr="00A87FE1">
        <w:trPr>
          <w:trHeight w:val="280"/>
        </w:trPr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4BC91629" w14:textId="77777777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chigan</w:t>
            </w:r>
          </w:p>
        </w:tc>
        <w:tc>
          <w:tcPr>
            <w:tcW w:w="1590" w:type="pct"/>
            <w:shd w:val="clear" w:color="auto" w:fill="auto"/>
            <w:noWrap/>
          </w:tcPr>
          <w:p w14:paraId="7C63F5D6" w14:textId="1DA76122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4.79(15.56~32.43)</w:t>
            </w:r>
          </w:p>
        </w:tc>
        <w:tc>
          <w:tcPr>
            <w:tcW w:w="2062" w:type="pct"/>
            <w:shd w:val="clear" w:color="auto" w:fill="auto"/>
            <w:noWrap/>
          </w:tcPr>
          <w:p w14:paraId="21DB15DE" w14:textId="03244A05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32,393(20,332~42,377)</w:t>
            </w:r>
          </w:p>
        </w:tc>
      </w:tr>
      <w:tr w:rsidR="00AE6A82" w:rsidRPr="00FC521A" w14:paraId="5AF4EB10" w14:textId="77777777" w:rsidTr="00A87FE1">
        <w:trPr>
          <w:trHeight w:val="280"/>
        </w:trPr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5120F85C" w14:textId="77777777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nnesota</w:t>
            </w:r>
          </w:p>
        </w:tc>
        <w:tc>
          <w:tcPr>
            <w:tcW w:w="1590" w:type="pct"/>
            <w:shd w:val="clear" w:color="auto" w:fill="auto"/>
            <w:noWrap/>
          </w:tcPr>
          <w:p w14:paraId="78E4B62A" w14:textId="51C45C8B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3.05(11.46~31.71)</w:t>
            </w:r>
          </w:p>
        </w:tc>
        <w:tc>
          <w:tcPr>
            <w:tcW w:w="2062" w:type="pct"/>
            <w:shd w:val="clear" w:color="auto" w:fill="auto"/>
            <w:noWrap/>
          </w:tcPr>
          <w:p w14:paraId="792D53CD" w14:textId="45B4EDFE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1,135(5,534~15,317)</w:t>
            </w:r>
          </w:p>
        </w:tc>
      </w:tr>
      <w:tr w:rsidR="00AE6A82" w:rsidRPr="00FC521A" w14:paraId="5F29C1B0" w14:textId="77777777" w:rsidTr="00A87FE1">
        <w:trPr>
          <w:trHeight w:val="280"/>
        </w:trPr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00EAADF1" w14:textId="77777777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ssissippi</w:t>
            </w:r>
          </w:p>
        </w:tc>
        <w:tc>
          <w:tcPr>
            <w:tcW w:w="1590" w:type="pct"/>
            <w:shd w:val="clear" w:color="auto" w:fill="auto"/>
            <w:noWrap/>
          </w:tcPr>
          <w:p w14:paraId="461FA3F5" w14:textId="48DFBD45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2.83(17.26~27.67)</w:t>
            </w:r>
          </w:p>
        </w:tc>
        <w:tc>
          <w:tcPr>
            <w:tcW w:w="2062" w:type="pct"/>
            <w:shd w:val="clear" w:color="auto" w:fill="auto"/>
            <w:noWrap/>
          </w:tcPr>
          <w:p w14:paraId="46E1CAB1" w14:textId="2A4E8E03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68,703(51,943~83,275)</w:t>
            </w:r>
          </w:p>
        </w:tc>
      </w:tr>
      <w:tr w:rsidR="00AE6A82" w:rsidRPr="00FC521A" w14:paraId="2D433DE0" w14:textId="77777777" w:rsidTr="00A87FE1">
        <w:trPr>
          <w:trHeight w:val="280"/>
        </w:trPr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5FF87186" w14:textId="77777777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ssouri</w:t>
            </w:r>
          </w:p>
        </w:tc>
        <w:tc>
          <w:tcPr>
            <w:tcW w:w="1590" w:type="pct"/>
            <w:shd w:val="clear" w:color="auto" w:fill="auto"/>
            <w:noWrap/>
          </w:tcPr>
          <w:p w14:paraId="592813CB" w14:textId="4F3AD092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47.47(38.6~54.86)</w:t>
            </w:r>
          </w:p>
        </w:tc>
        <w:tc>
          <w:tcPr>
            <w:tcW w:w="2062" w:type="pct"/>
            <w:shd w:val="clear" w:color="auto" w:fill="auto"/>
            <w:noWrap/>
          </w:tcPr>
          <w:p w14:paraId="718C4515" w14:textId="4D7C8279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5,124(20,432~29,038)</w:t>
            </w:r>
          </w:p>
        </w:tc>
      </w:tr>
      <w:tr w:rsidR="00AE6A82" w:rsidRPr="00FC521A" w14:paraId="4EBF2A7B" w14:textId="77777777" w:rsidTr="00A87FE1">
        <w:trPr>
          <w:trHeight w:val="280"/>
        </w:trPr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07A98EF9" w14:textId="77777777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ontana</w:t>
            </w:r>
          </w:p>
        </w:tc>
        <w:tc>
          <w:tcPr>
            <w:tcW w:w="1590" w:type="pct"/>
            <w:shd w:val="clear" w:color="auto" w:fill="auto"/>
            <w:noWrap/>
          </w:tcPr>
          <w:p w14:paraId="0EDE9CB5" w14:textId="6F92A67E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49.44(36.47~58.68)</w:t>
            </w:r>
          </w:p>
        </w:tc>
        <w:tc>
          <w:tcPr>
            <w:tcW w:w="2062" w:type="pct"/>
            <w:shd w:val="clear" w:color="auto" w:fill="auto"/>
            <w:noWrap/>
          </w:tcPr>
          <w:p w14:paraId="0D2E92B7" w14:textId="66A18EC0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4,767(3,517~5,657)</w:t>
            </w:r>
          </w:p>
        </w:tc>
      </w:tr>
      <w:tr w:rsidR="00AE6A82" w:rsidRPr="00FC521A" w14:paraId="33CD064D" w14:textId="77777777" w:rsidTr="00A87FE1">
        <w:trPr>
          <w:trHeight w:val="280"/>
        </w:trPr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16CD8CC6" w14:textId="77777777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ebraska</w:t>
            </w:r>
          </w:p>
        </w:tc>
        <w:tc>
          <w:tcPr>
            <w:tcW w:w="1590" w:type="pct"/>
            <w:shd w:val="clear" w:color="auto" w:fill="auto"/>
            <w:noWrap/>
          </w:tcPr>
          <w:p w14:paraId="669E4478" w14:textId="695561C6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43.59(33.86~51.05)</w:t>
            </w:r>
          </w:p>
        </w:tc>
        <w:tc>
          <w:tcPr>
            <w:tcW w:w="2062" w:type="pct"/>
            <w:shd w:val="clear" w:color="auto" w:fill="auto"/>
            <w:noWrap/>
          </w:tcPr>
          <w:p w14:paraId="60B5A6CE" w14:textId="7959C9E9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5,596(19,884~29,978)</w:t>
            </w:r>
          </w:p>
        </w:tc>
      </w:tr>
      <w:tr w:rsidR="00AE6A82" w:rsidRPr="00FC521A" w14:paraId="2B622818" w14:textId="77777777" w:rsidTr="00A87FE1">
        <w:trPr>
          <w:trHeight w:val="280"/>
        </w:trPr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5B778D2A" w14:textId="77777777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evada</w:t>
            </w:r>
          </w:p>
        </w:tc>
        <w:tc>
          <w:tcPr>
            <w:tcW w:w="1590" w:type="pct"/>
            <w:shd w:val="clear" w:color="auto" w:fill="auto"/>
            <w:noWrap/>
          </w:tcPr>
          <w:p w14:paraId="146F7241" w14:textId="66E0DBA4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36.33(29.57~42.16)</w:t>
            </w:r>
          </w:p>
        </w:tc>
        <w:tc>
          <w:tcPr>
            <w:tcW w:w="2062" w:type="pct"/>
            <w:shd w:val="clear" w:color="auto" w:fill="auto"/>
            <w:noWrap/>
          </w:tcPr>
          <w:p w14:paraId="127EF3F8" w14:textId="3D04504C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30,976(25,208~35,940)</w:t>
            </w:r>
          </w:p>
        </w:tc>
      </w:tr>
      <w:tr w:rsidR="00AE6A82" w:rsidRPr="00FC521A" w14:paraId="4AF2723C" w14:textId="77777777" w:rsidTr="00A87FE1">
        <w:trPr>
          <w:trHeight w:val="280"/>
        </w:trPr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6FA8E0A1" w14:textId="77777777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ew Hampshire</w:t>
            </w:r>
          </w:p>
        </w:tc>
        <w:tc>
          <w:tcPr>
            <w:tcW w:w="1590" w:type="pct"/>
            <w:shd w:val="clear" w:color="auto" w:fill="auto"/>
            <w:noWrap/>
          </w:tcPr>
          <w:p w14:paraId="3CBE7E5E" w14:textId="33664350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30.31(9.72~43.85)</w:t>
            </w:r>
          </w:p>
        </w:tc>
        <w:tc>
          <w:tcPr>
            <w:tcW w:w="2062" w:type="pct"/>
            <w:shd w:val="clear" w:color="auto" w:fill="auto"/>
            <w:noWrap/>
          </w:tcPr>
          <w:p w14:paraId="7302BBFB" w14:textId="54F9B49A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3,030(971~4,383)</w:t>
            </w:r>
          </w:p>
        </w:tc>
      </w:tr>
      <w:tr w:rsidR="00AE6A82" w:rsidRPr="00FC521A" w14:paraId="6A07C525" w14:textId="77777777" w:rsidTr="00A87FE1">
        <w:trPr>
          <w:trHeight w:val="280"/>
        </w:trPr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521550EC" w14:textId="77777777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ew Jersey</w:t>
            </w:r>
          </w:p>
        </w:tc>
        <w:tc>
          <w:tcPr>
            <w:tcW w:w="1590" w:type="pct"/>
            <w:shd w:val="clear" w:color="auto" w:fill="auto"/>
            <w:noWrap/>
          </w:tcPr>
          <w:p w14:paraId="16CE4182" w14:textId="76B896C2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9.77(13.82~25.36)</w:t>
            </w:r>
          </w:p>
        </w:tc>
        <w:tc>
          <w:tcPr>
            <w:tcW w:w="2062" w:type="pct"/>
            <w:shd w:val="clear" w:color="auto" w:fill="auto"/>
            <w:noWrap/>
          </w:tcPr>
          <w:p w14:paraId="01B3CE8E" w14:textId="4A29E781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42,608(29,793~54,645)</w:t>
            </w:r>
          </w:p>
        </w:tc>
      </w:tr>
      <w:tr w:rsidR="00AE6A82" w:rsidRPr="00FC521A" w14:paraId="205EA587" w14:textId="77777777" w:rsidTr="00A87FE1">
        <w:trPr>
          <w:trHeight w:val="280"/>
        </w:trPr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4723190D" w14:textId="77777777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ew Mexico</w:t>
            </w:r>
          </w:p>
        </w:tc>
        <w:tc>
          <w:tcPr>
            <w:tcW w:w="1590" w:type="pct"/>
            <w:shd w:val="clear" w:color="auto" w:fill="auto"/>
            <w:noWrap/>
          </w:tcPr>
          <w:p w14:paraId="2884D4D3" w14:textId="1BFBA0AC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40.70(34.43~45.65)</w:t>
            </w:r>
          </w:p>
        </w:tc>
        <w:tc>
          <w:tcPr>
            <w:tcW w:w="2062" w:type="pct"/>
            <w:shd w:val="clear" w:color="auto" w:fill="auto"/>
            <w:noWrap/>
          </w:tcPr>
          <w:p w14:paraId="0AE578F9" w14:textId="7C0D3C39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59,208(50,082~66,405)</w:t>
            </w:r>
          </w:p>
        </w:tc>
      </w:tr>
      <w:tr w:rsidR="00AE6A82" w:rsidRPr="00FC521A" w14:paraId="4C1A750D" w14:textId="77777777" w:rsidTr="00A87FE1">
        <w:trPr>
          <w:trHeight w:val="280"/>
        </w:trPr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6A00E0F1" w14:textId="77777777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ew York</w:t>
            </w:r>
          </w:p>
        </w:tc>
        <w:tc>
          <w:tcPr>
            <w:tcW w:w="1590" w:type="pct"/>
            <w:shd w:val="clear" w:color="auto" w:fill="auto"/>
            <w:noWrap/>
          </w:tcPr>
          <w:p w14:paraId="3EC26088" w14:textId="4E92845B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35.62(25.86~43.05)</w:t>
            </w:r>
          </w:p>
        </w:tc>
        <w:tc>
          <w:tcPr>
            <w:tcW w:w="2062" w:type="pct"/>
            <w:shd w:val="clear" w:color="auto" w:fill="auto"/>
            <w:noWrap/>
          </w:tcPr>
          <w:p w14:paraId="41FE1939" w14:textId="4D7112B9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57,591(41,815~69,599)</w:t>
            </w:r>
          </w:p>
        </w:tc>
      </w:tr>
      <w:tr w:rsidR="00AE6A82" w:rsidRPr="00FC521A" w14:paraId="72A663DA" w14:textId="77777777" w:rsidTr="00A87FE1">
        <w:trPr>
          <w:trHeight w:val="280"/>
        </w:trPr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2E09494B" w14:textId="77777777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orth Carolina</w:t>
            </w:r>
          </w:p>
        </w:tc>
        <w:tc>
          <w:tcPr>
            <w:tcW w:w="1590" w:type="pct"/>
            <w:shd w:val="clear" w:color="auto" w:fill="auto"/>
            <w:noWrap/>
          </w:tcPr>
          <w:p w14:paraId="354D865B" w14:textId="38CE2F15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31.94(22.50~39.64)</w:t>
            </w:r>
          </w:p>
        </w:tc>
        <w:tc>
          <w:tcPr>
            <w:tcW w:w="2062" w:type="pct"/>
            <w:shd w:val="clear" w:color="auto" w:fill="auto"/>
            <w:noWrap/>
          </w:tcPr>
          <w:p w14:paraId="7A282F2A" w14:textId="30AC866C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72,178(50,851~89,574)</w:t>
            </w:r>
          </w:p>
        </w:tc>
      </w:tr>
      <w:tr w:rsidR="00AE6A82" w:rsidRPr="00FC521A" w14:paraId="12BB13A5" w14:textId="77777777" w:rsidTr="00A87FE1">
        <w:trPr>
          <w:trHeight w:val="280"/>
        </w:trPr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74519D4D" w14:textId="77777777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orth Dakota</w:t>
            </w:r>
          </w:p>
        </w:tc>
        <w:tc>
          <w:tcPr>
            <w:tcW w:w="1590" w:type="pct"/>
            <w:shd w:val="clear" w:color="auto" w:fill="auto"/>
            <w:noWrap/>
          </w:tcPr>
          <w:p w14:paraId="7A0C7D98" w14:textId="34302DD3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44.78(29.90~55.20)</w:t>
            </w:r>
          </w:p>
        </w:tc>
        <w:tc>
          <w:tcPr>
            <w:tcW w:w="2062" w:type="pct"/>
            <w:shd w:val="clear" w:color="auto" w:fill="auto"/>
            <w:noWrap/>
          </w:tcPr>
          <w:p w14:paraId="4C3B1C57" w14:textId="57EDC05D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5,238(3,498~6,457)</w:t>
            </w:r>
          </w:p>
        </w:tc>
      </w:tr>
      <w:tr w:rsidR="00AE6A82" w:rsidRPr="00FC521A" w14:paraId="78B1E56E" w14:textId="77777777" w:rsidTr="00A87FE1">
        <w:trPr>
          <w:trHeight w:val="280"/>
        </w:trPr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2DED52D8" w14:textId="77777777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hio</w:t>
            </w:r>
          </w:p>
        </w:tc>
        <w:tc>
          <w:tcPr>
            <w:tcW w:w="1590" w:type="pct"/>
            <w:shd w:val="clear" w:color="auto" w:fill="auto"/>
            <w:noWrap/>
          </w:tcPr>
          <w:p w14:paraId="04900143" w14:textId="32FB36BF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30.12(20.14~39.09)</w:t>
            </w:r>
          </w:p>
        </w:tc>
        <w:tc>
          <w:tcPr>
            <w:tcW w:w="2062" w:type="pct"/>
            <w:shd w:val="clear" w:color="auto" w:fill="auto"/>
            <w:noWrap/>
          </w:tcPr>
          <w:p w14:paraId="238D242F" w14:textId="4D9A575A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4,403(16,323~31,676)</w:t>
            </w:r>
          </w:p>
        </w:tc>
      </w:tr>
      <w:tr w:rsidR="00AE6A82" w:rsidRPr="00FC521A" w14:paraId="6838C394" w14:textId="77777777" w:rsidTr="00A87FE1">
        <w:trPr>
          <w:trHeight w:val="280"/>
        </w:trPr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5BBB9C4E" w14:textId="77777777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klahoma</w:t>
            </w:r>
          </w:p>
        </w:tc>
        <w:tc>
          <w:tcPr>
            <w:tcW w:w="1590" w:type="pct"/>
            <w:shd w:val="clear" w:color="auto" w:fill="auto"/>
            <w:noWrap/>
          </w:tcPr>
          <w:p w14:paraId="4768332D" w14:textId="68D34244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42.99(34.31~50.00)</w:t>
            </w:r>
          </w:p>
        </w:tc>
        <w:tc>
          <w:tcPr>
            <w:tcW w:w="2062" w:type="pct"/>
            <w:shd w:val="clear" w:color="auto" w:fill="auto"/>
            <w:noWrap/>
          </w:tcPr>
          <w:p w14:paraId="03803332" w14:textId="73A2B49F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31,858(25,430~37,058)</w:t>
            </w:r>
          </w:p>
        </w:tc>
      </w:tr>
      <w:tr w:rsidR="00AE6A82" w:rsidRPr="00FC521A" w14:paraId="1727DC77" w14:textId="77777777" w:rsidTr="00A87FE1">
        <w:trPr>
          <w:trHeight w:val="280"/>
        </w:trPr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64B3EA5E" w14:textId="77777777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regon</w:t>
            </w:r>
          </w:p>
        </w:tc>
        <w:tc>
          <w:tcPr>
            <w:tcW w:w="1590" w:type="pct"/>
            <w:shd w:val="clear" w:color="auto" w:fill="auto"/>
            <w:noWrap/>
          </w:tcPr>
          <w:p w14:paraId="6532FDAD" w14:textId="65E208A2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35.23(28.14~40.60)</w:t>
            </w:r>
          </w:p>
        </w:tc>
        <w:tc>
          <w:tcPr>
            <w:tcW w:w="2062" w:type="pct"/>
            <w:shd w:val="clear" w:color="auto" w:fill="auto"/>
            <w:noWrap/>
          </w:tcPr>
          <w:p w14:paraId="703AB468" w14:textId="606C1A7B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40,601(32,435~46,792)</w:t>
            </w:r>
          </w:p>
        </w:tc>
      </w:tr>
      <w:tr w:rsidR="00AE6A82" w:rsidRPr="00FC521A" w14:paraId="4ACCA240" w14:textId="77777777" w:rsidTr="00A87FE1">
        <w:trPr>
          <w:trHeight w:val="280"/>
        </w:trPr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6F417D3F" w14:textId="77777777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ennsylvania</w:t>
            </w:r>
          </w:p>
        </w:tc>
        <w:tc>
          <w:tcPr>
            <w:tcW w:w="1590" w:type="pct"/>
            <w:shd w:val="clear" w:color="auto" w:fill="auto"/>
            <w:noWrap/>
          </w:tcPr>
          <w:p w14:paraId="3E6EC6AF" w14:textId="55A0E7F9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8.46(21.20~34.20)</w:t>
            </w:r>
          </w:p>
        </w:tc>
        <w:tc>
          <w:tcPr>
            <w:tcW w:w="2062" w:type="pct"/>
            <w:shd w:val="clear" w:color="auto" w:fill="auto"/>
            <w:noWrap/>
          </w:tcPr>
          <w:p w14:paraId="3AC8F786" w14:textId="1C7E5220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65,753(48,997~79,019)</w:t>
            </w:r>
          </w:p>
        </w:tc>
      </w:tr>
      <w:tr w:rsidR="00AE6A82" w:rsidRPr="00FC521A" w14:paraId="71CD9C8F" w14:textId="77777777" w:rsidTr="00A87FE1">
        <w:trPr>
          <w:trHeight w:val="280"/>
        </w:trPr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27795189" w14:textId="77777777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hode Island</w:t>
            </w:r>
          </w:p>
        </w:tc>
        <w:tc>
          <w:tcPr>
            <w:tcW w:w="1590" w:type="pct"/>
            <w:shd w:val="clear" w:color="auto" w:fill="auto"/>
            <w:noWrap/>
          </w:tcPr>
          <w:p w14:paraId="7439B7E7" w14:textId="35807419" w:rsidR="00E41CAE" w:rsidRPr="00D566C5" w:rsidRDefault="00E41CAE" w:rsidP="00AE6A8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3.35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6.5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~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5.40)</w:t>
            </w:r>
          </w:p>
        </w:tc>
        <w:tc>
          <w:tcPr>
            <w:tcW w:w="2062" w:type="pct"/>
            <w:shd w:val="clear" w:color="auto" w:fill="auto"/>
            <w:noWrap/>
          </w:tcPr>
          <w:p w14:paraId="65510F87" w14:textId="7BD46CA7" w:rsidR="00AE6A82" w:rsidRPr="00FC521A" w:rsidRDefault="00E41CAE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0,068(6,175~12,868)</w:t>
            </w:r>
          </w:p>
        </w:tc>
      </w:tr>
      <w:tr w:rsidR="00AE6A82" w:rsidRPr="00FC521A" w14:paraId="5A0411B3" w14:textId="77777777" w:rsidTr="00A87FE1">
        <w:trPr>
          <w:trHeight w:val="280"/>
        </w:trPr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77FC1714" w14:textId="77777777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outh Carolina</w:t>
            </w:r>
          </w:p>
        </w:tc>
        <w:tc>
          <w:tcPr>
            <w:tcW w:w="1590" w:type="pct"/>
            <w:shd w:val="clear" w:color="auto" w:fill="auto"/>
            <w:noWrap/>
          </w:tcPr>
          <w:p w14:paraId="1D0E414B" w14:textId="2295275C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44.81(36.20~51.46)</w:t>
            </w:r>
          </w:p>
        </w:tc>
        <w:tc>
          <w:tcPr>
            <w:tcW w:w="2062" w:type="pct"/>
            <w:shd w:val="clear" w:color="auto" w:fill="auto"/>
            <w:noWrap/>
          </w:tcPr>
          <w:p w14:paraId="46EBAACB" w14:textId="19B2312F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31,049(25,082~35,659)</w:t>
            </w:r>
          </w:p>
        </w:tc>
      </w:tr>
      <w:tr w:rsidR="00AE6A82" w:rsidRPr="00FC521A" w14:paraId="093D6CFA" w14:textId="77777777" w:rsidTr="00A87FE1">
        <w:trPr>
          <w:trHeight w:val="280"/>
        </w:trPr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6927E5B4" w14:textId="77777777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outh Dakota</w:t>
            </w:r>
          </w:p>
        </w:tc>
        <w:tc>
          <w:tcPr>
            <w:tcW w:w="1590" w:type="pct"/>
            <w:shd w:val="clear" w:color="auto" w:fill="auto"/>
            <w:noWrap/>
          </w:tcPr>
          <w:p w14:paraId="3AA416E3" w14:textId="41FCFEA1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34.62(27.49~40.62)</w:t>
            </w:r>
          </w:p>
        </w:tc>
        <w:tc>
          <w:tcPr>
            <w:tcW w:w="2062" w:type="pct"/>
            <w:shd w:val="clear" w:color="auto" w:fill="auto"/>
            <w:noWrap/>
          </w:tcPr>
          <w:p w14:paraId="440EDCE7" w14:textId="7C8E3B09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9,149(15,207~22,472)</w:t>
            </w:r>
          </w:p>
        </w:tc>
      </w:tr>
      <w:tr w:rsidR="00AE6A82" w:rsidRPr="00FC521A" w14:paraId="171D4878" w14:textId="77777777" w:rsidTr="00A87FE1">
        <w:trPr>
          <w:trHeight w:val="280"/>
        </w:trPr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148A6B3F" w14:textId="77777777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ennessee</w:t>
            </w:r>
          </w:p>
        </w:tc>
        <w:tc>
          <w:tcPr>
            <w:tcW w:w="1590" w:type="pct"/>
            <w:shd w:val="clear" w:color="auto" w:fill="auto"/>
            <w:noWrap/>
          </w:tcPr>
          <w:p w14:paraId="1D40FAC0" w14:textId="0E1584F5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41.03(28.76~50.21)</w:t>
            </w:r>
          </w:p>
        </w:tc>
        <w:tc>
          <w:tcPr>
            <w:tcW w:w="2062" w:type="pct"/>
            <w:shd w:val="clear" w:color="auto" w:fill="auto"/>
            <w:noWrap/>
          </w:tcPr>
          <w:p w14:paraId="60E04754" w14:textId="1BC3550B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38,605(27,063~47,249)</w:t>
            </w:r>
          </w:p>
        </w:tc>
      </w:tr>
      <w:tr w:rsidR="00AE6A82" w:rsidRPr="00FC521A" w14:paraId="6AE69A91" w14:textId="77777777" w:rsidTr="00A87FE1">
        <w:trPr>
          <w:trHeight w:val="280"/>
        </w:trPr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5971ED19" w14:textId="77777777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exas</w:t>
            </w:r>
          </w:p>
        </w:tc>
        <w:tc>
          <w:tcPr>
            <w:tcW w:w="1590" w:type="pct"/>
            <w:shd w:val="clear" w:color="auto" w:fill="auto"/>
            <w:noWrap/>
          </w:tcPr>
          <w:p w14:paraId="02A1B931" w14:textId="40E4F24F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33.04(27.36~37.6)</w:t>
            </w:r>
          </w:p>
        </w:tc>
        <w:tc>
          <w:tcPr>
            <w:tcW w:w="2062" w:type="pct"/>
            <w:shd w:val="clear" w:color="auto" w:fill="auto"/>
            <w:noWrap/>
          </w:tcPr>
          <w:p w14:paraId="114A4FDD" w14:textId="568C0AC8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89,783(157,162~215,952)</w:t>
            </w:r>
          </w:p>
        </w:tc>
      </w:tr>
      <w:tr w:rsidR="00AE6A82" w:rsidRPr="00FC521A" w14:paraId="652A2586" w14:textId="77777777" w:rsidTr="00A87FE1">
        <w:trPr>
          <w:trHeight w:val="280"/>
        </w:trPr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2BC48FE2" w14:textId="77777777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ah</w:t>
            </w:r>
          </w:p>
        </w:tc>
        <w:tc>
          <w:tcPr>
            <w:tcW w:w="1590" w:type="pct"/>
            <w:shd w:val="clear" w:color="auto" w:fill="auto"/>
            <w:noWrap/>
          </w:tcPr>
          <w:p w14:paraId="2ED09776" w14:textId="2796BB6F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31.44(25.25~36.56)</w:t>
            </w:r>
          </w:p>
        </w:tc>
        <w:tc>
          <w:tcPr>
            <w:tcW w:w="2062" w:type="pct"/>
            <w:shd w:val="clear" w:color="auto" w:fill="auto"/>
            <w:noWrap/>
          </w:tcPr>
          <w:p w14:paraId="134F52DA" w14:textId="75F80A4C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51,184(41,096~59,506)</w:t>
            </w:r>
          </w:p>
        </w:tc>
      </w:tr>
      <w:tr w:rsidR="00AE6A82" w:rsidRPr="00FC521A" w14:paraId="233961A0" w14:textId="77777777" w:rsidTr="00A87FE1">
        <w:trPr>
          <w:trHeight w:val="280"/>
        </w:trPr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1CEE6597" w14:textId="77777777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lastRenderedPageBreak/>
              <w:t>Vermont</w:t>
            </w:r>
          </w:p>
        </w:tc>
        <w:tc>
          <w:tcPr>
            <w:tcW w:w="1590" w:type="pct"/>
            <w:shd w:val="clear" w:color="auto" w:fill="auto"/>
            <w:noWrap/>
          </w:tcPr>
          <w:p w14:paraId="00BC1884" w14:textId="342C4360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7.46(17.26~35.71)</w:t>
            </w:r>
          </w:p>
        </w:tc>
        <w:tc>
          <w:tcPr>
            <w:tcW w:w="2062" w:type="pct"/>
            <w:shd w:val="clear" w:color="auto" w:fill="auto"/>
            <w:noWrap/>
          </w:tcPr>
          <w:p w14:paraId="4B053E71" w14:textId="561360D6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7,109(4,469~9,246)</w:t>
            </w:r>
          </w:p>
        </w:tc>
      </w:tr>
      <w:tr w:rsidR="00AE6A82" w:rsidRPr="00FC521A" w14:paraId="1109B41D" w14:textId="77777777" w:rsidTr="00A87FE1">
        <w:trPr>
          <w:trHeight w:val="280"/>
        </w:trPr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6B62FDA1" w14:textId="77777777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irginia</w:t>
            </w:r>
          </w:p>
        </w:tc>
        <w:tc>
          <w:tcPr>
            <w:tcW w:w="1590" w:type="pct"/>
            <w:shd w:val="clear" w:color="auto" w:fill="auto"/>
            <w:noWrap/>
          </w:tcPr>
          <w:p w14:paraId="4FA906C5" w14:textId="1EBF9594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3.48(15.63~29.48)</w:t>
            </w:r>
          </w:p>
        </w:tc>
        <w:tc>
          <w:tcPr>
            <w:tcW w:w="2062" w:type="pct"/>
            <w:shd w:val="clear" w:color="auto" w:fill="auto"/>
            <w:noWrap/>
          </w:tcPr>
          <w:p w14:paraId="22758205" w14:textId="5A6373BF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221,434(147,465~278,081)</w:t>
            </w:r>
          </w:p>
        </w:tc>
      </w:tr>
      <w:tr w:rsidR="00AE6A82" w:rsidRPr="00FC521A" w14:paraId="20008482" w14:textId="77777777" w:rsidTr="00A87FE1">
        <w:trPr>
          <w:trHeight w:val="280"/>
        </w:trPr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3C4F7C26" w14:textId="77777777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ashington</w:t>
            </w:r>
          </w:p>
        </w:tc>
        <w:tc>
          <w:tcPr>
            <w:tcW w:w="1590" w:type="pct"/>
            <w:shd w:val="clear" w:color="auto" w:fill="auto"/>
            <w:noWrap/>
          </w:tcPr>
          <w:p w14:paraId="505A9FCF" w14:textId="68354C6C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46.67(36.43~54.41)</w:t>
            </w:r>
          </w:p>
        </w:tc>
        <w:tc>
          <w:tcPr>
            <w:tcW w:w="2062" w:type="pct"/>
            <w:shd w:val="clear" w:color="auto" w:fill="auto"/>
            <w:noWrap/>
          </w:tcPr>
          <w:p w14:paraId="3FB1B884" w14:textId="39BF64C2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4,984(11,697~17,469)</w:t>
            </w:r>
          </w:p>
        </w:tc>
      </w:tr>
      <w:tr w:rsidR="00AE6A82" w:rsidRPr="00FC521A" w14:paraId="4C70B832" w14:textId="77777777" w:rsidTr="00A87FE1">
        <w:trPr>
          <w:trHeight w:val="280"/>
        </w:trPr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4EE83FEC" w14:textId="77777777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est Virginia</w:t>
            </w:r>
          </w:p>
        </w:tc>
        <w:tc>
          <w:tcPr>
            <w:tcW w:w="1590" w:type="pct"/>
            <w:shd w:val="clear" w:color="auto" w:fill="auto"/>
            <w:noWrap/>
          </w:tcPr>
          <w:p w14:paraId="3EE932A0" w14:textId="2492E84E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39.59(27.85~49.12)</w:t>
            </w:r>
          </w:p>
        </w:tc>
        <w:tc>
          <w:tcPr>
            <w:tcW w:w="2062" w:type="pct"/>
            <w:shd w:val="clear" w:color="auto" w:fill="auto"/>
            <w:noWrap/>
          </w:tcPr>
          <w:p w14:paraId="13480190" w14:textId="378B960E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36,904(25,956~45,792)</w:t>
            </w:r>
          </w:p>
        </w:tc>
      </w:tr>
      <w:tr w:rsidR="00AE6A82" w:rsidRPr="00FC521A" w14:paraId="7D920241" w14:textId="77777777" w:rsidTr="00A87FE1">
        <w:trPr>
          <w:trHeight w:val="280"/>
        </w:trPr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1B572990" w14:textId="77777777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isconsin</w:t>
            </w:r>
          </w:p>
        </w:tc>
        <w:tc>
          <w:tcPr>
            <w:tcW w:w="1590" w:type="pct"/>
            <w:shd w:val="clear" w:color="auto" w:fill="auto"/>
            <w:noWrap/>
          </w:tcPr>
          <w:p w14:paraId="79E23327" w14:textId="5BFFFB2F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6.51(</w:t>
            </w:r>
            <w:bookmarkStart w:id="2" w:name="OLE_LINK21"/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-6.49~16.46</w:t>
            </w:r>
            <w:bookmarkEnd w:id="2"/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062" w:type="pct"/>
            <w:shd w:val="clear" w:color="auto" w:fill="auto"/>
            <w:noWrap/>
          </w:tcPr>
          <w:p w14:paraId="75D1680F" w14:textId="3CF283C4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3,522(-3,513~8,910)</w:t>
            </w:r>
          </w:p>
        </w:tc>
      </w:tr>
      <w:tr w:rsidR="00AE6A82" w:rsidRPr="00FC521A" w14:paraId="6A56E690" w14:textId="77777777" w:rsidTr="00A87FE1">
        <w:trPr>
          <w:trHeight w:val="290"/>
        </w:trPr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656D6CB9" w14:textId="77777777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yoming</w:t>
            </w:r>
          </w:p>
        </w:tc>
        <w:tc>
          <w:tcPr>
            <w:tcW w:w="1590" w:type="pct"/>
            <w:shd w:val="clear" w:color="auto" w:fill="auto"/>
            <w:noWrap/>
          </w:tcPr>
          <w:p w14:paraId="31F0F1D0" w14:textId="624AACA7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47.91(36.13~57.17)</w:t>
            </w:r>
          </w:p>
        </w:tc>
        <w:tc>
          <w:tcPr>
            <w:tcW w:w="2062" w:type="pct"/>
            <w:shd w:val="clear" w:color="auto" w:fill="auto"/>
            <w:noWrap/>
          </w:tcPr>
          <w:p w14:paraId="03799507" w14:textId="50219BCA" w:rsidR="00AE6A82" w:rsidRPr="00FC521A" w:rsidRDefault="00AE6A82" w:rsidP="00AE6A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C521A">
              <w:rPr>
                <w:rFonts w:ascii="Times New Roman" w:hAnsi="Times New Roman" w:cs="Times New Roman"/>
                <w:color w:val="000000" w:themeColor="text1"/>
                <w:szCs w:val="21"/>
              </w:rPr>
              <w:t>13,180(9,941~15,730)</w:t>
            </w:r>
          </w:p>
        </w:tc>
      </w:tr>
    </w:tbl>
    <w:p w14:paraId="54F56421" w14:textId="650F2B11" w:rsidR="001422C4" w:rsidRDefault="001422C4" w:rsidP="003363AB">
      <w:pPr>
        <w:rPr>
          <w:rStyle w:val="fontstyle01"/>
          <w:rFonts w:cs="Times New Roman"/>
        </w:rPr>
      </w:pPr>
    </w:p>
    <w:p w14:paraId="50F86AF1" w14:textId="77777777" w:rsidR="000E0470" w:rsidRDefault="000E0470" w:rsidP="003363AB">
      <w:pPr>
        <w:rPr>
          <w:rStyle w:val="fontstyle01"/>
          <w:rFonts w:cs="Times New Roman"/>
        </w:rPr>
      </w:pPr>
    </w:p>
    <w:p w14:paraId="4FD70342" w14:textId="77777777" w:rsidR="000E0470" w:rsidRDefault="000E0470" w:rsidP="003363AB">
      <w:pPr>
        <w:rPr>
          <w:rStyle w:val="fontstyle01"/>
          <w:rFonts w:cs="Times New Roman"/>
        </w:rPr>
      </w:pPr>
    </w:p>
    <w:p w14:paraId="7DB01A25" w14:textId="77777777" w:rsidR="000E0470" w:rsidRDefault="000E0470" w:rsidP="003363AB">
      <w:pPr>
        <w:rPr>
          <w:rStyle w:val="fontstyle01"/>
          <w:rFonts w:cs="Times New Roman" w:hint="eastAsia"/>
        </w:rPr>
      </w:pPr>
    </w:p>
    <w:p w14:paraId="4353C2C4" w14:textId="648EB238" w:rsidR="002C7CFF" w:rsidRPr="002C7CFF" w:rsidRDefault="004657A8">
      <w:pPr>
        <w:rPr>
          <w:rFonts w:ascii="Times New Roman" w:hAnsi="Times New Roman"/>
        </w:rPr>
      </w:pPr>
      <w:r w:rsidRPr="00D60B43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  <w:t>Table</w:t>
      </w:r>
      <w:r w:rsidR="006F6650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  <w:t xml:space="preserve"> </w:t>
      </w:r>
      <w:r w:rsidRPr="00D60B43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  <w:t>S</w:t>
      </w:r>
      <w:r w:rsidR="0053345C">
        <w:rPr>
          <w:rStyle w:val="fontstyle01"/>
          <w:rFonts w:ascii="Times New Roman" w:hAnsi="Times New Roman" w:cs="Times New Roman" w:hint="eastAsia"/>
          <w:b w:val="0"/>
          <w:bCs w:val="0"/>
          <w:sz w:val="21"/>
          <w:szCs w:val="21"/>
        </w:rPr>
        <w:t>3</w:t>
      </w:r>
      <w:r w:rsidRPr="00D60B43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  <w:t xml:space="preserve"> </w:t>
      </w:r>
      <w:r w:rsidRPr="00D60B43">
        <w:rPr>
          <w:rFonts w:ascii="TimesNewRomanPSMT" w:hAnsi="TimesNewRomanPSMT"/>
          <w:color w:val="000000"/>
          <w:sz w:val="22"/>
        </w:rPr>
        <w:t>Sensitivity analysis results for different models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413"/>
        <w:gridCol w:w="2004"/>
        <w:gridCol w:w="3003"/>
      </w:tblGrid>
      <w:tr w:rsidR="007C3AE4" w:rsidRPr="003E7803" w14:paraId="52643C8A" w14:textId="77777777" w:rsidTr="007C3AE4">
        <w:trPr>
          <w:tblHeader/>
        </w:trPr>
        <w:tc>
          <w:tcPr>
            <w:tcW w:w="2027" w:type="pct"/>
            <w:tcBorders>
              <w:top w:val="single" w:sz="4" w:space="0" w:color="auto"/>
              <w:bottom w:val="single" w:sz="4" w:space="0" w:color="auto"/>
            </w:tcBorders>
          </w:tcPr>
          <w:p w14:paraId="4224E3F9" w14:textId="77777777" w:rsidR="007C3AE4" w:rsidRPr="003E7803" w:rsidRDefault="007C3A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</w:tcPr>
          <w:p w14:paraId="1C4A9948" w14:textId="77777777" w:rsidR="007C3AE4" w:rsidRPr="003E7803" w:rsidRDefault="007C3AE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7803">
              <w:rPr>
                <w:rFonts w:ascii="Times New Roman" w:hAnsi="Times New Roman" w:cs="Times New Roman"/>
                <w:color w:val="000000"/>
                <w:szCs w:val="21"/>
              </w:rPr>
              <w:t>Relative risk</w:t>
            </w:r>
          </w:p>
        </w:tc>
        <w:tc>
          <w:tcPr>
            <w:tcW w:w="1783" w:type="pct"/>
            <w:tcBorders>
              <w:top w:val="single" w:sz="4" w:space="0" w:color="auto"/>
              <w:bottom w:val="single" w:sz="4" w:space="0" w:color="auto"/>
            </w:tcBorders>
          </w:tcPr>
          <w:p w14:paraId="74E7201E" w14:textId="77777777" w:rsidR="007C3AE4" w:rsidRPr="003E7803" w:rsidRDefault="007C3AE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7803">
              <w:rPr>
                <w:rFonts w:ascii="Times New Roman" w:hAnsi="Times New Roman" w:cs="Times New Roman"/>
                <w:color w:val="000000"/>
                <w:szCs w:val="21"/>
              </w:rPr>
              <w:t>Attributable fraction (%)</w:t>
            </w:r>
          </w:p>
        </w:tc>
      </w:tr>
      <w:tr w:rsidR="007C3AE4" w:rsidRPr="003E7803" w14:paraId="1147A8B6" w14:textId="77777777" w:rsidTr="007C3AE4">
        <w:tc>
          <w:tcPr>
            <w:tcW w:w="2027" w:type="pct"/>
            <w:tcBorders>
              <w:top w:val="single" w:sz="4" w:space="0" w:color="auto"/>
            </w:tcBorders>
          </w:tcPr>
          <w:p w14:paraId="7737E78D" w14:textId="4AF00A4E" w:rsidR="007C3AE4" w:rsidRPr="003E7803" w:rsidRDefault="007C3AE4" w:rsidP="007949F9">
            <w:pPr>
              <w:rPr>
                <w:rFonts w:ascii="Times New Roman" w:hAnsi="Times New Roman" w:cs="Times New Roman"/>
                <w:szCs w:val="21"/>
              </w:rPr>
            </w:pPr>
            <w:r w:rsidRPr="003E7803">
              <w:rPr>
                <w:rFonts w:ascii="Times New Roman" w:hAnsi="Times New Roman" w:cs="Times New Roman"/>
                <w:szCs w:val="21"/>
              </w:rPr>
              <w:t>DF for R</w:t>
            </w:r>
            <w:r w:rsidRPr="003E7803">
              <w:rPr>
                <w:rFonts w:ascii="Times New Roman" w:hAnsi="Times New Roman"/>
                <w:szCs w:val="21"/>
              </w:rPr>
              <w:t>elative humidity</w:t>
            </w:r>
            <w:r w:rsidRPr="003E7803">
              <w:rPr>
                <w:rFonts w:ascii="Times New Roman" w:hAnsi="Times New Roman" w:cs="Times New Roman"/>
                <w:szCs w:val="21"/>
              </w:rPr>
              <w:t>:2</w:t>
            </w:r>
            <w:r w:rsidRPr="003E7803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190" w:type="pct"/>
            <w:tcBorders>
              <w:top w:val="single" w:sz="4" w:space="0" w:color="auto"/>
            </w:tcBorders>
          </w:tcPr>
          <w:p w14:paraId="36BAF3B3" w14:textId="548D7651" w:rsidR="007C3AE4" w:rsidRPr="003E7803" w:rsidRDefault="007C3AE4" w:rsidP="007949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7803">
              <w:rPr>
                <w:rFonts w:ascii="Times New Roman" w:hAnsi="Times New Roman" w:cs="Times New Roman"/>
                <w:szCs w:val="21"/>
              </w:rPr>
              <w:t>2.47(2.2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3E7803">
              <w:rPr>
                <w:rFonts w:ascii="Times New Roman" w:hAnsi="Times New Roman" w:cs="Times New Roman"/>
                <w:szCs w:val="21"/>
              </w:rPr>
              <w:t>~2.69)</w:t>
            </w:r>
          </w:p>
        </w:tc>
        <w:tc>
          <w:tcPr>
            <w:tcW w:w="1783" w:type="pct"/>
            <w:tcBorders>
              <w:top w:val="single" w:sz="4" w:space="0" w:color="auto"/>
            </w:tcBorders>
          </w:tcPr>
          <w:p w14:paraId="3D23EE06" w14:textId="30ECD438" w:rsidR="007C3AE4" w:rsidRPr="003E7803" w:rsidRDefault="007C3AE4" w:rsidP="007949F9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6F0733">
              <w:rPr>
                <w:rFonts w:ascii="Times New Roman" w:eastAsia="宋体" w:hAnsi="Times New Roman" w:cs="Times New Roman" w:hint="eastAsia"/>
                <w:szCs w:val="21"/>
              </w:rPr>
              <w:t>29.2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6F0733">
              <w:rPr>
                <w:rFonts w:ascii="Times New Roman" w:eastAsia="宋体" w:hAnsi="Times New Roman" w:cs="Times New Roman"/>
                <w:szCs w:val="21"/>
              </w:rPr>
              <w:t>27.59~30.44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7C3AE4" w:rsidRPr="003E7803" w14:paraId="5B055794" w14:textId="77777777" w:rsidTr="007C3AE4">
        <w:tc>
          <w:tcPr>
            <w:tcW w:w="2027" w:type="pct"/>
          </w:tcPr>
          <w:p w14:paraId="21787BCA" w14:textId="1E7867D0" w:rsidR="007C3AE4" w:rsidRPr="003E7803" w:rsidRDefault="007C3AE4" w:rsidP="007949F9">
            <w:pPr>
              <w:rPr>
                <w:rFonts w:ascii="Times New Roman" w:hAnsi="Times New Roman" w:cs="Times New Roman"/>
                <w:szCs w:val="21"/>
              </w:rPr>
            </w:pPr>
            <w:r w:rsidRPr="003E7803">
              <w:rPr>
                <w:rFonts w:ascii="Times New Roman" w:hAnsi="Times New Roman" w:cs="Times New Roman"/>
                <w:szCs w:val="21"/>
              </w:rPr>
              <w:t>DF for</w:t>
            </w:r>
            <w:r w:rsidRPr="003E7803">
              <w:rPr>
                <w:rFonts w:ascii="Times New Roman" w:hAnsi="Times New Roman"/>
                <w:szCs w:val="21"/>
              </w:rPr>
              <w:t xml:space="preserve"> Relative humidity</w:t>
            </w:r>
            <w:r w:rsidRPr="003E7803">
              <w:rPr>
                <w:rFonts w:ascii="Times New Roman" w:hAnsi="Times New Roman" w:cs="Times New Roman"/>
                <w:szCs w:val="21"/>
              </w:rPr>
              <w:t>:4</w:t>
            </w:r>
            <w:r w:rsidRPr="003E7803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190" w:type="pct"/>
          </w:tcPr>
          <w:p w14:paraId="2631AF81" w14:textId="2BB76C9A" w:rsidR="007C3AE4" w:rsidRPr="003E7803" w:rsidRDefault="007C3AE4" w:rsidP="007949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7803">
              <w:rPr>
                <w:rFonts w:ascii="Times New Roman" w:hAnsi="Times New Roman" w:cs="Times New Roman"/>
                <w:szCs w:val="21"/>
              </w:rPr>
              <w:t>2.46(2.26~2.68)</w:t>
            </w:r>
          </w:p>
        </w:tc>
        <w:tc>
          <w:tcPr>
            <w:tcW w:w="1783" w:type="pct"/>
          </w:tcPr>
          <w:p w14:paraId="5B26A767" w14:textId="3DB764AC" w:rsidR="007C3AE4" w:rsidRPr="003E7803" w:rsidRDefault="007C3AE4" w:rsidP="007949F9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6F0733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6F0733">
              <w:rPr>
                <w:rFonts w:ascii="Times New Roman" w:eastAsia="宋体" w:hAnsi="Times New Roman" w:cs="Times New Roman"/>
                <w:szCs w:val="21"/>
              </w:rPr>
              <w:t>9.08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6F0733">
              <w:rPr>
                <w:rFonts w:ascii="Times New Roman" w:eastAsia="宋体" w:hAnsi="Times New Roman" w:cs="Times New Roman"/>
                <w:szCs w:val="21"/>
              </w:rPr>
              <w:t>27.60~30.15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7C3AE4" w:rsidRPr="003E7803" w14:paraId="7337B237" w14:textId="77777777" w:rsidTr="007C3AE4">
        <w:tc>
          <w:tcPr>
            <w:tcW w:w="2027" w:type="pct"/>
          </w:tcPr>
          <w:p w14:paraId="0E0474AE" w14:textId="20B17441" w:rsidR="007C3AE4" w:rsidRPr="003E7803" w:rsidRDefault="007C3AE4" w:rsidP="007949F9">
            <w:pPr>
              <w:rPr>
                <w:rFonts w:ascii="Times New Roman" w:hAnsi="Times New Roman" w:cs="Times New Roman"/>
                <w:szCs w:val="21"/>
              </w:rPr>
            </w:pPr>
            <w:r w:rsidRPr="003E7803">
              <w:rPr>
                <w:rFonts w:ascii="Times New Roman" w:hAnsi="Times New Roman" w:cs="Times New Roman"/>
                <w:szCs w:val="21"/>
              </w:rPr>
              <w:t>DF for PM</w:t>
            </w:r>
            <w:r w:rsidRPr="003D318E">
              <w:rPr>
                <w:rFonts w:ascii="Times New Roman" w:hAnsi="Times New Roman" w:cs="Times New Roman"/>
                <w:szCs w:val="21"/>
                <w:vertAlign w:val="subscript"/>
              </w:rPr>
              <w:t>2.5</w:t>
            </w:r>
            <w:r w:rsidRPr="003E7803">
              <w:rPr>
                <w:rFonts w:ascii="Times New Roman" w:hAnsi="Times New Roman" w:cs="Times New Roman"/>
                <w:szCs w:val="21"/>
              </w:rPr>
              <w:t>:</w:t>
            </w:r>
            <w:r w:rsidR="003723D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E7803">
              <w:rPr>
                <w:rFonts w:ascii="Times New Roman" w:hAnsi="Times New Roman" w:cs="Times New Roman"/>
                <w:szCs w:val="21"/>
              </w:rPr>
              <w:t>2</w:t>
            </w:r>
            <w:r w:rsidRPr="003E7803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190" w:type="pct"/>
          </w:tcPr>
          <w:p w14:paraId="5BFCDF4C" w14:textId="3F9DF78C" w:rsidR="007C3AE4" w:rsidRPr="003E7803" w:rsidRDefault="007C3AE4" w:rsidP="007949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7803">
              <w:rPr>
                <w:rFonts w:ascii="Times New Roman" w:hAnsi="Times New Roman" w:cs="Times New Roman"/>
                <w:szCs w:val="21"/>
              </w:rPr>
              <w:t>2.47(2.27~2.</w:t>
            </w:r>
            <w:r>
              <w:rPr>
                <w:rFonts w:ascii="Times New Roman" w:hAnsi="Times New Roman" w:cs="Times New Roman"/>
                <w:szCs w:val="21"/>
              </w:rPr>
              <w:t>70</w:t>
            </w:r>
            <w:r w:rsidRPr="003E780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83" w:type="pct"/>
          </w:tcPr>
          <w:p w14:paraId="0F0F4745" w14:textId="4D4B2A04" w:rsidR="007C3AE4" w:rsidRPr="003E7803" w:rsidRDefault="007C3AE4" w:rsidP="007949F9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6F0733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6F0733">
              <w:rPr>
                <w:rFonts w:ascii="Times New Roman" w:eastAsia="宋体" w:hAnsi="Times New Roman" w:cs="Times New Roman"/>
                <w:szCs w:val="21"/>
              </w:rPr>
              <w:t>9.13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6F0733">
              <w:rPr>
                <w:rFonts w:ascii="Times New Roman" w:eastAsia="宋体" w:hAnsi="Times New Roman" w:cs="Times New Roman"/>
                <w:szCs w:val="21"/>
              </w:rPr>
              <w:t>27.64~30.32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7C3AE4" w:rsidRPr="003E7803" w14:paraId="7FBD7B8F" w14:textId="77777777" w:rsidTr="007C3AE4">
        <w:tc>
          <w:tcPr>
            <w:tcW w:w="2027" w:type="pct"/>
          </w:tcPr>
          <w:p w14:paraId="08150EA0" w14:textId="52C5A426" w:rsidR="007C3AE4" w:rsidRPr="003E7803" w:rsidRDefault="007C3AE4" w:rsidP="007949F9">
            <w:pPr>
              <w:rPr>
                <w:rFonts w:ascii="Times New Roman" w:hAnsi="Times New Roman" w:cs="Times New Roman"/>
                <w:szCs w:val="21"/>
              </w:rPr>
            </w:pPr>
            <w:r w:rsidRPr="003E7803">
              <w:rPr>
                <w:rFonts w:ascii="Times New Roman" w:hAnsi="Times New Roman" w:cs="Times New Roman"/>
                <w:szCs w:val="21"/>
              </w:rPr>
              <w:t>DF for PM</w:t>
            </w:r>
            <w:r w:rsidRPr="003D318E">
              <w:rPr>
                <w:rFonts w:ascii="Times New Roman" w:hAnsi="Times New Roman" w:cs="Times New Roman"/>
                <w:szCs w:val="21"/>
                <w:vertAlign w:val="subscript"/>
              </w:rPr>
              <w:t>2.5</w:t>
            </w:r>
            <w:r w:rsidRPr="003E7803">
              <w:rPr>
                <w:rFonts w:ascii="Times New Roman" w:hAnsi="Times New Roman" w:cs="Times New Roman"/>
                <w:szCs w:val="21"/>
              </w:rPr>
              <w:t>:</w:t>
            </w:r>
            <w:r w:rsidR="003723D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E7803">
              <w:rPr>
                <w:rFonts w:ascii="Times New Roman" w:hAnsi="Times New Roman" w:cs="Times New Roman"/>
                <w:szCs w:val="21"/>
              </w:rPr>
              <w:t>4</w:t>
            </w:r>
            <w:r w:rsidRPr="003E7803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190" w:type="pct"/>
          </w:tcPr>
          <w:p w14:paraId="2ADEBCEF" w14:textId="1ABFD298" w:rsidR="007C3AE4" w:rsidRPr="003E7803" w:rsidRDefault="007C3AE4" w:rsidP="007949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7803">
              <w:rPr>
                <w:rFonts w:ascii="Times New Roman" w:hAnsi="Times New Roman" w:cs="Times New Roman"/>
                <w:szCs w:val="21"/>
              </w:rPr>
              <w:t>2.45(2.25~2.66)</w:t>
            </w:r>
          </w:p>
        </w:tc>
        <w:tc>
          <w:tcPr>
            <w:tcW w:w="1783" w:type="pct"/>
          </w:tcPr>
          <w:p w14:paraId="3E02E821" w14:textId="2DAF75B7" w:rsidR="007C3AE4" w:rsidRPr="003E7803" w:rsidRDefault="007C3AE4" w:rsidP="007949F9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6F0733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6F0733">
              <w:rPr>
                <w:rFonts w:ascii="Times New Roman" w:eastAsia="宋体" w:hAnsi="Times New Roman" w:cs="Times New Roman"/>
                <w:szCs w:val="21"/>
              </w:rPr>
              <w:t>8.94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6F0733">
              <w:rPr>
                <w:rFonts w:ascii="Times New Roman" w:eastAsia="宋体" w:hAnsi="Times New Roman" w:cs="Times New Roman"/>
                <w:szCs w:val="21"/>
              </w:rPr>
              <w:t>27.41~30.15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7C3AE4" w:rsidRPr="003E7803" w14:paraId="2BB8A136" w14:textId="77777777" w:rsidTr="007C3AE4">
        <w:tc>
          <w:tcPr>
            <w:tcW w:w="2027" w:type="pct"/>
          </w:tcPr>
          <w:p w14:paraId="358B6597" w14:textId="4E61DB0A" w:rsidR="007C3AE4" w:rsidRPr="003E7803" w:rsidRDefault="007C3AE4" w:rsidP="007949F9">
            <w:pPr>
              <w:rPr>
                <w:rFonts w:ascii="Times New Roman" w:hAnsi="Times New Roman" w:cs="Times New Roman"/>
                <w:szCs w:val="21"/>
              </w:rPr>
            </w:pPr>
            <w:r w:rsidRPr="003E7803">
              <w:rPr>
                <w:rFonts w:ascii="Times New Roman" w:hAnsi="Times New Roman" w:cs="Times New Roman"/>
                <w:szCs w:val="21"/>
              </w:rPr>
              <w:t>Excluded dat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E7803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  <w:r w:rsidRPr="003E7803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190" w:type="pct"/>
          </w:tcPr>
          <w:p w14:paraId="3FC529E6" w14:textId="77777777" w:rsidR="007C3AE4" w:rsidRPr="003E7803" w:rsidRDefault="007C3AE4" w:rsidP="007949F9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E780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E7803">
              <w:rPr>
                <w:rFonts w:ascii="Times New Roman" w:hAnsi="Times New Roman" w:cs="Times New Roman"/>
                <w:szCs w:val="21"/>
              </w:rPr>
              <w:t>.40(2.20~2.62)</w:t>
            </w:r>
          </w:p>
        </w:tc>
        <w:tc>
          <w:tcPr>
            <w:tcW w:w="1783" w:type="pct"/>
          </w:tcPr>
          <w:p w14:paraId="09E52071" w14:textId="0B240AAA" w:rsidR="007C3AE4" w:rsidRPr="003E7803" w:rsidRDefault="007C3AE4" w:rsidP="007949F9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6F0733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6F0733">
              <w:rPr>
                <w:rFonts w:ascii="Times New Roman" w:eastAsia="宋体" w:hAnsi="Times New Roman" w:cs="Times New Roman"/>
                <w:szCs w:val="21"/>
              </w:rPr>
              <w:t>8.9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6F0733">
              <w:rPr>
                <w:rFonts w:ascii="Times New Roman" w:eastAsia="宋体" w:hAnsi="Times New Roman" w:cs="Times New Roman"/>
                <w:szCs w:val="21"/>
              </w:rPr>
              <w:t>27.52~30.20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7C3AE4" w:rsidRPr="003E7803" w14:paraId="705FE69B" w14:textId="77777777" w:rsidTr="007C3AE4">
        <w:tc>
          <w:tcPr>
            <w:tcW w:w="2027" w:type="pct"/>
          </w:tcPr>
          <w:p w14:paraId="2162E0CB" w14:textId="42F2D4A2" w:rsidR="007C3AE4" w:rsidRPr="003E7803" w:rsidRDefault="007C3AE4" w:rsidP="007949F9">
            <w:pPr>
              <w:rPr>
                <w:rFonts w:ascii="Times New Roman" w:hAnsi="Times New Roman" w:cs="Times New Roman"/>
                <w:szCs w:val="21"/>
              </w:rPr>
            </w:pPr>
            <w:r w:rsidRPr="003E7803">
              <w:rPr>
                <w:rFonts w:ascii="Times New Roman" w:hAnsi="Times New Roman" w:cs="Times New Roman"/>
                <w:szCs w:val="21"/>
              </w:rPr>
              <w:t>Adjustmen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90623"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190" w:type="pct"/>
          </w:tcPr>
          <w:p w14:paraId="695681C4" w14:textId="737EC7CC" w:rsidR="007C3AE4" w:rsidRPr="003E7803" w:rsidRDefault="007C3AE4" w:rsidP="007949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7803">
              <w:rPr>
                <w:rFonts w:ascii="Times New Roman" w:hAnsi="Times New Roman" w:cs="Times New Roman"/>
                <w:szCs w:val="21"/>
              </w:rPr>
              <w:t>2.4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3E7803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3E7803">
              <w:rPr>
                <w:rFonts w:ascii="Times New Roman" w:hAnsi="Times New Roman" w:cs="Times New Roman"/>
                <w:szCs w:val="21"/>
              </w:rPr>
              <w:t>2.28~2.7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3E780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83" w:type="pct"/>
            <w:vAlign w:val="center"/>
          </w:tcPr>
          <w:p w14:paraId="36BD3AFC" w14:textId="40869E50" w:rsidR="007C3AE4" w:rsidRPr="003E7803" w:rsidRDefault="007C3AE4" w:rsidP="007949F9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6F0733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6F0733">
              <w:rPr>
                <w:rFonts w:ascii="Times New Roman" w:eastAsia="宋体" w:hAnsi="Times New Roman" w:cs="Times New Roman"/>
                <w:szCs w:val="21"/>
              </w:rPr>
              <w:t>9.40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6F0733">
              <w:rPr>
                <w:rFonts w:ascii="Times New Roman" w:eastAsia="宋体" w:hAnsi="Times New Roman" w:cs="Times New Roman"/>
                <w:szCs w:val="21"/>
              </w:rPr>
              <w:t>27.90~30.53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</w:tbl>
    <w:p w14:paraId="4080199F" w14:textId="77777777" w:rsidR="003E7803" w:rsidRPr="00B34D5A" w:rsidRDefault="003E7803" w:rsidP="003E7803">
      <w:pPr>
        <w:rPr>
          <w:rFonts w:ascii="TimesNewRomanPSMT" w:hAnsi="TimesNewRomanPSMT" w:hint="eastAsia"/>
          <w:color w:val="000000"/>
          <w:sz w:val="18"/>
          <w:szCs w:val="18"/>
        </w:rPr>
      </w:pPr>
      <w:r w:rsidRPr="00B34D5A">
        <w:rPr>
          <w:rFonts w:ascii="TimesNewRomanPSMT" w:hAnsi="TimesNewRomanPSMT"/>
          <w:color w:val="000000"/>
          <w:sz w:val="18"/>
          <w:szCs w:val="18"/>
        </w:rPr>
        <w:t>Abbreviations: DF, degrees of freedom</w:t>
      </w:r>
    </w:p>
    <w:p w14:paraId="0D63C108" w14:textId="4AF4CDF5" w:rsidR="003E7803" w:rsidRDefault="003E7803" w:rsidP="003E7803">
      <w:pPr>
        <w:rPr>
          <w:rFonts w:ascii="TimesNewRomanPSMT" w:hAnsi="TimesNewRomanPSMT" w:hint="eastAsia"/>
          <w:color w:val="000000"/>
          <w:sz w:val="18"/>
          <w:szCs w:val="18"/>
        </w:rPr>
      </w:pPr>
      <w:proofErr w:type="spellStart"/>
      <w:r w:rsidRPr="00E047F9">
        <w:rPr>
          <w:rFonts w:ascii="TimesNewRomanPSMT" w:hAnsi="TimesNewRomanPSMT"/>
          <w:color w:val="000000"/>
          <w:sz w:val="18"/>
          <w:szCs w:val="18"/>
          <w:vertAlign w:val="superscript"/>
        </w:rPr>
        <w:t>a</w:t>
      </w:r>
      <w:proofErr w:type="spellEnd"/>
      <w:r>
        <w:rPr>
          <w:rFonts w:ascii="TimesNewRomanPSMT" w:hAnsi="TimesNewRomanPSMT"/>
          <w:color w:val="000000"/>
          <w:sz w:val="18"/>
          <w:szCs w:val="18"/>
          <w:vertAlign w:val="superscript"/>
        </w:rPr>
        <w:t xml:space="preserve"> </w:t>
      </w:r>
      <w:r w:rsidRPr="00E047F9">
        <w:rPr>
          <w:rFonts w:ascii="TimesNewRomanPSMT" w:hAnsi="TimesNewRomanPSMT"/>
          <w:color w:val="000000"/>
          <w:sz w:val="18"/>
          <w:szCs w:val="18"/>
        </w:rPr>
        <w:t xml:space="preserve">the </w:t>
      </w:r>
      <w:proofErr w:type="spellStart"/>
      <w:r w:rsidRPr="00E047F9">
        <w:rPr>
          <w:rFonts w:ascii="TimesNewRomanPSMT" w:hAnsi="TimesNewRomanPSMT"/>
          <w:color w:val="000000"/>
          <w:sz w:val="18"/>
          <w:szCs w:val="18"/>
        </w:rPr>
        <w:t>df</w:t>
      </w:r>
      <w:proofErr w:type="spellEnd"/>
      <w:r w:rsidRPr="00E047F9">
        <w:rPr>
          <w:rFonts w:ascii="TimesNewRomanPSMT" w:hAnsi="TimesNewRomanPSMT"/>
          <w:color w:val="000000"/>
          <w:sz w:val="18"/>
          <w:szCs w:val="18"/>
        </w:rPr>
        <w:t xml:space="preserve"> for </w:t>
      </w:r>
      <w:r w:rsidRPr="003E7803">
        <w:rPr>
          <w:rFonts w:ascii="TimesNewRomanPSMT" w:hAnsi="TimesNewRomanPSMT"/>
          <w:color w:val="000000"/>
          <w:sz w:val="18"/>
          <w:szCs w:val="18"/>
        </w:rPr>
        <w:t>relative humidity</w:t>
      </w:r>
      <w:r w:rsidRPr="00E047F9">
        <w:rPr>
          <w:rFonts w:ascii="TimesNewRomanPSMT" w:hAnsi="TimesNewRomanPSMT"/>
          <w:color w:val="000000"/>
          <w:sz w:val="18"/>
          <w:szCs w:val="18"/>
        </w:rPr>
        <w:t xml:space="preserve"> were changed from </w:t>
      </w:r>
      <w:r>
        <w:rPr>
          <w:rFonts w:ascii="TimesNewRomanPSMT" w:hAnsi="TimesNewRomanPSMT"/>
          <w:color w:val="000000"/>
          <w:sz w:val="18"/>
          <w:szCs w:val="18"/>
        </w:rPr>
        <w:t>2</w:t>
      </w:r>
      <w:r w:rsidRPr="00E047F9">
        <w:rPr>
          <w:rFonts w:ascii="TimesNewRomanPSMT" w:hAnsi="TimesNewRomanPSMT"/>
          <w:color w:val="000000"/>
          <w:sz w:val="18"/>
          <w:szCs w:val="18"/>
        </w:rPr>
        <w:t xml:space="preserve"> to 4</w:t>
      </w:r>
      <w:r>
        <w:rPr>
          <w:rFonts w:ascii="TimesNewRomanPSMT" w:hAnsi="TimesNewRomanPSMT"/>
          <w:color w:val="000000"/>
          <w:sz w:val="18"/>
          <w:szCs w:val="18"/>
        </w:rPr>
        <w:t>.</w:t>
      </w:r>
    </w:p>
    <w:p w14:paraId="5EE4032B" w14:textId="48B53FBE" w:rsidR="003E7803" w:rsidRPr="003E7803" w:rsidRDefault="003E7803" w:rsidP="003E7803">
      <w:pPr>
        <w:rPr>
          <w:rFonts w:ascii="TimesNewRomanPSMT" w:hAnsi="TimesNewRomanPSMT" w:hint="eastAsia"/>
          <w:color w:val="000000"/>
          <w:sz w:val="18"/>
          <w:szCs w:val="18"/>
        </w:rPr>
      </w:pPr>
      <w:r>
        <w:rPr>
          <w:rFonts w:ascii="TimesNewRomanPSMT" w:hAnsi="TimesNewRomanPSMT"/>
          <w:color w:val="000000"/>
          <w:sz w:val="18"/>
          <w:szCs w:val="18"/>
          <w:vertAlign w:val="superscript"/>
        </w:rPr>
        <w:t xml:space="preserve">b </w:t>
      </w:r>
      <w:r w:rsidRPr="00E047F9">
        <w:rPr>
          <w:rFonts w:ascii="TimesNewRomanPSMT" w:hAnsi="TimesNewRomanPSMT"/>
          <w:color w:val="000000"/>
          <w:sz w:val="18"/>
          <w:szCs w:val="18"/>
        </w:rPr>
        <w:t xml:space="preserve">the </w:t>
      </w:r>
      <w:proofErr w:type="spellStart"/>
      <w:r w:rsidRPr="00E047F9">
        <w:rPr>
          <w:rFonts w:ascii="TimesNewRomanPSMT" w:hAnsi="TimesNewRomanPSMT"/>
          <w:color w:val="000000"/>
          <w:sz w:val="18"/>
          <w:szCs w:val="18"/>
        </w:rPr>
        <w:t>df</w:t>
      </w:r>
      <w:proofErr w:type="spellEnd"/>
      <w:r w:rsidRPr="00E047F9">
        <w:rPr>
          <w:rFonts w:ascii="TimesNewRomanPSMT" w:hAnsi="TimesNewRomanPSMT"/>
          <w:color w:val="000000"/>
          <w:sz w:val="18"/>
          <w:szCs w:val="18"/>
        </w:rPr>
        <w:t xml:space="preserve"> for PM</w:t>
      </w:r>
      <w:r w:rsidRPr="007F102A">
        <w:rPr>
          <w:rFonts w:ascii="TimesNewRomanPSMT" w:hAnsi="TimesNewRomanPSMT"/>
          <w:color w:val="000000"/>
          <w:sz w:val="18"/>
          <w:szCs w:val="18"/>
          <w:vertAlign w:val="subscript"/>
        </w:rPr>
        <w:t>2.5</w:t>
      </w:r>
      <w:r w:rsidRPr="00E047F9">
        <w:rPr>
          <w:rFonts w:ascii="TimesNewRomanPSMT" w:hAnsi="TimesNewRomanPSMT"/>
          <w:color w:val="000000"/>
          <w:sz w:val="18"/>
          <w:szCs w:val="18"/>
        </w:rPr>
        <w:t xml:space="preserve"> were changed from </w:t>
      </w:r>
      <w:r>
        <w:rPr>
          <w:rFonts w:ascii="TimesNewRomanPSMT" w:hAnsi="TimesNewRomanPSMT"/>
          <w:color w:val="000000"/>
          <w:sz w:val="18"/>
          <w:szCs w:val="18"/>
        </w:rPr>
        <w:t>2</w:t>
      </w:r>
      <w:r w:rsidRPr="00E047F9">
        <w:rPr>
          <w:rFonts w:ascii="TimesNewRomanPSMT" w:hAnsi="TimesNewRomanPSMT"/>
          <w:color w:val="000000"/>
          <w:sz w:val="18"/>
          <w:szCs w:val="18"/>
        </w:rPr>
        <w:t xml:space="preserve"> to 4</w:t>
      </w:r>
      <w:r>
        <w:rPr>
          <w:rFonts w:ascii="TimesNewRomanPSMT" w:hAnsi="TimesNewRomanPSMT"/>
          <w:color w:val="000000"/>
          <w:sz w:val="18"/>
          <w:szCs w:val="18"/>
        </w:rPr>
        <w:t>.</w:t>
      </w:r>
    </w:p>
    <w:p w14:paraId="46F10255" w14:textId="3F207ADA" w:rsidR="003E7803" w:rsidRDefault="003E7803" w:rsidP="003E7803">
      <w:pPr>
        <w:rPr>
          <w:rFonts w:ascii="TimesNewRomanPSMT" w:hAnsi="TimesNewRomanPSMT" w:hint="eastAsia"/>
          <w:color w:val="000000"/>
          <w:sz w:val="18"/>
          <w:szCs w:val="18"/>
        </w:rPr>
      </w:pPr>
      <w:r>
        <w:rPr>
          <w:rFonts w:ascii="TimesNewRomanPSMT" w:hAnsi="TimesNewRomanPSMT"/>
          <w:color w:val="000000"/>
          <w:sz w:val="18"/>
          <w:szCs w:val="18"/>
          <w:vertAlign w:val="superscript"/>
        </w:rPr>
        <w:t>c</w:t>
      </w:r>
      <w:r w:rsidRPr="00E047F9">
        <w:rPr>
          <w:rFonts w:ascii="Times New Roman" w:hAnsi="Times New Roman"/>
          <w:color w:val="000000"/>
          <w:szCs w:val="21"/>
        </w:rPr>
        <w:t xml:space="preserve"> </w:t>
      </w:r>
      <w:r w:rsidRPr="00E047F9">
        <w:rPr>
          <w:rFonts w:ascii="TimesNewRomanPSMT" w:hAnsi="TimesNewRomanPSMT"/>
          <w:color w:val="000000"/>
          <w:sz w:val="18"/>
          <w:szCs w:val="18"/>
        </w:rPr>
        <w:t>Idaho, Delaware, Montana, Iowa, and North Dakota were excluded.</w:t>
      </w:r>
    </w:p>
    <w:p w14:paraId="26F35A16" w14:textId="6A9D734F" w:rsidR="003E7803" w:rsidRPr="00E047F9" w:rsidRDefault="003E7803" w:rsidP="003E7803">
      <w:pPr>
        <w:rPr>
          <w:rFonts w:ascii="TimesNewRomanPSMT" w:hAnsi="TimesNewRomanPSMT" w:hint="eastAsia"/>
          <w:color w:val="000000"/>
          <w:sz w:val="18"/>
          <w:szCs w:val="18"/>
        </w:rPr>
      </w:pPr>
      <w:r>
        <w:rPr>
          <w:rFonts w:ascii="TimesNewRomanPSMT" w:hAnsi="TimesNewRomanPSMT"/>
          <w:color w:val="000000"/>
          <w:sz w:val="18"/>
          <w:szCs w:val="18"/>
          <w:vertAlign w:val="superscript"/>
        </w:rPr>
        <w:t>d</w:t>
      </w:r>
      <w:r w:rsidRPr="00E047F9">
        <w:rPr>
          <w:rFonts w:ascii="Times New Roman" w:hAnsi="Times New Roman"/>
        </w:rPr>
        <w:t xml:space="preserve"> </w:t>
      </w:r>
      <w:r w:rsidRPr="003E7803">
        <w:rPr>
          <w:rFonts w:ascii="Times New Roman" w:hAnsi="Times New Roman"/>
          <w:sz w:val="18"/>
          <w:szCs w:val="18"/>
        </w:rPr>
        <w:t xml:space="preserve">the natural cubic B spline with 3 </w:t>
      </w:r>
      <w:proofErr w:type="spellStart"/>
      <w:r w:rsidRPr="003E7803">
        <w:rPr>
          <w:rFonts w:ascii="Times New Roman" w:hAnsi="Times New Roman"/>
          <w:sz w:val="18"/>
          <w:szCs w:val="18"/>
        </w:rPr>
        <w:t>df</w:t>
      </w:r>
      <w:proofErr w:type="spellEnd"/>
      <w:r w:rsidRPr="003E7803">
        <w:rPr>
          <w:rFonts w:ascii="Times New Roman" w:hAnsi="Times New Roman"/>
          <w:sz w:val="18"/>
          <w:szCs w:val="18"/>
        </w:rPr>
        <w:t xml:space="preserve"> of air pressure (</w:t>
      </w:r>
      <w:proofErr w:type="spellStart"/>
      <w:r w:rsidRPr="003E7803">
        <w:rPr>
          <w:rFonts w:ascii="Times New Roman" w:hAnsi="Times New Roman"/>
          <w:sz w:val="18"/>
          <w:szCs w:val="18"/>
        </w:rPr>
        <w:t>kpa</w:t>
      </w:r>
      <w:proofErr w:type="spellEnd"/>
      <w:r w:rsidRPr="003E7803">
        <w:rPr>
          <w:rFonts w:ascii="Times New Roman" w:hAnsi="Times New Roman"/>
          <w:sz w:val="18"/>
          <w:szCs w:val="18"/>
        </w:rPr>
        <w:t>), wind speed (m/s) and precipitation (mm) were included in model</w:t>
      </w:r>
    </w:p>
    <w:p w14:paraId="286899D4" w14:textId="27AF5ECA" w:rsidR="000A53F3" w:rsidRPr="003E7803" w:rsidRDefault="000A53F3">
      <w:pPr>
        <w:rPr>
          <w:rFonts w:ascii="TimesNewRomanPSMT" w:hAnsi="TimesNewRomanPSMT" w:hint="eastAsia"/>
          <w:color w:val="000000"/>
          <w:szCs w:val="21"/>
        </w:rPr>
      </w:pPr>
    </w:p>
    <w:p w14:paraId="0313B607" w14:textId="77777777" w:rsidR="00F36D2B" w:rsidRPr="00F36D2B" w:rsidRDefault="00F36D2B" w:rsidP="004C1B71">
      <w:pPr>
        <w:rPr>
          <w:rFonts w:ascii="TimesNewRomanPSMT" w:hAnsi="TimesNewRomanPSMT" w:hint="eastAsia"/>
          <w:color w:val="000000"/>
          <w:szCs w:val="21"/>
        </w:rPr>
      </w:pPr>
    </w:p>
    <w:sectPr w:rsidR="00F36D2B" w:rsidRPr="00F36D2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871068" w14:textId="77777777" w:rsidR="002429A0" w:rsidRDefault="002429A0" w:rsidP="00D96187">
      <w:r>
        <w:separator/>
      </w:r>
    </w:p>
  </w:endnote>
  <w:endnote w:type="continuationSeparator" w:id="0">
    <w:p w14:paraId="1FEA4228" w14:textId="77777777" w:rsidR="002429A0" w:rsidRDefault="002429A0" w:rsidP="00D961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Arial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8941342"/>
      <w:docPartObj>
        <w:docPartGallery w:val="Page Numbers (Bottom of Page)"/>
        <w:docPartUnique/>
      </w:docPartObj>
    </w:sdtPr>
    <w:sdtContent>
      <w:p w14:paraId="37186DDC" w14:textId="61CCB6EE" w:rsidR="00942DC8" w:rsidRDefault="00942DC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080F8BB" w14:textId="77777777" w:rsidR="00942DC8" w:rsidRDefault="00942DC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1191BF" w14:textId="77777777" w:rsidR="002429A0" w:rsidRDefault="002429A0" w:rsidP="00D96187">
      <w:r>
        <w:separator/>
      </w:r>
    </w:p>
  </w:footnote>
  <w:footnote w:type="continuationSeparator" w:id="0">
    <w:p w14:paraId="0744CD20" w14:textId="77777777" w:rsidR="002429A0" w:rsidRDefault="002429A0" w:rsidP="00D961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70038"/>
    <w:rsid w:val="000018A8"/>
    <w:rsid w:val="00001E97"/>
    <w:rsid w:val="00010AED"/>
    <w:rsid w:val="00015046"/>
    <w:rsid w:val="00025B4B"/>
    <w:rsid w:val="00050C06"/>
    <w:rsid w:val="0005366E"/>
    <w:rsid w:val="00053C68"/>
    <w:rsid w:val="00054E9A"/>
    <w:rsid w:val="00063C8C"/>
    <w:rsid w:val="000660A9"/>
    <w:rsid w:val="0006628E"/>
    <w:rsid w:val="00067FF8"/>
    <w:rsid w:val="000712CB"/>
    <w:rsid w:val="00076D75"/>
    <w:rsid w:val="00077C21"/>
    <w:rsid w:val="0008253C"/>
    <w:rsid w:val="00083755"/>
    <w:rsid w:val="000958A5"/>
    <w:rsid w:val="000A267D"/>
    <w:rsid w:val="000A3327"/>
    <w:rsid w:val="000A53F3"/>
    <w:rsid w:val="000B36CA"/>
    <w:rsid w:val="000B5D80"/>
    <w:rsid w:val="000C1A1F"/>
    <w:rsid w:val="000E0470"/>
    <w:rsid w:val="000E239C"/>
    <w:rsid w:val="001156F7"/>
    <w:rsid w:val="00130C1E"/>
    <w:rsid w:val="00141D54"/>
    <w:rsid w:val="00141F0D"/>
    <w:rsid w:val="001422C4"/>
    <w:rsid w:val="00146AE8"/>
    <w:rsid w:val="00147A19"/>
    <w:rsid w:val="001640BF"/>
    <w:rsid w:val="00173CF9"/>
    <w:rsid w:val="00192BAF"/>
    <w:rsid w:val="001B6C48"/>
    <w:rsid w:val="001C0AF1"/>
    <w:rsid w:val="001D5E1E"/>
    <w:rsid w:val="001E2292"/>
    <w:rsid w:val="001E30B8"/>
    <w:rsid w:val="001E6FDF"/>
    <w:rsid w:val="0020247F"/>
    <w:rsid w:val="00202A90"/>
    <w:rsid w:val="00216083"/>
    <w:rsid w:val="00225840"/>
    <w:rsid w:val="0023762A"/>
    <w:rsid w:val="00242769"/>
    <w:rsid w:val="002429A0"/>
    <w:rsid w:val="00243DEB"/>
    <w:rsid w:val="002528F9"/>
    <w:rsid w:val="00252F43"/>
    <w:rsid w:val="002639AA"/>
    <w:rsid w:val="00270B31"/>
    <w:rsid w:val="0028691B"/>
    <w:rsid w:val="00286BF3"/>
    <w:rsid w:val="00292AD5"/>
    <w:rsid w:val="002B7E3A"/>
    <w:rsid w:val="002C013A"/>
    <w:rsid w:val="002C7CFF"/>
    <w:rsid w:val="002D3EB5"/>
    <w:rsid w:val="002E068C"/>
    <w:rsid w:val="002E413D"/>
    <w:rsid w:val="002E5394"/>
    <w:rsid w:val="002E5545"/>
    <w:rsid w:val="002F0505"/>
    <w:rsid w:val="003022FA"/>
    <w:rsid w:val="0032610F"/>
    <w:rsid w:val="003311C1"/>
    <w:rsid w:val="003363AB"/>
    <w:rsid w:val="0033728E"/>
    <w:rsid w:val="00340512"/>
    <w:rsid w:val="00347309"/>
    <w:rsid w:val="00347865"/>
    <w:rsid w:val="00353FC9"/>
    <w:rsid w:val="00363FE8"/>
    <w:rsid w:val="00366CCB"/>
    <w:rsid w:val="003723D5"/>
    <w:rsid w:val="00374A42"/>
    <w:rsid w:val="00390623"/>
    <w:rsid w:val="003924AF"/>
    <w:rsid w:val="003956D0"/>
    <w:rsid w:val="003A412F"/>
    <w:rsid w:val="003A5FC9"/>
    <w:rsid w:val="003B0EEF"/>
    <w:rsid w:val="003B7068"/>
    <w:rsid w:val="003C3E3E"/>
    <w:rsid w:val="003C7D28"/>
    <w:rsid w:val="003D318E"/>
    <w:rsid w:val="003D4932"/>
    <w:rsid w:val="003E0B96"/>
    <w:rsid w:val="003E1CBA"/>
    <w:rsid w:val="003E7803"/>
    <w:rsid w:val="00424EF3"/>
    <w:rsid w:val="00455CE9"/>
    <w:rsid w:val="004657A8"/>
    <w:rsid w:val="00467165"/>
    <w:rsid w:val="00472BD9"/>
    <w:rsid w:val="004879B4"/>
    <w:rsid w:val="004B1C38"/>
    <w:rsid w:val="004B3468"/>
    <w:rsid w:val="004B5C5B"/>
    <w:rsid w:val="004B70D7"/>
    <w:rsid w:val="004C1B71"/>
    <w:rsid w:val="004C7B51"/>
    <w:rsid w:val="004E650E"/>
    <w:rsid w:val="00501EB8"/>
    <w:rsid w:val="0051093D"/>
    <w:rsid w:val="0052503B"/>
    <w:rsid w:val="00531798"/>
    <w:rsid w:val="0053345C"/>
    <w:rsid w:val="00535A8D"/>
    <w:rsid w:val="00536750"/>
    <w:rsid w:val="00561499"/>
    <w:rsid w:val="00561C75"/>
    <w:rsid w:val="005629BA"/>
    <w:rsid w:val="0056382F"/>
    <w:rsid w:val="005649B8"/>
    <w:rsid w:val="00567674"/>
    <w:rsid w:val="00585840"/>
    <w:rsid w:val="00595438"/>
    <w:rsid w:val="005B125B"/>
    <w:rsid w:val="005B23D0"/>
    <w:rsid w:val="005B29F0"/>
    <w:rsid w:val="005B5547"/>
    <w:rsid w:val="005D3051"/>
    <w:rsid w:val="005F143D"/>
    <w:rsid w:val="00627C6F"/>
    <w:rsid w:val="00632CD1"/>
    <w:rsid w:val="006677DF"/>
    <w:rsid w:val="00671F34"/>
    <w:rsid w:val="006728CF"/>
    <w:rsid w:val="00674BCA"/>
    <w:rsid w:val="00677541"/>
    <w:rsid w:val="0068211D"/>
    <w:rsid w:val="00696176"/>
    <w:rsid w:val="006A0AEA"/>
    <w:rsid w:val="006A630C"/>
    <w:rsid w:val="006B57BC"/>
    <w:rsid w:val="006B626B"/>
    <w:rsid w:val="006E052B"/>
    <w:rsid w:val="006F147E"/>
    <w:rsid w:val="006F6650"/>
    <w:rsid w:val="007131EC"/>
    <w:rsid w:val="00715DB5"/>
    <w:rsid w:val="007519D3"/>
    <w:rsid w:val="00751B34"/>
    <w:rsid w:val="00752A9A"/>
    <w:rsid w:val="007557EA"/>
    <w:rsid w:val="00777A9D"/>
    <w:rsid w:val="007946DA"/>
    <w:rsid w:val="007949F9"/>
    <w:rsid w:val="007A3CC3"/>
    <w:rsid w:val="007B09C5"/>
    <w:rsid w:val="007B1EAD"/>
    <w:rsid w:val="007B786A"/>
    <w:rsid w:val="007C3AE4"/>
    <w:rsid w:val="007E0CA4"/>
    <w:rsid w:val="007E53D6"/>
    <w:rsid w:val="007E5D3B"/>
    <w:rsid w:val="007F08BA"/>
    <w:rsid w:val="007F102A"/>
    <w:rsid w:val="007F514A"/>
    <w:rsid w:val="007F55D4"/>
    <w:rsid w:val="008017ED"/>
    <w:rsid w:val="00803183"/>
    <w:rsid w:val="00803EC9"/>
    <w:rsid w:val="00804189"/>
    <w:rsid w:val="00814244"/>
    <w:rsid w:val="00822881"/>
    <w:rsid w:val="008251D1"/>
    <w:rsid w:val="0082566B"/>
    <w:rsid w:val="008354A0"/>
    <w:rsid w:val="00844B2D"/>
    <w:rsid w:val="008737A7"/>
    <w:rsid w:val="0087791D"/>
    <w:rsid w:val="00883034"/>
    <w:rsid w:val="00885ECD"/>
    <w:rsid w:val="0088732C"/>
    <w:rsid w:val="00896100"/>
    <w:rsid w:val="008A6821"/>
    <w:rsid w:val="008B274F"/>
    <w:rsid w:val="008B31A7"/>
    <w:rsid w:val="008C138F"/>
    <w:rsid w:val="008C21A4"/>
    <w:rsid w:val="008D7D8D"/>
    <w:rsid w:val="00904B0D"/>
    <w:rsid w:val="0093230A"/>
    <w:rsid w:val="00942DC8"/>
    <w:rsid w:val="00956506"/>
    <w:rsid w:val="00956D33"/>
    <w:rsid w:val="00956F91"/>
    <w:rsid w:val="0097193C"/>
    <w:rsid w:val="009736B3"/>
    <w:rsid w:val="00975AAC"/>
    <w:rsid w:val="00983645"/>
    <w:rsid w:val="00987036"/>
    <w:rsid w:val="0099624C"/>
    <w:rsid w:val="009A5F18"/>
    <w:rsid w:val="009B6523"/>
    <w:rsid w:val="009C6646"/>
    <w:rsid w:val="009C771B"/>
    <w:rsid w:val="009D3F89"/>
    <w:rsid w:val="009D692C"/>
    <w:rsid w:val="009E51BD"/>
    <w:rsid w:val="009E6AC5"/>
    <w:rsid w:val="009E6E71"/>
    <w:rsid w:val="00A017DB"/>
    <w:rsid w:val="00A10E20"/>
    <w:rsid w:val="00A1348C"/>
    <w:rsid w:val="00A142D1"/>
    <w:rsid w:val="00A177DE"/>
    <w:rsid w:val="00A32E78"/>
    <w:rsid w:val="00A33956"/>
    <w:rsid w:val="00A378E9"/>
    <w:rsid w:val="00A50BBC"/>
    <w:rsid w:val="00A51EE7"/>
    <w:rsid w:val="00A56A51"/>
    <w:rsid w:val="00A571A7"/>
    <w:rsid w:val="00A61838"/>
    <w:rsid w:val="00A67196"/>
    <w:rsid w:val="00A73393"/>
    <w:rsid w:val="00A74CEF"/>
    <w:rsid w:val="00A87FE1"/>
    <w:rsid w:val="00A9720D"/>
    <w:rsid w:val="00AA72D1"/>
    <w:rsid w:val="00AC2A78"/>
    <w:rsid w:val="00AC2C3C"/>
    <w:rsid w:val="00AC6181"/>
    <w:rsid w:val="00AD6280"/>
    <w:rsid w:val="00AE4433"/>
    <w:rsid w:val="00AE6A82"/>
    <w:rsid w:val="00AF7029"/>
    <w:rsid w:val="00B1006F"/>
    <w:rsid w:val="00B34D5A"/>
    <w:rsid w:val="00B51945"/>
    <w:rsid w:val="00B56ADF"/>
    <w:rsid w:val="00B61750"/>
    <w:rsid w:val="00B703D0"/>
    <w:rsid w:val="00B76A12"/>
    <w:rsid w:val="00B771A6"/>
    <w:rsid w:val="00B777DC"/>
    <w:rsid w:val="00BA6016"/>
    <w:rsid w:val="00BA6921"/>
    <w:rsid w:val="00BD275D"/>
    <w:rsid w:val="00BE78BA"/>
    <w:rsid w:val="00C10652"/>
    <w:rsid w:val="00C23A4F"/>
    <w:rsid w:val="00C318CA"/>
    <w:rsid w:val="00CB2533"/>
    <w:rsid w:val="00CC3FF6"/>
    <w:rsid w:val="00CE1C48"/>
    <w:rsid w:val="00CF0E03"/>
    <w:rsid w:val="00D24276"/>
    <w:rsid w:val="00D307D4"/>
    <w:rsid w:val="00D371AA"/>
    <w:rsid w:val="00D509FD"/>
    <w:rsid w:val="00D51241"/>
    <w:rsid w:val="00D52B73"/>
    <w:rsid w:val="00D566C5"/>
    <w:rsid w:val="00D60B43"/>
    <w:rsid w:val="00D70038"/>
    <w:rsid w:val="00D7790D"/>
    <w:rsid w:val="00D82148"/>
    <w:rsid w:val="00D9094F"/>
    <w:rsid w:val="00D96187"/>
    <w:rsid w:val="00DA14DF"/>
    <w:rsid w:val="00DA1AB6"/>
    <w:rsid w:val="00DD05F8"/>
    <w:rsid w:val="00DD3F81"/>
    <w:rsid w:val="00DD54F3"/>
    <w:rsid w:val="00DE1BB9"/>
    <w:rsid w:val="00E03936"/>
    <w:rsid w:val="00E047F9"/>
    <w:rsid w:val="00E05922"/>
    <w:rsid w:val="00E25D45"/>
    <w:rsid w:val="00E33052"/>
    <w:rsid w:val="00E33D36"/>
    <w:rsid w:val="00E40CC1"/>
    <w:rsid w:val="00E41B2C"/>
    <w:rsid w:val="00E41CAE"/>
    <w:rsid w:val="00E561FA"/>
    <w:rsid w:val="00E66B38"/>
    <w:rsid w:val="00E723A4"/>
    <w:rsid w:val="00E72987"/>
    <w:rsid w:val="00E7317E"/>
    <w:rsid w:val="00E736B1"/>
    <w:rsid w:val="00E90378"/>
    <w:rsid w:val="00E930D9"/>
    <w:rsid w:val="00E96117"/>
    <w:rsid w:val="00E968B8"/>
    <w:rsid w:val="00EA60C7"/>
    <w:rsid w:val="00EB2874"/>
    <w:rsid w:val="00EB67B5"/>
    <w:rsid w:val="00EB77ED"/>
    <w:rsid w:val="00EE038E"/>
    <w:rsid w:val="00EE2048"/>
    <w:rsid w:val="00F100DC"/>
    <w:rsid w:val="00F174BF"/>
    <w:rsid w:val="00F259FD"/>
    <w:rsid w:val="00F36D2B"/>
    <w:rsid w:val="00F4467E"/>
    <w:rsid w:val="00F7137A"/>
    <w:rsid w:val="00F74882"/>
    <w:rsid w:val="00F808CA"/>
    <w:rsid w:val="00F87746"/>
    <w:rsid w:val="00FB550C"/>
    <w:rsid w:val="00FC1E3D"/>
    <w:rsid w:val="00FC2E9D"/>
    <w:rsid w:val="00FC521A"/>
    <w:rsid w:val="00FD0CF6"/>
    <w:rsid w:val="00FD7DD8"/>
    <w:rsid w:val="00FF3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84F6C6"/>
  <w15:docId w15:val="{60C96DDA-1199-40A5-8F9A-7820D1832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618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42DC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61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61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61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6187"/>
    <w:rPr>
      <w:sz w:val="18"/>
      <w:szCs w:val="18"/>
    </w:rPr>
  </w:style>
  <w:style w:type="table" w:styleId="a7">
    <w:name w:val="Table Grid"/>
    <w:basedOn w:val="a1"/>
    <w:uiPriority w:val="39"/>
    <w:rsid w:val="00D961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3363AB"/>
    <w:rPr>
      <w:rFonts w:ascii="Arial-BoldMT" w:hAnsi="Arial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3363AB"/>
    <w:rPr>
      <w:rFonts w:ascii="宋体" w:eastAsia="宋体" w:hAnsi="宋体" w:hint="eastAsia"/>
      <w:b w:val="0"/>
      <w:bCs w:val="0"/>
      <w:i w:val="0"/>
      <w:iCs w:val="0"/>
      <w:color w:val="000000"/>
      <w:sz w:val="24"/>
      <w:szCs w:val="24"/>
    </w:rPr>
  </w:style>
  <w:style w:type="paragraph" w:customStyle="1" w:styleId="Author">
    <w:name w:val="Author"/>
    <w:basedOn w:val="a"/>
    <w:rsid w:val="00942DC8"/>
    <w:pPr>
      <w:widowControl/>
      <w:jc w:val="center"/>
    </w:pPr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character" w:customStyle="1" w:styleId="10">
    <w:name w:val="标题 1 字符"/>
    <w:basedOn w:val="a0"/>
    <w:link w:val="1"/>
    <w:uiPriority w:val="9"/>
    <w:rsid w:val="00942DC8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942DC8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942DC8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942DC8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942DC8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a8">
    <w:name w:val="Revision"/>
    <w:hidden/>
    <w:uiPriority w:val="99"/>
    <w:semiHidden/>
    <w:rsid w:val="008017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672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7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3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6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5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2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4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6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D559AC-0CD9-4BD6-A7F8-E908CB5DD8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8</TotalTime>
  <Pages>3</Pages>
  <Words>706</Words>
  <Characters>4028</Characters>
  <Application>Microsoft Office Word</Application>
  <DocSecurity>0</DocSecurity>
  <Lines>33</Lines>
  <Paragraphs>9</Paragraphs>
  <ScaleCrop>false</ScaleCrop>
  <Company/>
  <LinksUpToDate>false</LinksUpToDate>
  <CharactersWithSpaces>4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练 姣</dc:creator>
  <cp:keywords/>
  <dc:description/>
  <cp:lastModifiedBy>fei_niao</cp:lastModifiedBy>
  <cp:revision>2</cp:revision>
  <dcterms:created xsi:type="dcterms:W3CDTF">2022-09-04T14:18:00Z</dcterms:created>
  <dcterms:modified xsi:type="dcterms:W3CDTF">2023-06-13T08:27:00Z</dcterms:modified>
</cp:coreProperties>
</file>